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325CFE" w14:textId="18FFE535" w:rsidR="00AF084F" w:rsidRPr="00FD281F" w:rsidRDefault="00AF084F" w:rsidP="00F353CD">
      <w:pPr>
        <w:spacing w:after="200" w:line="240" w:lineRule="auto"/>
        <w:contextualSpacing/>
        <w:rPr>
          <w:lang w:val="en-GB"/>
        </w:rPr>
      </w:pPr>
      <w:r w:rsidRPr="00FD281F">
        <w:rPr>
          <w:b/>
          <w:lang w:val="en-GB"/>
        </w:rPr>
        <w:t>Supplemental Table S</w:t>
      </w:r>
      <w:r>
        <w:rPr>
          <w:b/>
          <w:lang w:val="en-GB"/>
        </w:rPr>
        <w:t>1</w:t>
      </w:r>
      <w:r w:rsidRPr="00FD281F">
        <w:rPr>
          <w:b/>
          <w:lang w:val="en-GB"/>
        </w:rPr>
        <w:t xml:space="preserve"> </w:t>
      </w:r>
      <w:r w:rsidRPr="00FD281F">
        <w:rPr>
          <w:lang w:val="en-GB"/>
        </w:rPr>
        <w:t>Association between parent-proxy reported PedsQL and vincristine induced peripheral neuropathy and effect of covariates</w:t>
      </w:r>
    </w:p>
    <w:p w14:paraId="49262B67" w14:textId="77777777" w:rsidR="00AF084F" w:rsidRPr="00FD281F" w:rsidRDefault="00AF084F" w:rsidP="00AF084F">
      <w:pPr>
        <w:spacing w:after="200" w:line="240" w:lineRule="auto"/>
        <w:contextualSpacing/>
        <w:rPr>
          <w:b/>
          <w:lang w:val="en-GB"/>
        </w:rPr>
      </w:pPr>
    </w:p>
    <w:tbl>
      <w:tblPr>
        <w:tblStyle w:val="Rastertabel21"/>
        <w:tblpPr w:leftFromText="142" w:rightFromText="142" w:vertAnchor="page" w:horzAnchor="margin" w:tblpY="1965"/>
        <w:tblW w:w="0" w:type="auto"/>
        <w:tblLook w:val="04A0" w:firstRow="1" w:lastRow="0" w:firstColumn="1" w:lastColumn="0" w:noHBand="0" w:noVBand="1"/>
      </w:tblPr>
      <w:tblGrid>
        <w:gridCol w:w="2387"/>
        <w:gridCol w:w="1908"/>
        <w:gridCol w:w="758"/>
        <w:gridCol w:w="1798"/>
        <w:gridCol w:w="758"/>
        <w:gridCol w:w="2049"/>
        <w:gridCol w:w="758"/>
        <w:gridCol w:w="1908"/>
        <w:gridCol w:w="758"/>
      </w:tblGrid>
      <w:tr w:rsidR="00AF084F" w:rsidRPr="00FD281F" w14:paraId="7C0F9BC4" w14:textId="77777777" w:rsidTr="00AF08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85BF1EC" w14:textId="77777777" w:rsidR="00AF084F" w:rsidRPr="00D0317D" w:rsidRDefault="00AF084F" w:rsidP="00AF084F">
            <w:pPr>
              <w:spacing w:after="200" w:line="240" w:lineRule="auto"/>
              <w:contextualSpacing/>
              <w:rPr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A5CCCF7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PedsQL Generic Total score</w:t>
            </w:r>
          </w:p>
          <w:p w14:paraId="352FFE97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Parent-proxy report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D46BF0D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PedsQL Generic Total score</w:t>
            </w:r>
          </w:p>
          <w:p w14:paraId="6E1C012E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Self-report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366290A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PedsQL Cancer Pain parent report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1412AB1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PedsQL Cancer Pain self-report</w:t>
            </w:r>
          </w:p>
        </w:tc>
      </w:tr>
      <w:tr w:rsidR="00AF084F" w:rsidRPr="00FD281F" w14:paraId="7D4D9D34" w14:textId="77777777" w:rsidTr="00AF0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DD7BBBD" w14:textId="77777777" w:rsidR="00AF084F" w:rsidRPr="00FD281F" w:rsidRDefault="00AF084F" w:rsidP="00AF084F">
            <w:pPr>
              <w:spacing w:after="200" w:line="240" w:lineRule="auto"/>
              <w:ind w:left="164" w:hanging="142"/>
              <w:contextualSpacing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84A4682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FD281F">
              <w:rPr>
                <w:b/>
                <w:sz w:val="18"/>
                <w:szCs w:val="18"/>
              </w:rPr>
              <w:t>Beta (95% CI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47FC504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b/>
                <w:sz w:val="18"/>
                <w:szCs w:val="18"/>
              </w:rPr>
              <w:t>P 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24B5F17D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b/>
                <w:sz w:val="18"/>
                <w:szCs w:val="18"/>
              </w:rPr>
              <w:t>Beta (95% CI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72FE0360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b/>
                <w:sz w:val="18"/>
                <w:szCs w:val="18"/>
              </w:rPr>
              <w:t>P 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15D47835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FD281F">
              <w:rPr>
                <w:b/>
                <w:sz w:val="18"/>
                <w:szCs w:val="18"/>
              </w:rPr>
              <w:t>Beta (95% CI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13144653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FD281F">
              <w:rPr>
                <w:b/>
                <w:sz w:val="18"/>
                <w:szCs w:val="18"/>
              </w:rPr>
              <w:t>P 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0BDA930E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FD281F">
              <w:rPr>
                <w:b/>
                <w:sz w:val="18"/>
                <w:szCs w:val="18"/>
              </w:rPr>
              <w:t>Beta (95% CI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5B483CB4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FD281F">
              <w:rPr>
                <w:b/>
                <w:sz w:val="18"/>
                <w:szCs w:val="18"/>
              </w:rPr>
              <w:t>P value</w:t>
            </w:r>
          </w:p>
        </w:tc>
      </w:tr>
      <w:tr w:rsidR="00AF084F" w:rsidRPr="00FD281F" w14:paraId="1D1D599A" w14:textId="77777777" w:rsidTr="00AF084F">
        <w:trPr>
          <w:trHeight w:val="16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594CF99" w14:textId="77777777" w:rsidR="00AF084F" w:rsidRPr="00FD281F" w:rsidRDefault="00AF084F" w:rsidP="00AF084F">
            <w:pPr>
              <w:spacing w:after="200" w:line="240" w:lineRule="auto"/>
              <w:ind w:left="164" w:hanging="142"/>
              <w:contextualSpacing/>
              <w:rPr>
                <w:b w:val="0"/>
                <w:bCs w:val="0"/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VIPN (any)</w:t>
            </w:r>
          </w:p>
          <w:p w14:paraId="58ECF639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rPr>
                <w:b w:val="0"/>
                <w:sz w:val="18"/>
                <w:szCs w:val="18"/>
              </w:rPr>
            </w:pPr>
            <w:r w:rsidRPr="00FD281F">
              <w:rPr>
                <w:b w:val="0"/>
                <w:sz w:val="18"/>
                <w:szCs w:val="18"/>
              </w:rPr>
              <w:t>- Randomization</w:t>
            </w:r>
          </w:p>
          <w:p w14:paraId="15AEDA27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rPr>
                <w:bCs w:val="0"/>
                <w:sz w:val="18"/>
                <w:szCs w:val="18"/>
              </w:rPr>
            </w:pPr>
            <w:r w:rsidRPr="00FD281F">
              <w:rPr>
                <w:b w:val="0"/>
                <w:sz w:val="18"/>
                <w:szCs w:val="18"/>
              </w:rPr>
              <w:t xml:space="preserve">     One-hour vs push</w:t>
            </w:r>
          </w:p>
          <w:p w14:paraId="6FF3BDCA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rPr>
                <w:bCs w:val="0"/>
                <w:sz w:val="18"/>
                <w:szCs w:val="18"/>
              </w:rPr>
            </w:pPr>
            <w:r w:rsidRPr="00FD281F">
              <w:rPr>
                <w:b w:val="0"/>
                <w:sz w:val="18"/>
                <w:szCs w:val="18"/>
              </w:rPr>
              <w:t>- Time since diagnosis (days)</w:t>
            </w:r>
          </w:p>
          <w:p w14:paraId="74C4F45A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rPr>
                <w:b w:val="0"/>
                <w:sz w:val="18"/>
                <w:szCs w:val="18"/>
              </w:rPr>
            </w:pPr>
            <w:r w:rsidRPr="00FD281F">
              <w:rPr>
                <w:b w:val="0"/>
                <w:sz w:val="18"/>
                <w:szCs w:val="18"/>
              </w:rPr>
              <w:t xml:space="preserve">- Diagnosis: </w:t>
            </w:r>
            <w:r w:rsidRPr="00FD281F">
              <w:rPr>
                <w:b w:val="0"/>
                <w:sz w:val="18"/>
                <w:szCs w:val="18"/>
              </w:rPr>
              <w:br/>
              <w:t>ALL vs other</w:t>
            </w:r>
          </w:p>
          <w:p w14:paraId="42DF1835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rPr>
                <w:bCs w:val="0"/>
                <w:sz w:val="18"/>
                <w:szCs w:val="18"/>
              </w:rPr>
            </w:pPr>
            <w:r w:rsidRPr="00FD281F">
              <w:rPr>
                <w:b w:val="0"/>
                <w:sz w:val="18"/>
                <w:szCs w:val="18"/>
              </w:rPr>
              <w:t xml:space="preserve">    Hodgkin vs other                </w:t>
            </w:r>
          </w:p>
          <w:p w14:paraId="03B0784F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rPr>
                <w:b w:val="0"/>
                <w:sz w:val="18"/>
                <w:szCs w:val="18"/>
              </w:rPr>
            </w:pPr>
            <w:r w:rsidRPr="00FD281F">
              <w:rPr>
                <w:b w:val="0"/>
                <w:sz w:val="18"/>
                <w:szCs w:val="18"/>
              </w:rPr>
              <w:t>- Sex</w:t>
            </w:r>
          </w:p>
          <w:p w14:paraId="24041404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rPr>
                <w:bCs w:val="0"/>
                <w:sz w:val="18"/>
                <w:szCs w:val="18"/>
              </w:rPr>
            </w:pPr>
            <w:r w:rsidRPr="00FD281F">
              <w:rPr>
                <w:b w:val="0"/>
                <w:sz w:val="18"/>
                <w:szCs w:val="18"/>
              </w:rPr>
              <w:t>- Cumulative VCR dose (mg)</w:t>
            </w:r>
          </w:p>
          <w:p w14:paraId="4B80A276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rPr>
                <w:bCs w:val="0"/>
                <w:sz w:val="18"/>
                <w:szCs w:val="18"/>
              </w:rPr>
            </w:pPr>
            <w:r w:rsidRPr="00FD281F">
              <w:rPr>
                <w:b w:val="0"/>
                <w:sz w:val="18"/>
                <w:szCs w:val="18"/>
              </w:rPr>
              <w:t>- Age (years)</w:t>
            </w:r>
          </w:p>
          <w:p w14:paraId="20E56DDF" w14:textId="77777777" w:rsidR="00AF084F" w:rsidRDefault="00AF084F" w:rsidP="00AF084F">
            <w:pPr>
              <w:spacing w:after="200" w:line="240" w:lineRule="auto"/>
              <w:ind w:left="164" w:hanging="164"/>
              <w:contextualSpacing/>
              <w:rPr>
                <w:b w:val="0"/>
                <w:sz w:val="18"/>
                <w:szCs w:val="18"/>
              </w:rPr>
            </w:pPr>
            <w:r w:rsidRPr="00FD281F">
              <w:rPr>
                <w:b w:val="0"/>
                <w:sz w:val="18"/>
                <w:szCs w:val="18"/>
              </w:rPr>
              <w:t>- Use of pain medication</w:t>
            </w:r>
          </w:p>
          <w:p w14:paraId="1CB4D829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rPr>
                <w:bCs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 xml:space="preserve">    No analgesics vs analgesics</w:t>
            </w:r>
          </w:p>
          <w:p w14:paraId="60D54FB2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rPr>
                <w:b w:val="0"/>
                <w:sz w:val="18"/>
                <w:szCs w:val="18"/>
              </w:rPr>
            </w:pPr>
            <w:r w:rsidRPr="00FD281F">
              <w:rPr>
                <w:b w:val="0"/>
                <w:sz w:val="18"/>
                <w:szCs w:val="18"/>
              </w:rPr>
              <w:t>- Ethnicity</w:t>
            </w:r>
          </w:p>
          <w:p w14:paraId="725F3F58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rPr>
                <w:sz w:val="18"/>
                <w:szCs w:val="18"/>
              </w:rPr>
            </w:pPr>
            <w:r w:rsidRPr="00FD281F">
              <w:rPr>
                <w:b w:val="0"/>
                <w:sz w:val="18"/>
                <w:szCs w:val="18"/>
              </w:rPr>
              <w:t xml:space="preserve">     Caucasian vs other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8" w:space="0" w:color="auto"/>
            </w:tcBorders>
          </w:tcPr>
          <w:p w14:paraId="4B0E1173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75C033A1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698992EF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3.00 (-4.30 to 10.30)</w:t>
            </w:r>
          </w:p>
          <w:p w14:paraId="5DD6C6F2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-9.44 (-15.11 to -3.78)</w:t>
            </w:r>
          </w:p>
          <w:p w14:paraId="139B0FE1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3EBCD5AC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-12.73 (-21.48 to -3.97)</w:t>
            </w:r>
          </w:p>
          <w:p w14:paraId="6D5E0465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-2.75 (-14.07 to 8.58)</w:t>
            </w:r>
          </w:p>
          <w:p w14:paraId="4ADB7986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-7.37 (-14.54  to -0.20)</w:t>
            </w:r>
          </w:p>
          <w:p w14:paraId="60D1D3A2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18 (-0.22 to 0.57)</w:t>
            </w:r>
          </w:p>
          <w:p w14:paraId="6CB0D267" w14:textId="77777777" w:rsidR="00AF084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33 (-0.50 to 1.16)</w:t>
            </w:r>
          </w:p>
          <w:p w14:paraId="5684B07A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3B732A49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5.70 (-4.03 to 15.43)</w:t>
            </w:r>
          </w:p>
          <w:p w14:paraId="4C2A16EC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05BE44DD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-1.03 (-10.17 to 8.11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  <w:right w:val="single" w:sz="12" w:space="0" w:color="auto"/>
            </w:tcBorders>
          </w:tcPr>
          <w:p w14:paraId="6F647FB0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7D8385FC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39B808E9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42</w:t>
            </w:r>
          </w:p>
          <w:p w14:paraId="643AAFEE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001</w:t>
            </w:r>
          </w:p>
          <w:p w14:paraId="3A7C1CC5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46688D34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005</w:t>
            </w:r>
          </w:p>
          <w:p w14:paraId="33FDE35A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63</w:t>
            </w:r>
          </w:p>
          <w:p w14:paraId="2E07B6E8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04</w:t>
            </w:r>
          </w:p>
          <w:p w14:paraId="7900B97F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38</w:t>
            </w:r>
          </w:p>
          <w:p w14:paraId="2BD92776" w14:textId="77777777" w:rsidR="00AF084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43</w:t>
            </w:r>
          </w:p>
          <w:p w14:paraId="44CBAA1E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544A08FB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25</w:t>
            </w:r>
          </w:p>
          <w:p w14:paraId="374754FC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46940C2E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82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8" w:space="0" w:color="auto"/>
            </w:tcBorders>
          </w:tcPr>
          <w:p w14:paraId="38A4293D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0CCECB8D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74639126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7.39 (-0.04 to 14.81)</w:t>
            </w:r>
          </w:p>
          <w:p w14:paraId="2AC45019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02 (0.00 to 0.04)</w:t>
            </w:r>
          </w:p>
          <w:p w14:paraId="48419B22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17E94F34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-9.14 (-20.32 to 2.04)</w:t>
            </w:r>
          </w:p>
          <w:p w14:paraId="6C904E49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2.98 (-9.85 to 15.81)</w:t>
            </w:r>
          </w:p>
          <w:p w14:paraId="771842E6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-6.26 (-13.71 to 1.19)</w:t>
            </w:r>
          </w:p>
          <w:p w14:paraId="78CB5F79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02 (-0.53 to 0.57)</w:t>
            </w:r>
          </w:p>
          <w:p w14:paraId="2D1A90C8" w14:textId="77777777" w:rsidR="00AF084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10 (-1.02 to 0.81)</w:t>
            </w:r>
          </w:p>
          <w:p w14:paraId="6F310AD1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4778DCAD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3.63 (-5.17 to 12.45)</w:t>
            </w:r>
          </w:p>
          <w:p w14:paraId="02B6B04B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3595DFC0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2.45 (-6.61 to 11.57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  <w:right w:val="single" w:sz="12" w:space="0" w:color="auto"/>
            </w:tcBorders>
          </w:tcPr>
          <w:p w14:paraId="51B58C90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3CDE498D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36B88CE0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05</w:t>
            </w:r>
          </w:p>
          <w:p w14:paraId="6101415E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02</w:t>
            </w:r>
          </w:p>
          <w:p w14:paraId="0835A4BE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0CFDCE97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11</w:t>
            </w:r>
          </w:p>
          <w:p w14:paraId="7FEB27DB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64</w:t>
            </w:r>
          </w:p>
          <w:p w14:paraId="7B64F4D1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10</w:t>
            </w:r>
          </w:p>
          <w:p w14:paraId="6B10E44B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95</w:t>
            </w:r>
          </w:p>
          <w:p w14:paraId="02130085" w14:textId="77777777" w:rsidR="00AF084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82</w:t>
            </w:r>
          </w:p>
          <w:p w14:paraId="2E0797C1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74558BBF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41</w:t>
            </w:r>
          </w:p>
          <w:p w14:paraId="10DF1DEB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5A8B79D7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59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8" w:space="0" w:color="auto"/>
            </w:tcBorders>
          </w:tcPr>
          <w:p w14:paraId="33CE1329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03C1CE83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3D1C170F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 xml:space="preserve">5.45 (-4.09 to 15.00) </w:t>
            </w:r>
          </w:p>
          <w:p w14:paraId="79AD7F60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02 (0.00 to 0.04)</w:t>
            </w:r>
          </w:p>
          <w:p w14:paraId="0FFC796B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63CAB4F1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-17.65 (-30.46 to -4.83)</w:t>
            </w:r>
          </w:p>
          <w:p w14:paraId="728C6ECB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-18.47 (-34.65 to -2.28)</w:t>
            </w:r>
          </w:p>
          <w:p w14:paraId="10835B82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-3.70 (-13.33 to 5.92)</w:t>
            </w:r>
          </w:p>
          <w:p w14:paraId="1A5A4426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28 (-0.21 to 0.77)</w:t>
            </w:r>
          </w:p>
          <w:p w14:paraId="13F528F2" w14:textId="77777777" w:rsidR="00AF084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-0.69 (-1.66 to 0.28)</w:t>
            </w:r>
          </w:p>
          <w:p w14:paraId="3F3075CD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4124018E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10.00 (-1.58 to 21.59)</w:t>
            </w:r>
          </w:p>
          <w:p w14:paraId="1D5C7463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7EE9BE98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-10.01 (-22.42 to 2.39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  <w:right w:val="single" w:sz="12" w:space="0" w:color="auto"/>
            </w:tcBorders>
          </w:tcPr>
          <w:p w14:paraId="6841DC1B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41A5E0A2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13A7851D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26</w:t>
            </w:r>
          </w:p>
          <w:p w14:paraId="1CAA7058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04</w:t>
            </w:r>
          </w:p>
          <w:p w14:paraId="51A4AC65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35768305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008</w:t>
            </w:r>
          </w:p>
          <w:p w14:paraId="1E8D38FA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03</w:t>
            </w:r>
          </w:p>
          <w:p w14:paraId="2ACF8059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45</w:t>
            </w:r>
          </w:p>
          <w:p w14:paraId="757BB2A4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26</w:t>
            </w:r>
          </w:p>
          <w:p w14:paraId="25813564" w14:textId="77777777" w:rsidR="00AF084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16</w:t>
            </w:r>
          </w:p>
          <w:p w14:paraId="68EA01E3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74574305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09</w:t>
            </w:r>
          </w:p>
          <w:p w14:paraId="52B303B0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38A14DEE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8" w:space="0" w:color="auto"/>
            </w:tcBorders>
          </w:tcPr>
          <w:p w14:paraId="1F3778E2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2E252C47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63205FC8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3.65 (-6.81 to 14.10)</w:t>
            </w:r>
          </w:p>
          <w:p w14:paraId="6C075A23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02 (-0.00 to 0.05)</w:t>
            </w:r>
          </w:p>
          <w:p w14:paraId="7119F2CA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0B8415D0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-18.71 (-35.98 to -1.43)</w:t>
            </w:r>
          </w:p>
          <w:p w14:paraId="65458BBA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-19.65 (-39.11 to -0.20)</w:t>
            </w:r>
          </w:p>
          <w:p w14:paraId="380E3D21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-3.69 (-14.22 to 6.84)</w:t>
            </w:r>
          </w:p>
          <w:p w14:paraId="154BFDAC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-0.34 (-0.46 to 1.14)</w:t>
            </w:r>
          </w:p>
          <w:p w14:paraId="1F4F6B6E" w14:textId="77777777" w:rsidR="00AF084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-0.58 (-1.84 to 0.69)</w:t>
            </w:r>
          </w:p>
          <w:p w14:paraId="44D91A6D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57D79BAB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10.38 (-2.14 to 22.90)</w:t>
            </w:r>
          </w:p>
          <w:p w14:paraId="057BC152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77B4243A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-3.88 (-16.53 to 8.78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  <w:right w:val="single" w:sz="12" w:space="0" w:color="auto"/>
            </w:tcBorders>
          </w:tcPr>
          <w:p w14:paraId="54DEC32C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00F263CD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6DEB69C4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49</w:t>
            </w:r>
          </w:p>
          <w:p w14:paraId="7B456A2E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07</w:t>
            </w:r>
          </w:p>
          <w:p w14:paraId="31075455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013B10D5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03</w:t>
            </w:r>
          </w:p>
          <w:p w14:paraId="52016796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05</w:t>
            </w:r>
          </w:p>
          <w:p w14:paraId="1AEFC5C7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49</w:t>
            </w:r>
          </w:p>
          <w:p w14:paraId="7B8331E4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40</w:t>
            </w:r>
          </w:p>
          <w:p w14:paraId="731DE66B" w14:textId="77777777" w:rsidR="00AF084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37</w:t>
            </w:r>
          </w:p>
          <w:p w14:paraId="5D1D9AF8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53CEFEEC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10</w:t>
            </w:r>
          </w:p>
          <w:p w14:paraId="471693FA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4837BB68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54</w:t>
            </w:r>
          </w:p>
        </w:tc>
      </w:tr>
      <w:tr w:rsidR="00AF084F" w:rsidRPr="00FD281F" w14:paraId="6998C381" w14:textId="77777777" w:rsidTr="00AF0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A03341A" w14:textId="77777777" w:rsidR="00AF084F" w:rsidRPr="00FD281F" w:rsidRDefault="00AF084F" w:rsidP="00AF084F">
            <w:pPr>
              <w:spacing w:after="200" w:line="240" w:lineRule="auto"/>
              <w:ind w:left="164" w:hanging="142"/>
              <w:contextualSpacing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VIPN (CTCAE)</w:t>
            </w:r>
          </w:p>
          <w:p w14:paraId="37F2840A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rPr>
                <w:b w:val="0"/>
                <w:sz w:val="18"/>
                <w:szCs w:val="18"/>
              </w:rPr>
            </w:pPr>
            <w:r w:rsidRPr="00FD281F">
              <w:rPr>
                <w:b w:val="0"/>
                <w:sz w:val="18"/>
                <w:szCs w:val="18"/>
              </w:rPr>
              <w:t>- Randomization</w:t>
            </w:r>
          </w:p>
          <w:p w14:paraId="6DC04F1E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rPr>
                <w:bCs w:val="0"/>
                <w:sz w:val="18"/>
                <w:szCs w:val="18"/>
              </w:rPr>
            </w:pPr>
            <w:r w:rsidRPr="00FD281F">
              <w:rPr>
                <w:b w:val="0"/>
                <w:sz w:val="18"/>
                <w:szCs w:val="18"/>
              </w:rPr>
              <w:t xml:space="preserve">     One-hour vs push</w:t>
            </w:r>
          </w:p>
          <w:p w14:paraId="05A829CA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rPr>
                <w:bCs w:val="0"/>
                <w:sz w:val="18"/>
                <w:szCs w:val="18"/>
              </w:rPr>
            </w:pPr>
            <w:r w:rsidRPr="00FD281F">
              <w:rPr>
                <w:b w:val="0"/>
                <w:sz w:val="18"/>
                <w:szCs w:val="18"/>
              </w:rPr>
              <w:t>- Time since diagnosis (days)</w:t>
            </w:r>
          </w:p>
          <w:p w14:paraId="1F57CF7A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rPr>
                <w:b w:val="0"/>
                <w:sz w:val="18"/>
                <w:szCs w:val="18"/>
              </w:rPr>
            </w:pPr>
            <w:r w:rsidRPr="00FD281F">
              <w:rPr>
                <w:b w:val="0"/>
                <w:sz w:val="18"/>
                <w:szCs w:val="18"/>
              </w:rPr>
              <w:t xml:space="preserve">- Diagnosis: </w:t>
            </w:r>
            <w:r w:rsidRPr="00FD281F">
              <w:rPr>
                <w:b w:val="0"/>
                <w:sz w:val="18"/>
                <w:szCs w:val="18"/>
              </w:rPr>
              <w:br/>
              <w:t>ALL vs other</w:t>
            </w:r>
          </w:p>
          <w:p w14:paraId="06BF2B6E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rPr>
                <w:bCs w:val="0"/>
                <w:sz w:val="18"/>
                <w:szCs w:val="18"/>
              </w:rPr>
            </w:pPr>
            <w:r w:rsidRPr="00FD281F">
              <w:rPr>
                <w:b w:val="0"/>
                <w:sz w:val="18"/>
                <w:szCs w:val="18"/>
              </w:rPr>
              <w:t xml:space="preserve">    Hodgkin vs other                </w:t>
            </w:r>
          </w:p>
          <w:p w14:paraId="6EF1BF99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rPr>
                <w:b w:val="0"/>
                <w:sz w:val="18"/>
                <w:szCs w:val="18"/>
              </w:rPr>
            </w:pPr>
            <w:r w:rsidRPr="00FD281F">
              <w:rPr>
                <w:b w:val="0"/>
                <w:sz w:val="18"/>
                <w:szCs w:val="18"/>
              </w:rPr>
              <w:t>- Sex</w:t>
            </w:r>
          </w:p>
          <w:p w14:paraId="4B5049F7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rPr>
                <w:bCs w:val="0"/>
                <w:sz w:val="18"/>
                <w:szCs w:val="18"/>
              </w:rPr>
            </w:pPr>
            <w:r w:rsidRPr="00FD281F">
              <w:rPr>
                <w:b w:val="0"/>
                <w:sz w:val="18"/>
                <w:szCs w:val="18"/>
              </w:rPr>
              <w:t>- Cumulative VCR dose (mg)</w:t>
            </w:r>
          </w:p>
          <w:p w14:paraId="62326C75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rPr>
                <w:bCs w:val="0"/>
                <w:sz w:val="18"/>
                <w:szCs w:val="18"/>
              </w:rPr>
            </w:pPr>
            <w:r w:rsidRPr="00FD281F">
              <w:rPr>
                <w:b w:val="0"/>
                <w:sz w:val="18"/>
                <w:szCs w:val="18"/>
              </w:rPr>
              <w:t>- Age (years)</w:t>
            </w:r>
          </w:p>
          <w:p w14:paraId="4377BBA4" w14:textId="77777777" w:rsidR="00AF084F" w:rsidRDefault="00AF084F" w:rsidP="00AF084F">
            <w:pPr>
              <w:spacing w:after="200" w:line="240" w:lineRule="auto"/>
              <w:ind w:left="164" w:hanging="164"/>
              <w:contextualSpacing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- Use of pain medication</w:t>
            </w:r>
          </w:p>
          <w:p w14:paraId="63665513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rPr>
                <w:bCs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 xml:space="preserve">     No analgesics vs analgesics</w:t>
            </w:r>
          </w:p>
          <w:p w14:paraId="67DA9337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rPr>
                <w:b w:val="0"/>
                <w:sz w:val="18"/>
                <w:szCs w:val="18"/>
              </w:rPr>
            </w:pPr>
            <w:r w:rsidRPr="00FD281F">
              <w:rPr>
                <w:b w:val="0"/>
                <w:sz w:val="18"/>
                <w:szCs w:val="18"/>
              </w:rPr>
              <w:t>- Ethnicity</w:t>
            </w:r>
          </w:p>
          <w:p w14:paraId="474E929A" w14:textId="77777777" w:rsidR="00AF084F" w:rsidRPr="00FD281F" w:rsidRDefault="00AF084F" w:rsidP="00AF084F">
            <w:pPr>
              <w:spacing w:after="200" w:line="240" w:lineRule="auto"/>
              <w:ind w:left="164" w:hanging="142"/>
              <w:contextualSpacing/>
              <w:rPr>
                <w:b w:val="0"/>
                <w:sz w:val="18"/>
                <w:szCs w:val="18"/>
              </w:rPr>
            </w:pPr>
            <w:r w:rsidRPr="00FD281F">
              <w:rPr>
                <w:b w:val="0"/>
                <w:sz w:val="18"/>
                <w:szCs w:val="18"/>
              </w:rPr>
              <w:t xml:space="preserve">     Caucasian vs other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</w:tcPr>
          <w:p w14:paraId="2C5AEDD2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37625CE4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53927B3B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4.29 (-2.78 to 11.36)</w:t>
            </w:r>
          </w:p>
          <w:p w14:paraId="358E6F8F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02 (0.01 to 0.04)</w:t>
            </w:r>
          </w:p>
          <w:p w14:paraId="345A94B8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12083388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-12.16 (-20.69 to -3.64)</w:t>
            </w:r>
          </w:p>
          <w:p w14:paraId="5FADB654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-5.10 (-16.00 to 5.80)</w:t>
            </w:r>
          </w:p>
          <w:p w14:paraId="2638B120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-6.52 (-13.75 to 0.70)</w:t>
            </w:r>
          </w:p>
          <w:p w14:paraId="67EFCEB9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25 (-.12 to 0.62)</w:t>
            </w:r>
          </w:p>
          <w:p w14:paraId="75DA6E96" w14:textId="77777777" w:rsidR="00AF084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-0.05 (-0.84 to 0.74)</w:t>
            </w:r>
          </w:p>
          <w:p w14:paraId="57D17976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1A2D7F35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8.47 (-1.06 to 18.00)</w:t>
            </w:r>
          </w:p>
          <w:p w14:paraId="5E75D7D6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69E626CC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-3.10 (-11.93 to 5.76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  <w:right w:val="single" w:sz="12" w:space="0" w:color="auto"/>
            </w:tcBorders>
          </w:tcPr>
          <w:p w14:paraId="3D6B5C31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</w:p>
          <w:p w14:paraId="5ABC95D9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</w:p>
          <w:p w14:paraId="0FCD7BB4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FD281F">
              <w:rPr>
                <w:sz w:val="18"/>
                <w:szCs w:val="18"/>
                <w:lang w:val="nl-NL"/>
              </w:rPr>
              <w:t>0.23</w:t>
            </w:r>
          </w:p>
          <w:p w14:paraId="590F6202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FD281F">
              <w:rPr>
                <w:sz w:val="18"/>
                <w:szCs w:val="18"/>
                <w:lang w:val="nl-NL"/>
              </w:rPr>
              <w:t>0.006</w:t>
            </w:r>
          </w:p>
          <w:p w14:paraId="3E2FDAB7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</w:p>
          <w:p w14:paraId="4CE67F36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FD281F">
              <w:rPr>
                <w:sz w:val="18"/>
                <w:szCs w:val="18"/>
                <w:lang w:val="nl-NL"/>
              </w:rPr>
              <w:t>0.006</w:t>
            </w:r>
          </w:p>
          <w:p w14:paraId="41AB2790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FD281F">
              <w:rPr>
                <w:sz w:val="18"/>
                <w:szCs w:val="18"/>
                <w:lang w:val="nl-NL"/>
              </w:rPr>
              <w:t>0.35</w:t>
            </w:r>
          </w:p>
          <w:p w14:paraId="5E199D32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FD281F">
              <w:rPr>
                <w:sz w:val="18"/>
                <w:szCs w:val="18"/>
                <w:lang w:val="nl-NL"/>
              </w:rPr>
              <w:t>0.08</w:t>
            </w:r>
          </w:p>
          <w:p w14:paraId="17B077DC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FD281F">
              <w:rPr>
                <w:sz w:val="18"/>
                <w:szCs w:val="18"/>
                <w:lang w:val="nl-NL"/>
              </w:rPr>
              <w:t>0.17</w:t>
            </w:r>
          </w:p>
          <w:p w14:paraId="67F2ED97" w14:textId="77777777" w:rsidR="00AF084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FD281F">
              <w:rPr>
                <w:sz w:val="18"/>
                <w:szCs w:val="18"/>
                <w:lang w:val="nl-NL"/>
              </w:rPr>
              <w:t>0.89</w:t>
            </w:r>
          </w:p>
          <w:p w14:paraId="6D919C4F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</w:p>
          <w:p w14:paraId="06267678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FD281F">
              <w:rPr>
                <w:sz w:val="18"/>
                <w:szCs w:val="18"/>
                <w:lang w:val="nl-NL"/>
              </w:rPr>
              <w:t>0.08</w:t>
            </w:r>
          </w:p>
          <w:p w14:paraId="0C9B7F23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</w:p>
          <w:p w14:paraId="44691544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FD281F">
              <w:rPr>
                <w:sz w:val="18"/>
                <w:szCs w:val="18"/>
                <w:lang w:val="nl-NL"/>
              </w:rPr>
              <w:t>0.49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</w:tcPr>
          <w:p w14:paraId="0E61AA59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53D0C73C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0B783DC3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8.15 (0.79 to 15.51)</w:t>
            </w:r>
          </w:p>
          <w:p w14:paraId="1EE62A13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02 (0.00 to 0.04)</w:t>
            </w:r>
          </w:p>
          <w:p w14:paraId="7EE8D245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44D7AA2F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-7.37 (-18.98 to 4.24)</w:t>
            </w:r>
          </w:p>
          <w:p w14:paraId="20A8B680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2.55 (-10.73 to 15.82)</w:t>
            </w:r>
          </w:p>
          <w:p w14:paraId="036E15C9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-5.99 (-13.53 to 1.54)</w:t>
            </w:r>
          </w:p>
          <w:p w14:paraId="314665DC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-0.00 (-0.56 to 0.56)</w:t>
            </w:r>
          </w:p>
          <w:p w14:paraId="74BE7858" w14:textId="77777777" w:rsidR="00AF084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FD281F">
              <w:rPr>
                <w:sz w:val="18"/>
                <w:szCs w:val="18"/>
                <w:lang w:val="nl-NL"/>
              </w:rPr>
              <w:t>-0.27 (-1.19 to 0.64)</w:t>
            </w:r>
          </w:p>
          <w:p w14:paraId="4A1BB67D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</w:p>
          <w:p w14:paraId="2434B041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FD281F">
              <w:rPr>
                <w:sz w:val="18"/>
                <w:szCs w:val="18"/>
                <w:lang w:val="nl-NL"/>
              </w:rPr>
              <w:t>4.80 (-4.11 to 13.70)</w:t>
            </w:r>
          </w:p>
          <w:p w14:paraId="145A7519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</w:p>
          <w:p w14:paraId="6D4AFE7F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FD281F">
              <w:rPr>
                <w:sz w:val="18"/>
                <w:szCs w:val="18"/>
                <w:lang w:val="nl-NL"/>
              </w:rPr>
              <w:t>1.36 (-7.84 to 10.56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  <w:right w:val="single" w:sz="12" w:space="0" w:color="auto"/>
            </w:tcBorders>
          </w:tcPr>
          <w:p w14:paraId="711233BD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</w:p>
          <w:p w14:paraId="6257BF30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</w:p>
          <w:p w14:paraId="5B4E7312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FD281F">
              <w:rPr>
                <w:sz w:val="18"/>
                <w:szCs w:val="18"/>
                <w:lang w:val="nl-NL"/>
              </w:rPr>
              <w:t>0.03</w:t>
            </w:r>
          </w:p>
          <w:p w14:paraId="6BA16330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FD281F">
              <w:rPr>
                <w:sz w:val="18"/>
                <w:szCs w:val="18"/>
                <w:lang w:val="nl-NL"/>
              </w:rPr>
              <w:t>0.01</w:t>
            </w:r>
          </w:p>
          <w:p w14:paraId="296706A0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</w:p>
          <w:p w14:paraId="7075E809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FD281F">
              <w:rPr>
                <w:sz w:val="18"/>
                <w:szCs w:val="18"/>
                <w:lang w:val="nl-NL"/>
              </w:rPr>
              <w:t>0.21</w:t>
            </w:r>
          </w:p>
          <w:p w14:paraId="76539F25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FD281F">
              <w:rPr>
                <w:sz w:val="18"/>
                <w:szCs w:val="18"/>
                <w:lang w:val="nl-NL"/>
              </w:rPr>
              <w:t>0.70</w:t>
            </w:r>
          </w:p>
          <w:p w14:paraId="010D54A4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FD281F">
              <w:rPr>
                <w:sz w:val="18"/>
                <w:szCs w:val="18"/>
                <w:lang w:val="nl-NL"/>
              </w:rPr>
              <w:t>0.12</w:t>
            </w:r>
          </w:p>
          <w:p w14:paraId="7774D757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FD281F">
              <w:rPr>
                <w:sz w:val="18"/>
                <w:szCs w:val="18"/>
                <w:lang w:val="nl-NL"/>
              </w:rPr>
              <w:t>0.99</w:t>
            </w:r>
          </w:p>
          <w:p w14:paraId="5876148C" w14:textId="77777777" w:rsidR="00AF084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FD281F">
              <w:rPr>
                <w:sz w:val="18"/>
                <w:szCs w:val="18"/>
                <w:lang w:val="nl-NL"/>
              </w:rPr>
              <w:t>0.55</w:t>
            </w:r>
          </w:p>
          <w:p w14:paraId="44FF3279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</w:p>
          <w:p w14:paraId="0D403037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FD281F">
              <w:rPr>
                <w:sz w:val="18"/>
                <w:szCs w:val="18"/>
                <w:lang w:val="nl-NL"/>
              </w:rPr>
              <w:t>0.29</w:t>
            </w:r>
          </w:p>
          <w:p w14:paraId="728662CD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</w:p>
          <w:p w14:paraId="288954DA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FD281F">
              <w:rPr>
                <w:sz w:val="18"/>
                <w:szCs w:val="18"/>
                <w:lang w:val="nl-NL"/>
              </w:rPr>
              <w:t>0.77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</w:tcPr>
          <w:p w14:paraId="3788E4C5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19BD2E8A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09AF16DD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5.96 (-3.68 to 15.59)</w:t>
            </w:r>
          </w:p>
          <w:p w14:paraId="1D0CCEA4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02 (0.00 to 0.04)</w:t>
            </w:r>
          </w:p>
          <w:p w14:paraId="0F601F74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75A36F9E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-17.60 (-30.52 to -4.67)</w:t>
            </w:r>
          </w:p>
          <w:p w14:paraId="19FDEF5F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-21.18 (-37.36 to -5.01)</w:t>
            </w:r>
          </w:p>
          <w:p w14:paraId="3DD4C370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-3.04 (-12.82 to 6.74)</w:t>
            </w:r>
          </w:p>
          <w:p w14:paraId="265A74CF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35 (-0.15 to 0.85)</w:t>
            </w:r>
          </w:p>
          <w:p w14:paraId="773FE9DC" w14:textId="77777777" w:rsidR="00AF084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FD281F">
              <w:rPr>
                <w:sz w:val="18"/>
                <w:szCs w:val="18"/>
                <w:lang w:val="nl-NL"/>
              </w:rPr>
              <w:t>-1.10 )-2.04 to -0.16)</w:t>
            </w:r>
          </w:p>
          <w:p w14:paraId="69FB93C2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</w:p>
          <w:p w14:paraId="7360569C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FD281F">
              <w:rPr>
                <w:sz w:val="18"/>
                <w:szCs w:val="18"/>
                <w:lang w:val="nl-NL"/>
              </w:rPr>
              <w:t>11.98 (0.61 to 23.35)</w:t>
            </w:r>
          </w:p>
          <w:p w14:paraId="51E79668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</w:p>
          <w:p w14:paraId="3C81F7D0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FD281F">
              <w:rPr>
                <w:sz w:val="18"/>
                <w:szCs w:val="18"/>
                <w:lang w:val="nl-NL"/>
              </w:rPr>
              <w:t>-11.51 (-24.01 to 0.98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  <w:right w:val="single" w:sz="12" w:space="0" w:color="auto"/>
            </w:tcBorders>
          </w:tcPr>
          <w:p w14:paraId="610CACD8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</w:p>
          <w:p w14:paraId="3E4FC2D8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</w:p>
          <w:p w14:paraId="14F2B349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FD281F">
              <w:rPr>
                <w:sz w:val="18"/>
                <w:szCs w:val="18"/>
                <w:lang w:val="nl-NL"/>
              </w:rPr>
              <w:t>0.22</w:t>
            </w:r>
          </w:p>
          <w:p w14:paraId="3DD4B0B1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FD281F">
              <w:rPr>
                <w:sz w:val="18"/>
                <w:szCs w:val="18"/>
                <w:lang w:val="nl-NL"/>
              </w:rPr>
              <w:t>0.04</w:t>
            </w:r>
          </w:p>
          <w:p w14:paraId="238B407B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</w:p>
          <w:p w14:paraId="303581C8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FD281F">
              <w:rPr>
                <w:sz w:val="18"/>
                <w:szCs w:val="18"/>
                <w:lang w:val="nl-NL"/>
              </w:rPr>
              <w:t>0.008</w:t>
            </w:r>
          </w:p>
          <w:p w14:paraId="0FC099FE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FD281F">
              <w:rPr>
                <w:sz w:val="18"/>
                <w:szCs w:val="18"/>
                <w:lang w:val="nl-NL"/>
              </w:rPr>
              <w:t>0.01</w:t>
            </w:r>
          </w:p>
          <w:p w14:paraId="6AE071EC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FD281F">
              <w:rPr>
                <w:sz w:val="18"/>
                <w:szCs w:val="18"/>
                <w:lang w:val="nl-NL"/>
              </w:rPr>
              <w:t>0.54</w:t>
            </w:r>
          </w:p>
          <w:p w14:paraId="3F7F63F8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FD281F">
              <w:rPr>
                <w:sz w:val="18"/>
                <w:szCs w:val="18"/>
                <w:lang w:val="nl-NL"/>
              </w:rPr>
              <w:t>0.16</w:t>
            </w:r>
          </w:p>
          <w:p w14:paraId="152AF70A" w14:textId="77777777" w:rsidR="00AF084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FD281F">
              <w:rPr>
                <w:sz w:val="18"/>
                <w:szCs w:val="18"/>
                <w:lang w:val="nl-NL"/>
              </w:rPr>
              <w:t>0.02</w:t>
            </w:r>
          </w:p>
          <w:p w14:paraId="2C53FB39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</w:p>
          <w:p w14:paraId="2CD98337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FD281F">
              <w:rPr>
                <w:sz w:val="18"/>
                <w:szCs w:val="18"/>
                <w:lang w:val="nl-NL"/>
              </w:rPr>
              <w:t>0.04</w:t>
            </w:r>
          </w:p>
          <w:p w14:paraId="2F8B8FBA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</w:p>
          <w:p w14:paraId="181595A2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FD281F">
              <w:rPr>
                <w:sz w:val="18"/>
                <w:szCs w:val="18"/>
                <w:lang w:val="nl-NL"/>
              </w:rPr>
              <w:t>0.07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</w:tcPr>
          <w:p w14:paraId="0F1A3122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7ADBB18D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59376402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5.16 (-4.63 to 14.94)</w:t>
            </w:r>
          </w:p>
          <w:p w14:paraId="3D048F3F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02 (-0.00 to 0.05)</w:t>
            </w:r>
          </w:p>
          <w:p w14:paraId="72F83AA7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37EEFF8C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-13.30 (-29.99 to 3.40)</w:t>
            </w:r>
          </w:p>
          <w:p w14:paraId="66CE6078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-17.64 (-36.44 to 1.16)</w:t>
            </w:r>
          </w:p>
          <w:p w14:paraId="1657C7CB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-2.32 (-12.32 to 7.69)</w:t>
            </w:r>
          </w:p>
          <w:p w14:paraId="40987550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15 (-0.63 to 0.93)</w:t>
            </w:r>
          </w:p>
          <w:p w14:paraId="33D94B3D" w14:textId="77777777" w:rsidR="00AF084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-0.87 (-2.06 to 0.33)</w:t>
            </w:r>
          </w:p>
          <w:p w14:paraId="32284072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4D3D34B9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14.70 (2.38 to 27.03)</w:t>
            </w:r>
          </w:p>
          <w:p w14:paraId="401C78D8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1F54D5EE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-5.96 (-17.86 to 5.93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  <w:right w:val="single" w:sz="12" w:space="0" w:color="auto"/>
            </w:tcBorders>
          </w:tcPr>
          <w:p w14:paraId="149FCEAD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51C873B3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120B845B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30</w:t>
            </w:r>
          </w:p>
          <w:p w14:paraId="5EE140DE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06</w:t>
            </w:r>
          </w:p>
          <w:p w14:paraId="02826C21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607ADB8B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12</w:t>
            </w:r>
          </w:p>
          <w:p w14:paraId="64454E1F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07</w:t>
            </w:r>
          </w:p>
          <w:p w14:paraId="51D2D7F2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64</w:t>
            </w:r>
          </w:p>
          <w:p w14:paraId="20B35334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70</w:t>
            </w:r>
          </w:p>
          <w:p w14:paraId="1A8BC823" w14:textId="77777777" w:rsidR="00AF084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15</w:t>
            </w:r>
          </w:p>
          <w:p w14:paraId="7F899CCF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5D51B6F2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02</w:t>
            </w:r>
          </w:p>
          <w:p w14:paraId="22E44499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2A285D87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32</w:t>
            </w:r>
          </w:p>
        </w:tc>
      </w:tr>
      <w:tr w:rsidR="00AF084F" w:rsidRPr="00FD281F" w14:paraId="639C6037" w14:textId="77777777" w:rsidTr="00AF084F">
        <w:trPr>
          <w:trHeight w:val="17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491264C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PN (p</w:t>
            </w:r>
            <w:r w:rsidRPr="00FD281F">
              <w:rPr>
                <w:sz w:val="18"/>
                <w:szCs w:val="18"/>
              </w:rPr>
              <w:t>ed-mTNS)</w:t>
            </w:r>
          </w:p>
          <w:p w14:paraId="6F7703CE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rPr>
                <w:b w:val="0"/>
                <w:sz w:val="18"/>
                <w:szCs w:val="18"/>
              </w:rPr>
            </w:pPr>
            <w:r w:rsidRPr="00FD281F">
              <w:rPr>
                <w:b w:val="0"/>
                <w:sz w:val="18"/>
                <w:szCs w:val="18"/>
              </w:rPr>
              <w:t>- Randomization</w:t>
            </w:r>
          </w:p>
          <w:p w14:paraId="43D9D9A4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rPr>
                <w:bCs w:val="0"/>
                <w:sz w:val="18"/>
                <w:szCs w:val="18"/>
              </w:rPr>
            </w:pPr>
            <w:r w:rsidRPr="00FD281F">
              <w:rPr>
                <w:b w:val="0"/>
                <w:sz w:val="18"/>
                <w:szCs w:val="18"/>
              </w:rPr>
              <w:t xml:space="preserve">      One-hour vs push</w:t>
            </w:r>
          </w:p>
          <w:p w14:paraId="177F4052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rPr>
                <w:bCs w:val="0"/>
                <w:sz w:val="18"/>
                <w:szCs w:val="18"/>
              </w:rPr>
            </w:pPr>
            <w:r w:rsidRPr="00FD281F">
              <w:rPr>
                <w:b w:val="0"/>
                <w:sz w:val="18"/>
                <w:szCs w:val="18"/>
              </w:rPr>
              <w:t>- Time since diagnosis (days)</w:t>
            </w:r>
          </w:p>
          <w:p w14:paraId="07D3582B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rPr>
                <w:b w:val="0"/>
                <w:sz w:val="18"/>
                <w:szCs w:val="18"/>
              </w:rPr>
            </w:pPr>
            <w:r w:rsidRPr="00FD281F">
              <w:rPr>
                <w:b w:val="0"/>
                <w:sz w:val="18"/>
                <w:szCs w:val="18"/>
              </w:rPr>
              <w:t xml:space="preserve">- Diagnosis: </w:t>
            </w:r>
            <w:r w:rsidRPr="00FD281F">
              <w:rPr>
                <w:b w:val="0"/>
                <w:sz w:val="18"/>
                <w:szCs w:val="18"/>
              </w:rPr>
              <w:br/>
              <w:t>ALL vs other</w:t>
            </w:r>
          </w:p>
          <w:p w14:paraId="51EA1CF2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rPr>
                <w:bCs w:val="0"/>
                <w:sz w:val="18"/>
                <w:szCs w:val="18"/>
              </w:rPr>
            </w:pPr>
            <w:r w:rsidRPr="00FD281F">
              <w:rPr>
                <w:b w:val="0"/>
                <w:sz w:val="18"/>
                <w:szCs w:val="18"/>
              </w:rPr>
              <w:t xml:space="preserve">    Hodgkin vs other                </w:t>
            </w:r>
          </w:p>
          <w:p w14:paraId="1D655A04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rPr>
                <w:b w:val="0"/>
                <w:sz w:val="18"/>
                <w:szCs w:val="18"/>
              </w:rPr>
            </w:pPr>
            <w:r w:rsidRPr="00FD281F">
              <w:rPr>
                <w:b w:val="0"/>
                <w:sz w:val="18"/>
                <w:szCs w:val="18"/>
              </w:rPr>
              <w:t>- Sex</w:t>
            </w:r>
          </w:p>
          <w:p w14:paraId="543B06B8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rPr>
                <w:bCs w:val="0"/>
                <w:sz w:val="18"/>
                <w:szCs w:val="18"/>
              </w:rPr>
            </w:pPr>
            <w:r w:rsidRPr="00FD281F">
              <w:rPr>
                <w:b w:val="0"/>
                <w:sz w:val="18"/>
                <w:szCs w:val="18"/>
              </w:rPr>
              <w:t>- Cumulative VCR dose (mg)</w:t>
            </w:r>
          </w:p>
          <w:p w14:paraId="777DB4AE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rPr>
                <w:bCs w:val="0"/>
                <w:sz w:val="18"/>
                <w:szCs w:val="18"/>
              </w:rPr>
            </w:pPr>
            <w:r w:rsidRPr="00FD281F">
              <w:rPr>
                <w:b w:val="0"/>
                <w:sz w:val="18"/>
                <w:szCs w:val="18"/>
              </w:rPr>
              <w:t>- Age (years)</w:t>
            </w:r>
          </w:p>
          <w:p w14:paraId="2C89705F" w14:textId="77777777" w:rsidR="00AF084F" w:rsidRDefault="00AF084F" w:rsidP="00AF084F">
            <w:pPr>
              <w:spacing w:after="200" w:line="240" w:lineRule="auto"/>
              <w:ind w:left="164" w:hanging="164"/>
              <w:contextualSpacing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- Use of pain medication</w:t>
            </w:r>
          </w:p>
          <w:p w14:paraId="2FA8BB6A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rPr>
                <w:bCs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 xml:space="preserve">     No analgesics vs analgesics</w:t>
            </w:r>
          </w:p>
          <w:p w14:paraId="772A8F3F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rPr>
                <w:b w:val="0"/>
                <w:sz w:val="18"/>
                <w:szCs w:val="18"/>
              </w:rPr>
            </w:pPr>
            <w:r w:rsidRPr="00FD281F">
              <w:rPr>
                <w:b w:val="0"/>
                <w:sz w:val="18"/>
                <w:szCs w:val="18"/>
              </w:rPr>
              <w:t>- Ethnicity</w:t>
            </w:r>
          </w:p>
          <w:p w14:paraId="36C65781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rPr>
                <w:b w:val="0"/>
                <w:sz w:val="18"/>
                <w:szCs w:val="18"/>
              </w:rPr>
            </w:pPr>
            <w:r w:rsidRPr="00FD281F">
              <w:rPr>
                <w:b w:val="0"/>
                <w:sz w:val="18"/>
                <w:szCs w:val="18"/>
              </w:rPr>
              <w:t xml:space="preserve">     Caucasian vs other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</w:tcPr>
          <w:p w14:paraId="7217ADD4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1174802D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3D65F007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3.63 (-5.90 to 13.17)</w:t>
            </w:r>
          </w:p>
          <w:p w14:paraId="0AB6006E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02 (0.00 to 0.04)</w:t>
            </w:r>
          </w:p>
          <w:p w14:paraId="033B452B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13D947DC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-16.65 (-31.26 to -2.04)</w:t>
            </w:r>
          </w:p>
          <w:p w14:paraId="11A6701C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-6.91 (-23.15 to 9.32)</w:t>
            </w:r>
          </w:p>
          <w:p w14:paraId="39279A98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-7.27 (-16.65 to 2.12)</w:t>
            </w:r>
          </w:p>
          <w:p w14:paraId="3F628A71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18 (-0.54 to 0.89)</w:t>
            </w:r>
          </w:p>
          <w:p w14:paraId="4265E6FE" w14:textId="77777777" w:rsidR="00AF084F" w:rsidRDefault="00AF084F" w:rsidP="00AF084F">
            <w:pPr>
              <w:spacing w:after="200" w:line="240" w:lineRule="auto"/>
              <w:ind w:left="164" w:hanging="16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29 (-0.88 to 1.45)</w:t>
            </w:r>
          </w:p>
          <w:p w14:paraId="5A5B8539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0412CB94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3.61 (-5.73 to 12.95)</w:t>
            </w:r>
          </w:p>
          <w:p w14:paraId="6018A782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2CDF0FA7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-1.27 (-13.00 to 10.46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</w:tcPr>
          <w:p w14:paraId="046842F4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2EDD307B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7699AE1B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45</w:t>
            </w:r>
          </w:p>
          <w:p w14:paraId="00B93055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02</w:t>
            </w:r>
          </w:p>
          <w:p w14:paraId="5B7FDD5B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535BD9E7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03</w:t>
            </w:r>
          </w:p>
          <w:p w14:paraId="05C3632A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39</w:t>
            </w:r>
          </w:p>
          <w:p w14:paraId="33BFF97B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13</w:t>
            </w:r>
          </w:p>
          <w:p w14:paraId="66D2B880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62</w:t>
            </w:r>
          </w:p>
          <w:p w14:paraId="3CFCF804" w14:textId="77777777" w:rsidR="00AF084F" w:rsidRDefault="00AF084F" w:rsidP="00AF084F">
            <w:pPr>
              <w:spacing w:after="200" w:line="240" w:lineRule="auto"/>
              <w:ind w:left="164" w:hanging="16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62</w:t>
            </w:r>
          </w:p>
          <w:p w14:paraId="4FC39269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1CD4A1A2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44</w:t>
            </w:r>
          </w:p>
          <w:p w14:paraId="24499560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35F44F54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</w:tcPr>
          <w:p w14:paraId="78941FFB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659BD18C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25C2E152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7.37 (-0.30 to 15.05)</w:t>
            </w:r>
          </w:p>
          <w:p w14:paraId="404ACB20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02 (-0.00 to 0.03)</w:t>
            </w:r>
          </w:p>
          <w:p w14:paraId="105F5748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34A411AA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-7.27 (-19.63 to 5.10)</w:t>
            </w:r>
          </w:p>
          <w:p w14:paraId="15467C8E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4.34 (-9.65 to 18.32)</w:t>
            </w:r>
          </w:p>
          <w:p w14:paraId="4C25063D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-6.94 (-14.61 to 0.72)</w:t>
            </w:r>
          </w:p>
          <w:p w14:paraId="436D23E8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-0.02 (-0.63 to 0.59)</w:t>
            </w:r>
          </w:p>
          <w:p w14:paraId="4D075BA3" w14:textId="77777777" w:rsidR="00AF084F" w:rsidRDefault="00AF084F" w:rsidP="00AF084F">
            <w:pPr>
              <w:spacing w:after="200" w:line="240" w:lineRule="auto"/>
              <w:ind w:left="164" w:hanging="16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-0.18 (-1.14 to 0.77)</w:t>
            </w:r>
          </w:p>
          <w:p w14:paraId="2E536CAF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517D41B3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3.10 (-5.19 to 11.38)</w:t>
            </w:r>
          </w:p>
          <w:p w14:paraId="4D4E5ED9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5299771C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2.69 (-6.78 to 12.17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</w:tcPr>
          <w:p w14:paraId="647B4390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67DBD5B5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77A27E41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06</w:t>
            </w:r>
          </w:p>
          <w:p w14:paraId="2FD28D55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07</w:t>
            </w:r>
          </w:p>
          <w:p w14:paraId="3B84CA53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7052A0D3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24</w:t>
            </w:r>
          </w:p>
          <w:p w14:paraId="2CF0B437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54</w:t>
            </w:r>
          </w:p>
          <w:p w14:paraId="293E7BAC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08</w:t>
            </w:r>
          </w:p>
          <w:p w14:paraId="5D1B3938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95</w:t>
            </w:r>
          </w:p>
          <w:p w14:paraId="786EFAF9" w14:textId="77777777" w:rsidR="00AF084F" w:rsidRDefault="00AF084F" w:rsidP="00AF084F">
            <w:pPr>
              <w:spacing w:after="200" w:line="240" w:lineRule="auto"/>
              <w:ind w:left="164" w:hanging="16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70</w:t>
            </w:r>
          </w:p>
          <w:p w14:paraId="549F164C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7627348D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46</w:t>
            </w:r>
          </w:p>
          <w:p w14:paraId="59180859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0A051361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57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</w:tcPr>
          <w:p w14:paraId="7FC529EE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49E68A6B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2C59078F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4.51 (-8.30 to 17.31)</w:t>
            </w:r>
          </w:p>
          <w:p w14:paraId="6E83C6DF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02 (0.01 to 0.05)</w:t>
            </w:r>
          </w:p>
          <w:p w14:paraId="5071559E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26EE6AF0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-27.74 (-50.79 to -4.68)</w:t>
            </w:r>
          </w:p>
          <w:p w14:paraId="2389392E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-31.07 to -56.41 to -5.72)</w:t>
            </w:r>
          </w:p>
          <w:p w14:paraId="626351D5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-1.11 (-14.10 to 11.86)</w:t>
            </w:r>
          </w:p>
          <w:p w14:paraId="17473418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14 (-0.85 to 1.13)</w:t>
            </w:r>
          </w:p>
          <w:p w14:paraId="21A63CC9" w14:textId="77777777" w:rsidR="00AF084F" w:rsidRDefault="00AF084F" w:rsidP="00AF084F">
            <w:pPr>
              <w:spacing w:after="200" w:line="240" w:lineRule="auto"/>
              <w:ind w:left="164" w:hanging="16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-1.10 (-2.59 to 0.42)</w:t>
            </w:r>
          </w:p>
          <w:p w14:paraId="0176AA1D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4068CBC3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9.64 (-3.60 to 22.87)</w:t>
            </w:r>
          </w:p>
          <w:p w14:paraId="0F5DDEA5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1F3326FA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-9.15 (-24.95 to 6.65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</w:tcPr>
          <w:p w14:paraId="086AFFCB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0BE3C05A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3B56F99D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48</w:t>
            </w:r>
          </w:p>
          <w:p w14:paraId="12B2C95D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11</w:t>
            </w:r>
          </w:p>
          <w:p w14:paraId="6FE3B9A4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0E55C603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02</w:t>
            </w:r>
          </w:p>
          <w:p w14:paraId="0B9A1744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02</w:t>
            </w:r>
          </w:p>
          <w:p w14:paraId="317B4BB1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86</w:t>
            </w:r>
          </w:p>
          <w:p w14:paraId="6213A3C9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78</w:t>
            </w:r>
          </w:p>
          <w:p w14:paraId="267F31BC" w14:textId="77777777" w:rsidR="00AF084F" w:rsidRDefault="00AF084F" w:rsidP="00AF084F">
            <w:pPr>
              <w:spacing w:after="200" w:line="240" w:lineRule="auto"/>
              <w:ind w:left="164" w:hanging="16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15</w:t>
            </w:r>
          </w:p>
          <w:p w14:paraId="78A3B95C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3C0AE3E0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15</w:t>
            </w:r>
          </w:p>
          <w:p w14:paraId="08D4E01F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69A6AD45" w14:textId="77777777" w:rsidR="00AF084F" w:rsidRPr="00FD281F" w:rsidRDefault="00AF084F" w:rsidP="00AF084F">
            <w:pPr>
              <w:spacing w:after="200" w:line="240" w:lineRule="auto"/>
              <w:ind w:left="164" w:hanging="16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</w:tcPr>
          <w:p w14:paraId="3A52301F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</w:p>
          <w:p w14:paraId="7E0CD8FE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</w:p>
          <w:p w14:paraId="4DED9045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FD281F">
              <w:rPr>
                <w:bCs/>
                <w:sz w:val="18"/>
                <w:szCs w:val="18"/>
              </w:rPr>
              <w:t>1.38 (-9.57 to 12.32)</w:t>
            </w:r>
          </w:p>
          <w:p w14:paraId="2DC4749E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FD281F">
              <w:rPr>
                <w:bCs/>
                <w:sz w:val="18"/>
                <w:szCs w:val="18"/>
              </w:rPr>
              <w:t>0.02 (-0.00 to 0.05)</w:t>
            </w:r>
          </w:p>
          <w:p w14:paraId="64BAAB29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</w:p>
          <w:p w14:paraId="684534F6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FD281F">
              <w:rPr>
                <w:bCs/>
                <w:sz w:val="18"/>
                <w:szCs w:val="18"/>
              </w:rPr>
              <w:t>-15.37 (-34.20 to 3.45)</w:t>
            </w:r>
          </w:p>
          <w:p w14:paraId="420D9EE1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FD281F">
              <w:rPr>
                <w:bCs/>
                <w:sz w:val="18"/>
                <w:szCs w:val="18"/>
              </w:rPr>
              <w:t>-16.38 (-37.43 to 4.66)</w:t>
            </w:r>
          </w:p>
          <w:p w14:paraId="1F94EB97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FD281F">
              <w:rPr>
                <w:bCs/>
                <w:sz w:val="18"/>
                <w:szCs w:val="18"/>
              </w:rPr>
              <w:t>-3.09 (-14.08 to 7.90)</w:t>
            </w:r>
          </w:p>
          <w:p w14:paraId="2F1ECF22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FD281F">
              <w:rPr>
                <w:bCs/>
                <w:sz w:val="18"/>
                <w:szCs w:val="18"/>
              </w:rPr>
              <w:t>0.18 (-0.68 to 1.04)</w:t>
            </w:r>
          </w:p>
          <w:p w14:paraId="4BFD0592" w14:textId="77777777" w:rsidR="00AF084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FD281F">
              <w:rPr>
                <w:bCs/>
                <w:sz w:val="18"/>
                <w:szCs w:val="18"/>
              </w:rPr>
              <w:t>-0.72 (-2.01 to 0.57)</w:t>
            </w:r>
          </w:p>
          <w:p w14:paraId="44CB910C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</w:p>
          <w:p w14:paraId="50885F7C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FD281F">
              <w:rPr>
                <w:bCs/>
                <w:sz w:val="18"/>
                <w:szCs w:val="18"/>
              </w:rPr>
              <w:t>12.10 (-0.57 to 24.77)</w:t>
            </w:r>
          </w:p>
          <w:p w14:paraId="1AC407FE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</w:p>
          <w:p w14:paraId="6D735CFC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FD281F">
              <w:rPr>
                <w:bCs/>
                <w:sz w:val="18"/>
                <w:szCs w:val="18"/>
              </w:rPr>
              <w:t>-0.54 (-14.16 to 13.08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</w:tcPr>
          <w:p w14:paraId="7DC314D9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4003B8DA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69D74BF3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80</w:t>
            </w:r>
          </w:p>
          <w:p w14:paraId="0389916F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06</w:t>
            </w:r>
          </w:p>
          <w:p w14:paraId="4F9CEEDE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5284A68B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11</w:t>
            </w:r>
          </w:p>
          <w:p w14:paraId="45F611EA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12</w:t>
            </w:r>
          </w:p>
          <w:p w14:paraId="0C1A1BAC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58</w:t>
            </w:r>
          </w:p>
          <w:p w14:paraId="60A44AE8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67</w:t>
            </w:r>
          </w:p>
          <w:p w14:paraId="19DA93AE" w14:textId="77777777" w:rsidR="00AF084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27</w:t>
            </w:r>
          </w:p>
          <w:p w14:paraId="7160352D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12E4FDAE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06</w:t>
            </w:r>
          </w:p>
          <w:p w14:paraId="75E4B946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62A4B40E" w14:textId="77777777" w:rsidR="00AF084F" w:rsidRPr="00FD281F" w:rsidRDefault="00AF084F" w:rsidP="00AF084F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94</w:t>
            </w:r>
          </w:p>
        </w:tc>
      </w:tr>
    </w:tbl>
    <w:p w14:paraId="012403BD" w14:textId="77777777" w:rsidR="00AF084F" w:rsidRPr="00FD281F" w:rsidRDefault="00AF084F" w:rsidP="00AF084F">
      <w:pPr>
        <w:spacing w:after="200" w:line="240" w:lineRule="auto"/>
        <w:contextualSpacing/>
        <w:rPr>
          <w:b/>
          <w:lang w:val="en-GB"/>
        </w:rPr>
      </w:pPr>
    </w:p>
    <w:p w14:paraId="5DB01066" w14:textId="77777777" w:rsidR="00AF084F" w:rsidRPr="00FD281F" w:rsidRDefault="00AF084F" w:rsidP="00AF084F">
      <w:pPr>
        <w:spacing w:after="200" w:line="240" w:lineRule="auto"/>
        <w:ind w:left="360"/>
        <w:rPr>
          <w:b/>
        </w:rPr>
      </w:pPr>
    </w:p>
    <w:p w14:paraId="4671EF60" w14:textId="77777777" w:rsidR="00AF084F" w:rsidRPr="00FD281F" w:rsidRDefault="00AF084F" w:rsidP="00AF084F">
      <w:pPr>
        <w:spacing w:after="200" w:line="240" w:lineRule="auto"/>
        <w:ind w:left="360"/>
        <w:rPr>
          <w:b/>
        </w:rPr>
      </w:pPr>
    </w:p>
    <w:p w14:paraId="1BF8FE68" w14:textId="77777777" w:rsidR="00AF084F" w:rsidRPr="00FD281F" w:rsidRDefault="00AF084F" w:rsidP="00AF084F">
      <w:pPr>
        <w:spacing w:after="200" w:line="240" w:lineRule="auto"/>
        <w:ind w:left="360"/>
        <w:rPr>
          <w:b/>
        </w:rPr>
      </w:pPr>
    </w:p>
    <w:p w14:paraId="3A44AF07" w14:textId="77777777" w:rsidR="00AF084F" w:rsidRPr="00FD281F" w:rsidRDefault="00AF084F" w:rsidP="00AF084F">
      <w:pPr>
        <w:spacing w:after="200" w:line="240" w:lineRule="auto"/>
        <w:ind w:left="360"/>
        <w:rPr>
          <w:b/>
        </w:rPr>
      </w:pPr>
    </w:p>
    <w:p w14:paraId="77FB71D0" w14:textId="77777777" w:rsidR="00AF084F" w:rsidRPr="00FD281F" w:rsidRDefault="00AF084F" w:rsidP="00AF084F">
      <w:pPr>
        <w:spacing w:after="200" w:line="240" w:lineRule="auto"/>
        <w:ind w:left="360"/>
        <w:rPr>
          <w:b/>
        </w:rPr>
      </w:pPr>
    </w:p>
    <w:p w14:paraId="044A2357" w14:textId="77777777" w:rsidR="00AF084F" w:rsidRPr="00FD281F" w:rsidRDefault="00AF084F" w:rsidP="00AF084F">
      <w:pPr>
        <w:spacing w:after="200" w:line="240" w:lineRule="auto"/>
        <w:ind w:left="360"/>
        <w:rPr>
          <w:b/>
        </w:rPr>
      </w:pPr>
    </w:p>
    <w:p w14:paraId="2B3A6DF0" w14:textId="77777777" w:rsidR="00AF084F" w:rsidRPr="00FD281F" w:rsidRDefault="00AF084F" w:rsidP="00AF084F">
      <w:pPr>
        <w:spacing w:after="200" w:line="240" w:lineRule="auto"/>
        <w:ind w:left="360"/>
        <w:rPr>
          <w:b/>
        </w:rPr>
      </w:pPr>
    </w:p>
    <w:p w14:paraId="7B9865E7" w14:textId="77777777" w:rsidR="00AF084F" w:rsidRPr="00FD281F" w:rsidRDefault="00AF084F" w:rsidP="00AF084F">
      <w:pPr>
        <w:spacing w:after="200" w:line="240" w:lineRule="auto"/>
        <w:ind w:left="360"/>
        <w:rPr>
          <w:b/>
        </w:rPr>
      </w:pPr>
    </w:p>
    <w:p w14:paraId="208A4754" w14:textId="77777777" w:rsidR="00AF084F" w:rsidRPr="00FD281F" w:rsidRDefault="00AF084F" w:rsidP="00AF084F">
      <w:pPr>
        <w:spacing w:after="200" w:line="240" w:lineRule="auto"/>
        <w:ind w:left="360"/>
        <w:rPr>
          <w:b/>
        </w:rPr>
      </w:pPr>
    </w:p>
    <w:p w14:paraId="73DF3775" w14:textId="77777777" w:rsidR="00AF084F" w:rsidRPr="00FD281F" w:rsidRDefault="00AF084F" w:rsidP="00AF084F">
      <w:pPr>
        <w:spacing w:after="200" w:line="240" w:lineRule="auto"/>
        <w:ind w:left="360"/>
        <w:rPr>
          <w:b/>
        </w:rPr>
      </w:pPr>
    </w:p>
    <w:p w14:paraId="555F6A74" w14:textId="77777777" w:rsidR="00AF084F" w:rsidRPr="00FD281F" w:rsidRDefault="00AF084F" w:rsidP="00AF084F">
      <w:pPr>
        <w:spacing w:after="200" w:line="240" w:lineRule="auto"/>
        <w:ind w:left="360"/>
        <w:rPr>
          <w:b/>
        </w:rPr>
      </w:pPr>
    </w:p>
    <w:p w14:paraId="4883D429" w14:textId="77777777" w:rsidR="00AF084F" w:rsidRPr="00FD281F" w:rsidRDefault="00AF084F" w:rsidP="00AF084F">
      <w:pPr>
        <w:spacing w:after="200" w:line="240" w:lineRule="auto"/>
        <w:ind w:left="360"/>
        <w:rPr>
          <w:b/>
        </w:rPr>
      </w:pPr>
    </w:p>
    <w:p w14:paraId="046EF194" w14:textId="77777777" w:rsidR="00AF084F" w:rsidRPr="00FD281F" w:rsidRDefault="00AF084F" w:rsidP="00AF084F">
      <w:pPr>
        <w:spacing w:after="200" w:line="240" w:lineRule="auto"/>
        <w:ind w:left="360"/>
        <w:rPr>
          <w:b/>
        </w:rPr>
      </w:pPr>
    </w:p>
    <w:p w14:paraId="2F367596" w14:textId="77777777" w:rsidR="00AF084F" w:rsidRPr="00FD281F" w:rsidRDefault="00AF084F" w:rsidP="00AF084F">
      <w:pPr>
        <w:spacing w:after="200" w:line="240" w:lineRule="auto"/>
        <w:ind w:left="360"/>
        <w:rPr>
          <w:b/>
        </w:rPr>
      </w:pPr>
    </w:p>
    <w:p w14:paraId="5749C585" w14:textId="77777777" w:rsidR="00AF084F" w:rsidRPr="00FD281F" w:rsidRDefault="00AF084F" w:rsidP="00AF084F">
      <w:pPr>
        <w:spacing w:after="200" w:line="240" w:lineRule="auto"/>
        <w:ind w:left="360"/>
        <w:rPr>
          <w:b/>
        </w:rPr>
      </w:pPr>
    </w:p>
    <w:p w14:paraId="442B6AD7" w14:textId="77777777" w:rsidR="00AF084F" w:rsidRPr="00FD281F" w:rsidRDefault="00AF084F" w:rsidP="00AF084F">
      <w:pPr>
        <w:spacing w:after="200" w:line="240" w:lineRule="auto"/>
        <w:ind w:left="360"/>
        <w:rPr>
          <w:b/>
        </w:rPr>
      </w:pPr>
    </w:p>
    <w:p w14:paraId="50AE86AE" w14:textId="77777777" w:rsidR="00AF084F" w:rsidRPr="00FD281F" w:rsidRDefault="00AF084F" w:rsidP="00AF084F">
      <w:pPr>
        <w:spacing w:after="200" w:line="240" w:lineRule="auto"/>
        <w:ind w:left="360"/>
        <w:rPr>
          <w:b/>
        </w:rPr>
      </w:pPr>
    </w:p>
    <w:p w14:paraId="5271B37A" w14:textId="77777777" w:rsidR="00AF084F" w:rsidRPr="00FD281F" w:rsidRDefault="00AF084F" w:rsidP="00AF084F">
      <w:pPr>
        <w:spacing w:after="200" w:line="240" w:lineRule="auto"/>
        <w:contextualSpacing/>
        <w:rPr>
          <w:b/>
        </w:rPr>
      </w:pPr>
    </w:p>
    <w:p w14:paraId="6EFF293B" w14:textId="77777777" w:rsidR="00AF084F" w:rsidRPr="00FD281F" w:rsidRDefault="00AF084F" w:rsidP="00AF084F">
      <w:pPr>
        <w:spacing w:after="200" w:line="240" w:lineRule="auto"/>
        <w:contextualSpacing/>
        <w:rPr>
          <w:b/>
        </w:rPr>
      </w:pPr>
    </w:p>
    <w:p w14:paraId="4DDDBB70" w14:textId="77777777" w:rsidR="00AF084F" w:rsidRPr="00FD281F" w:rsidRDefault="00AF084F" w:rsidP="00AF084F">
      <w:pPr>
        <w:spacing w:after="200" w:line="240" w:lineRule="auto"/>
        <w:contextualSpacing/>
        <w:rPr>
          <w:b/>
        </w:rPr>
      </w:pPr>
    </w:p>
    <w:p w14:paraId="4E6C8D08" w14:textId="77777777" w:rsidR="00AF084F" w:rsidRPr="00FD281F" w:rsidRDefault="00AF084F" w:rsidP="00AF084F">
      <w:pPr>
        <w:spacing w:after="200" w:line="240" w:lineRule="auto"/>
        <w:contextualSpacing/>
        <w:rPr>
          <w:b/>
        </w:rPr>
      </w:pPr>
    </w:p>
    <w:p w14:paraId="356B417A" w14:textId="77777777" w:rsidR="00AF084F" w:rsidRPr="009F6E8D" w:rsidRDefault="00AF084F" w:rsidP="00AF084F">
      <w:pPr>
        <w:spacing w:after="200" w:line="240" w:lineRule="auto"/>
        <w:contextualSpacing/>
        <w:rPr>
          <w:i/>
          <w:sz w:val="16"/>
          <w:szCs w:val="16"/>
        </w:rPr>
      </w:pPr>
      <w:r>
        <w:rPr>
          <w:b/>
        </w:rPr>
        <w:br/>
      </w:r>
      <w:r>
        <w:rPr>
          <w:b/>
        </w:rPr>
        <w:br/>
      </w:r>
      <w:r>
        <w:rPr>
          <w:i/>
          <w:sz w:val="16"/>
          <w:szCs w:val="16"/>
        </w:rPr>
        <w:br/>
      </w:r>
      <w:r>
        <w:rPr>
          <w:i/>
          <w:sz w:val="16"/>
          <w:szCs w:val="16"/>
        </w:rPr>
        <w:br/>
        <w:t>PedsQL: Pediatric Quality of Life Inventory™, CI: confidence interval, VIPN: vincristine induced peripheral neuropathy, ALL: acute lymphoblastic leukemia, CTCAE: Common Terminology Criteria for Adverse Events, ped-mTNS: pediatric modified total neuropathy score</w:t>
      </w:r>
    </w:p>
    <w:p w14:paraId="6EBBA96D" w14:textId="77777777" w:rsidR="00AF084F" w:rsidRPr="00FD281F" w:rsidRDefault="00AF084F" w:rsidP="00AF084F">
      <w:pPr>
        <w:spacing w:after="200" w:line="240" w:lineRule="auto"/>
        <w:contextualSpacing/>
        <w:rPr>
          <w:b/>
        </w:rPr>
      </w:pPr>
    </w:p>
    <w:p w14:paraId="305FBF12" w14:textId="77777777" w:rsidR="00AF084F" w:rsidRPr="00FD281F" w:rsidRDefault="00AF084F" w:rsidP="00AF084F">
      <w:pPr>
        <w:spacing w:after="200" w:line="240" w:lineRule="auto"/>
        <w:contextualSpacing/>
        <w:rPr>
          <w:b/>
        </w:rPr>
      </w:pPr>
    </w:p>
    <w:p w14:paraId="6431F4C5" w14:textId="77777777" w:rsidR="00AF084F" w:rsidRPr="00FD281F" w:rsidRDefault="00AF084F" w:rsidP="00AF084F">
      <w:pPr>
        <w:spacing w:after="200" w:line="240" w:lineRule="auto"/>
        <w:contextualSpacing/>
        <w:rPr>
          <w:b/>
        </w:rPr>
      </w:pPr>
    </w:p>
    <w:p w14:paraId="6B882499" w14:textId="77777777" w:rsidR="00AF084F" w:rsidRPr="00FD281F" w:rsidRDefault="00AF084F" w:rsidP="00AF084F">
      <w:pPr>
        <w:spacing w:after="200" w:line="240" w:lineRule="auto"/>
        <w:contextualSpacing/>
        <w:rPr>
          <w:b/>
        </w:rPr>
      </w:pPr>
    </w:p>
    <w:p w14:paraId="60F0E529" w14:textId="77777777" w:rsidR="00AF084F" w:rsidRPr="00FD281F" w:rsidRDefault="00AF084F" w:rsidP="00AF084F">
      <w:pPr>
        <w:spacing w:after="200" w:line="240" w:lineRule="auto"/>
        <w:contextualSpacing/>
        <w:rPr>
          <w:b/>
        </w:rPr>
      </w:pPr>
    </w:p>
    <w:p w14:paraId="14943F2C" w14:textId="77777777" w:rsidR="00AF084F" w:rsidRPr="00FD281F" w:rsidRDefault="00AF084F" w:rsidP="00AF084F">
      <w:pPr>
        <w:spacing w:after="200" w:line="240" w:lineRule="auto"/>
        <w:contextualSpacing/>
        <w:rPr>
          <w:b/>
        </w:rPr>
      </w:pPr>
    </w:p>
    <w:p w14:paraId="7CAE2B74" w14:textId="6F10F84F" w:rsidR="00AF084F" w:rsidRDefault="00AF084F" w:rsidP="00427342">
      <w:pPr>
        <w:spacing w:after="200" w:line="240" w:lineRule="auto"/>
        <w:rPr>
          <w:b/>
        </w:rPr>
      </w:pPr>
    </w:p>
    <w:p w14:paraId="6CDD5A65" w14:textId="77777777" w:rsidR="00AF084F" w:rsidRPr="00AF084F" w:rsidRDefault="00AF084F" w:rsidP="00AF084F"/>
    <w:p w14:paraId="2A8C1F91" w14:textId="77777777" w:rsidR="00AF084F" w:rsidRPr="00AF084F" w:rsidRDefault="00AF084F" w:rsidP="00AF084F"/>
    <w:p w14:paraId="7912D6C5" w14:textId="5CA3C48F" w:rsidR="00AF084F" w:rsidRDefault="00AF084F" w:rsidP="00AF084F"/>
    <w:p w14:paraId="11B88C5A" w14:textId="58DF50FA" w:rsidR="00AF084F" w:rsidRDefault="00AF084F" w:rsidP="00AF084F">
      <w:pPr>
        <w:tabs>
          <w:tab w:val="left" w:pos="5085"/>
        </w:tabs>
      </w:pPr>
      <w:r>
        <w:tab/>
      </w:r>
    </w:p>
    <w:p w14:paraId="73914A4F" w14:textId="27DCB382" w:rsidR="00AF084F" w:rsidRPr="00AF084F" w:rsidRDefault="00AF084F" w:rsidP="00AF084F">
      <w:pPr>
        <w:tabs>
          <w:tab w:val="left" w:pos="5085"/>
        </w:tabs>
        <w:sectPr w:rsidR="00AF084F" w:rsidRPr="00AF084F" w:rsidSect="00AF084F">
          <w:pgSz w:w="16838" w:h="23811" w:code="8"/>
          <w:pgMar w:top="1417" w:right="1417" w:bottom="709" w:left="1417" w:header="708" w:footer="708" w:gutter="0"/>
          <w:cols w:space="708"/>
          <w:docGrid w:linePitch="360"/>
        </w:sectPr>
      </w:pPr>
      <w:r>
        <w:tab/>
      </w:r>
    </w:p>
    <w:p w14:paraId="29B9B701" w14:textId="43995F6E" w:rsidR="00F91D6E" w:rsidRPr="00FD281F" w:rsidRDefault="00F91D6E" w:rsidP="00F91D6E">
      <w:pPr>
        <w:spacing w:after="200" w:line="360" w:lineRule="auto"/>
        <w:contextualSpacing/>
      </w:pPr>
      <w:r w:rsidRPr="00FD281F">
        <w:rPr>
          <w:b/>
        </w:rPr>
        <w:lastRenderedPageBreak/>
        <w:t>Supplemental Table S</w:t>
      </w:r>
      <w:r>
        <w:rPr>
          <w:b/>
        </w:rPr>
        <w:t>2</w:t>
      </w:r>
      <w:r w:rsidRPr="00FD281F">
        <w:rPr>
          <w:b/>
        </w:rPr>
        <w:t xml:space="preserve"> </w:t>
      </w:r>
      <w:r w:rsidRPr="00FD281F">
        <w:t>The association between pedsQL outcomes and randomization (VCR administrations given as either push-injection or one-hour infusion)</w:t>
      </w:r>
    </w:p>
    <w:p w14:paraId="54AE6F5D" w14:textId="77777777" w:rsidR="00F91D6E" w:rsidRPr="00FD281F" w:rsidRDefault="00F91D6E" w:rsidP="00F91D6E">
      <w:pPr>
        <w:spacing w:after="200" w:line="360" w:lineRule="auto"/>
        <w:contextualSpacing/>
      </w:pPr>
    </w:p>
    <w:tbl>
      <w:tblPr>
        <w:tblStyle w:val="Rastertabel22"/>
        <w:tblpPr w:leftFromText="142" w:rightFromText="142" w:vertAnchor="text" w:horzAnchor="margin" w:tblpXSpec="center" w:tblpY="12"/>
        <w:tblW w:w="0" w:type="auto"/>
        <w:tblLook w:val="04A0" w:firstRow="1" w:lastRow="0" w:firstColumn="1" w:lastColumn="0" w:noHBand="0" w:noVBand="1"/>
      </w:tblPr>
      <w:tblGrid>
        <w:gridCol w:w="2943"/>
        <w:gridCol w:w="2127"/>
        <w:gridCol w:w="708"/>
      </w:tblGrid>
      <w:tr w:rsidR="00F91D6E" w:rsidRPr="00FD281F" w14:paraId="3F93E3DA" w14:textId="77777777" w:rsidTr="00B259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2F31FFF" w14:textId="77777777" w:rsidR="00F91D6E" w:rsidRPr="00FD281F" w:rsidRDefault="00F91D6E" w:rsidP="00B25998">
            <w:pPr>
              <w:spacing w:after="200" w:line="240" w:lineRule="auto"/>
              <w:contextualSpacing/>
              <w:rPr>
                <w:bCs w:val="0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41F51FB" w14:textId="77777777" w:rsidR="00F91D6E" w:rsidRPr="00FD281F" w:rsidRDefault="00F91D6E" w:rsidP="00B25998">
            <w:pPr>
              <w:spacing w:after="20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8"/>
                <w:szCs w:val="18"/>
                <w:lang w:val="nl-NL"/>
              </w:rPr>
            </w:pPr>
            <w:r w:rsidRPr="00FD281F">
              <w:rPr>
                <w:b w:val="0"/>
                <w:bCs w:val="0"/>
                <w:sz w:val="18"/>
                <w:szCs w:val="18"/>
                <w:lang w:val="nl-NL"/>
              </w:rPr>
              <w:t>Beta (95%CI)*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098C394" w14:textId="77777777" w:rsidR="00F91D6E" w:rsidRPr="00FD281F" w:rsidRDefault="00F91D6E" w:rsidP="00B25998">
            <w:pPr>
              <w:spacing w:after="20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8"/>
                <w:szCs w:val="18"/>
                <w:lang w:val="nl-NL"/>
              </w:rPr>
            </w:pPr>
            <w:r w:rsidRPr="00FD281F">
              <w:rPr>
                <w:b w:val="0"/>
                <w:bCs w:val="0"/>
                <w:sz w:val="18"/>
                <w:szCs w:val="18"/>
                <w:lang w:val="nl-NL"/>
              </w:rPr>
              <w:t>P value</w:t>
            </w:r>
          </w:p>
        </w:tc>
      </w:tr>
      <w:tr w:rsidR="00F91D6E" w:rsidRPr="00FD281F" w14:paraId="4179FDE9" w14:textId="77777777" w:rsidTr="00B25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798E8EE" w14:textId="77777777" w:rsidR="00F91D6E" w:rsidRPr="00FD281F" w:rsidRDefault="00F91D6E" w:rsidP="00B25998">
            <w:pPr>
              <w:spacing w:after="200" w:line="240" w:lineRule="auto"/>
              <w:ind w:left="164" w:hanging="142"/>
              <w:contextualSpacing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PedsQL proxyreport</w:t>
            </w:r>
          </w:p>
          <w:p w14:paraId="302CB7EC" w14:textId="77777777" w:rsidR="00F91D6E" w:rsidRPr="00FD281F" w:rsidRDefault="00F91D6E" w:rsidP="00B25998">
            <w:pPr>
              <w:spacing w:after="200" w:line="240" w:lineRule="auto"/>
              <w:ind w:left="164" w:hanging="22"/>
              <w:contextualSpacing/>
              <w:rPr>
                <w:b w:val="0"/>
                <w:sz w:val="18"/>
                <w:szCs w:val="18"/>
              </w:rPr>
            </w:pPr>
            <w:r w:rsidRPr="00FD281F">
              <w:rPr>
                <w:b w:val="0"/>
                <w:sz w:val="18"/>
                <w:szCs w:val="18"/>
              </w:rPr>
              <w:t>Generic Totalscore</w:t>
            </w:r>
          </w:p>
          <w:p w14:paraId="3E989AD2" w14:textId="77777777" w:rsidR="00F91D6E" w:rsidRPr="00FD281F" w:rsidRDefault="00F91D6E" w:rsidP="00B25998">
            <w:pPr>
              <w:spacing w:after="200" w:line="240" w:lineRule="auto"/>
              <w:ind w:left="164" w:hanging="22"/>
              <w:contextualSpacing/>
              <w:rPr>
                <w:b w:val="0"/>
                <w:sz w:val="18"/>
                <w:szCs w:val="18"/>
              </w:rPr>
            </w:pPr>
            <w:r w:rsidRPr="00FD281F">
              <w:rPr>
                <w:b w:val="0"/>
                <w:sz w:val="18"/>
                <w:szCs w:val="18"/>
              </w:rPr>
              <w:t>Generic PSHS</w:t>
            </w:r>
          </w:p>
          <w:p w14:paraId="7F784C11" w14:textId="77777777" w:rsidR="00F91D6E" w:rsidRPr="00FD281F" w:rsidRDefault="00F91D6E" w:rsidP="00B25998">
            <w:pPr>
              <w:spacing w:after="200" w:line="240" w:lineRule="auto"/>
              <w:ind w:left="164" w:hanging="22"/>
              <w:contextualSpacing/>
              <w:rPr>
                <w:b w:val="0"/>
                <w:sz w:val="18"/>
                <w:szCs w:val="18"/>
              </w:rPr>
            </w:pPr>
            <w:r w:rsidRPr="00FD281F">
              <w:rPr>
                <w:b w:val="0"/>
                <w:sz w:val="18"/>
                <w:szCs w:val="18"/>
              </w:rPr>
              <w:t>Generic Physical functioning</w:t>
            </w:r>
          </w:p>
          <w:p w14:paraId="450B29F4" w14:textId="77777777" w:rsidR="00F91D6E" w:rsidRPr="00FD281F" w:rsidRDefault="00F91D6E" w:rsidP="00B25998">
            <w:pPr>
              <w:spacing w:after="200" w:line="240" w:lineRule="auto"/>
              <w:ind w:left="164" w:hanging="22"/>
              <w:contextualSpacing/>
              <w:rPr>
                <w:b w:val="0"/>
                <w:sz w:val="18"/>
                <w:szCs w:val="18"/>
              </w:rPr>
            </w:pPr>
            <w:r w:rsidRPr="00FD281F">
              <w:rPr>
                <w:b w:val="0"/>
                <w:sz w:val="18"/>
                <w:szCs w:val="18"/>
              </w:rPr>
              <w:t>Generic Emotional functioning</w:t>
            </w:r>
          </w:p>
          <w:p w14:paraId="58554031" w14:textId="77777777" w:rsidR="00F91D6E" w:rsidRPr="00FD281F" w:rsidRDefault="00F91D6E" w:rsidP="00B25998">
            <w:pPr>
              <w:spacing w:after="200" w:line="240" w:lineRule="auto"/>
              <w:ind w:left="164" w:hanging="22"/>
              <w:contextualSpacing/>
              <w:rPr>
                <w:b w:val="0"/>
                <w:sz w:val="18"/>
                <w:szCs w:val="18"/>
              </w:rPr>
            </w:pPr>
            <w:r w:rsidRPr="00FD281F">
              <w:rPr>
                <w:b w:val="0"/>
                <w:sz w:val="18"/>
                <w:szCs w:val="18"/>
              </w:rPr>
              <w:t>Generic Social functioning</w:t>
            </w:r>
          </w:p>
          <w:p w14:paraId="598C8DBD" w14:textId="77777777" w:rsidR="00F91D6E" w:rsidRPr="00FD281F" w:rsidRDefault="00F91D6E" w:rsidP="00B25998">
            <w:pPr>
              <w:spacing w:after="200" w:line="240" w:lineRule="auto"/>
              <w:ind w:left="164" w:hanging="22"/>
              <w:contextualSpacing/>
              <w:rPr>
                <w:b w:val="0"/>
                <w:sz w:val="18"/>
                <w:szCs w:val="18"/>
              </w:rPr>
            </w:pPr>
            <w:r w:rsidRPr="00FD281F">
              <w:rPr>
                <w:b w:val="0"/>
                <w:sz w:val="18"/>
                <w:szCs w:val="18"/>
              </w:rPr>
              <w:t>Generic School functioning</w:t>
            </w:r>
          </w:p>
          <w:p w14:paraId="002661C2" w14:textId="77777777" w:rsidR="00F91D6E" w:rsidRPr="00FD281F" w:rsidRDefault="00F91D6E" w:rsidP="00B25998">
            <w:pPr>
              <w:spacing w:after="200" w:line="240" w:lineRule="auto"/>
              <w:ind w:left="164" w:hanging="22"/>
              <w:contextualSpacing/>
              <w:rPr>
                <w:bCs w:val="0"/>
                <w:sz w:val="18"/>
                <w:szCs w:val="18"/>
              </w:rPr>
            </w:pPr>
            <w:r w:rsidRPr="00FD281F">
              <w:rPr>
                <w:b w:val="0"/>
                <w:sz w:val="18"/>
                <w:szCs w:val="18"/>
              </w:rPr>
              <w:t>Cancer Pain</w:t>
            </w:r>
          </w:p>
        </w:tc>
        <w:tc>
          <w:tcPr>
            <w:tcW w:w="2127" w:type="dxa"/>
            <w:tcBorders>
              <w:top w:val="single" w:sz="12" w:space="0" w:color="auto"/>
              <w:left w:val="single" w:sz="12" w:space="0" w:color="auto"/>
            </w:tcBorders>
          </w:tcPr>
          <w:p w14:paraId="5B80F7A3" w14:textId="77777777" w:rsidR="00F91D6E" w:rsidRPr="00FD281F" w:rsidRDefault="00F91D6E" w:rsidP="00B25998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7DA90FD7" w14:textId="77777777" w:rsidR="00F91D6E" w:rsidRPr="00FD281F" w:rsidRDefault="00F91D6E" w:rsidP="00B25998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3.07 (-4.54 to 10.68)</w:t>
            </w:r>
          </w:p>
          <w:p w14:paraId="59D19B59" w14:textId="77777777" w:rsidR="00F91D6E" w:rsidRPr="00FD281F" w:rsidRDefault="00F91D6E" w:rsidP="00B25998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1.32 (-5.54 to 8.17)</w:t>
            </w:r>
          </w:p>
          <w:p w14:paraId="59418311" w14:textId="77777777" w:rsidR="00F91D6E" w:rsidRPr="00FD281F" w:rsidRDefault="00F91D6E" w:rsidP="00B25998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5.08 (-4.43 to 14.61)</w:t>
            </w:r>
          </w:p>
          <w:p w14:paraId="414E05EE" w14:textId="77777777" w:rsidR="00F91D6E" w:rsidRPr="00FD281F" w:rsidRDefault="00F91D6E" w:rsidP="00B25998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2.28 (-4.99 to 9.56)</w:t>
            </w:r>
          </w:p>
          <w:p w14:paraId="694664BC" w14:textId="77777777" w:rsidR="00F91D6E" w:rsidRPr="00FD281F" w:rsidRDefault="00F91D6E" w:rsidP="00B25998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0.17 (-6.17 to 6.52)</w:t>
            </w:r>
          </w:p>
          <w:p w14:paraId="4C936201" w14:textId="77777777" w:rsidR="00F91D6E" w:rsidRPr="00FD281F" w:rsidRDefault="00F91D6E" w:rsidP="00B25998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1.20 (-8.14 to 10.55)</w:t>
            </w:r>
          </w:p>
          <w:p w14:paraId="4D2394CF" w14:textId="77777777" w:rsidR="00F91D6E" w:rsidRPr="00FD281F" w:rsidRDefault="00F91D6E" w:rsidP="00B25998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FD281F">
              <w:rPr>
                <w:sz w:val="18"/>
                <w:szCs w:val="18"/>
                <w:lang w:val="nl-NL"/>
              </w:rPr>
              <w:t>5.19 (-5.13 to 15.51)</w:t>
            </w:r>
          </w:p>
        </w:tc>
        <w:tc>
          <w:tcPr>
            <w:tcW w:w="708" w:type="dxa"/>
            <w:tcBorders>
              <w:top w:val="single" w:sz="12" w:space="0" w:color="auto"/>
              <w:right w:val="single" w:sz="12" w:space="0" w:color="auto"/>
            </w:tcBorders>
          </w:tcPr>
          <w:p w14:paraId="691097DF" w14:textId="77777777" w:rsidR="00F91D6E" w:rsidRPr="00FD281F" w:rsidRDefault="00F91D6E" w:rsidP="00B25998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</w:p>
          <w:p w14:paraId="3C9F3B93" w14:textId="77777777" w:rsidR="00F91D6E" w:rsidRPr="00FD281F" w:rsidRDefault="00F91D6E" w:rsidP="00B25998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FD281F">
              <w:rPr>
                <w:sz w:val="18"/>
                <w:szCs w:val="18"/>
                <w:lang w:val="nl-NL"/>
              </w:rPr>
              <w:t>0.42</w:t>
            </w:r>
          </w:p>
          <w:p w14:paraId="43BD5004" w14:textId="77777777" w:rsidR="00F91D6E" w:rsidRPr="00FD281F" w:rsidRDefault="00F91D6E" w:rsidP="00B25998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FD281F">
              <w:rPr>
                <w:sz w:val="18"/>
                <w:szCs w:val="18"/>
                <w:lang w:val="nl-NL"/>
              </w:rPr>
              <w:t>0.70</w:t>
            </w:r>
          </w:p>
          <w:p w14:paraId="50B38C95" w14:textId="77777777" w:rsidR="00F91D6E" w:rsidRPr="00FD281F" w:rsidRDefault="00F91D6E" w:rsidP="00B25998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FD281F">
              <w:rPr>
                <w:sz w:val="18"/>
                <w:szCs w:val="18"/>
                <w:lang w:val="nl-NL"/>
              </w:rPr>
              <w:t>0.29</w:t>
            </w:r>
          </w:p>
          <w:p w14:paraId="132515E2" w14:textId="77777777" w:rsidR="00F91D6E" w:rsidRPr="00FD281F" w:rsidRDefault="00F91D6E" w:rsidP="00B25998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FD281F">
              <w:rPr>
                <w:sz w:val="18"/>
                <w:szCs w:val="18"/>
                <w:lang w:val="nl-NL"/>
              </w:rPr>
              <w:t>0.53</w:t>
            </w:r>
          </w:p>
          <w:p w14:paraId="10C54C35" w14:textId="77777777" w:rsidR="00F91D6E" w:rsidRPr="00FD281F" w:rsidRDefault="00F91D6E" w:rsidP="00B25998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FD281F">
              <w:rPr>
                <w:sz w:val="18"/>
                <w:szCs w:val="18"/>
                <w:lang w:val="nl-NL"/>
              </w:rPr>
              <w:t>0.96</w:t>
            </w:r>
          </w:p>
          <w:p w14:paraId="7C093D34" w14:textId="77777777" w:rsidR="00F91D6E" w:rsidRPr="00FD281F" w:rsidRDefault="00F91D6E" w:rsidP="00B25998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FD281F">
              <w:rPr>
                <w:sz w:val="18"/>
                <w:szCs w:val="18"/>
                <w:lang w:val="nl-NL"/>
              </w:rPr>
              <w:t>0.98</w:t>
            </w:r>
          </w:p>
          <w:p w14:paraId="097DFDB0" w14:textId="77777777" w:rsidR="00F91D6E" w:rsidRPr="00FD281F" w:rsidRDefault="00F91D6E" w:rsidP="00B25998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FD281F">
              <w:rPr>
                <w:sz w:val="18"/>
                <w:szCs w:val="18"/>
                <w:lang w:val="nl-NL"/>
              </w:rPr>
              <w:t>0.32</w:t>
            </w:r>
          </w:p>
        </w:tc>
      </w:tr>
      <w:tr w:rsidR="00F91D6E" w:rsidRPr="00FD281F" w14:paraId="48C3F7F3" w14:textId="77777777" w:rsidTr="00B259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00EBD99" w14:textId="77777777" w:rsidR="00F91D6E" w:rsidRPr="00FD281F" w:rsidRDefault="00F91D6E" w:rsidP="00B25998">
            <w:pPr>
              <w:spacing w:after="200" w:line="240" w:lineRule="auto"/>
              <w:ind w:left="164" w:hanging="142"/>
              <w:contextualSpacing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PedsQL selfreport</w:t>
            </w:r>
          </w:p>
          <w:p w14:paraId="508C43EA" w14:textId="77777777" w:rsidR="00F91D6E" w:rsidRPr="00FD281F" w:rsidRDefault="00F91D6E" w:rsidP="00B25998">
            <w:pPr>
              <w:spacing w:after="200" w:line="240" w:lineRule="auto"/>
              <w:ind w:left="164" w:hanging="22"/>
              <w:contextualSpacing/>
              <w:rPr>
                <w:b w:val="0"/>
                <w:sz w:val="18"/>
                <w:szCs w:val="18"/>
              </w:rPr>
            </w:pPr>
            <w:r w:rsidRPr="00FD281F">
              <w:rPr>
                <w:b w:val="0"/>
                <w:sz w:val="18"/>
                <w:szCs w:val="18"/>
              </w:rPr>
              <w:t>Generic Totalscore</w:t>
            </w:r>
          </w:p>
          <w:p w14:paraId="30163DBA" w14:textId="77777777" w:rsidR="00F91D6E" w:rsidRPr="00FD281F" w:rsidRDefault="00F91D6E" w:rsidP="00B25998">
            <w:pPr>
              <w:spacing w:after="200" w:line="240" w:lineRule="auto"/>
              <w:ind w:left="164" w:hanging="22"/>
              <w:contextualSpacing/>
              <w:rPr>
                <w:b w:val="0"/>
                <w:sz w:val="18"/>
                <w:szCs w:val="18"/>
              </w:rPr>
            </w:pPr>
            <w:r w:rsidRPr="00FD281F">
              <w:rPr>
                <w:b w:val="0"/>
                <w:sz w:val="18"/>
                <w:szCs w:val="18"/>
              </w:rPr>
              <w:t>Generic PSHS</w:t>
            </w:r>
          </w:p>
          <w:p w14:paraId="604AE841" w14:textId="77777777" w:rsidR="00F91D6E" w:rsidRPr="00FD281F" w:rsidRDefault="00F91D6E" w:rsidP="00B25998">
            <w:pPr>
              <w:spacing w:after="200" w:line="240" w:lineRule="auto"/>
              <w:ind w:left="164" w:hanging="22"/>
              <w:contextualSpacing/>
              <w:rPr>
                <w:b w:val="0"/>
                <w:sz w:val="18"/>
                <w:szCs w:val="18"/>
              </w:rPr>
            </w:pPr>
            <w:r w:rsidRPr="00FD281F">
              <w:rPr>
                <w:b w:val="0"/>
                <w:sz w:val="18"/>
                <w:szCs w:val="18"/>
              </w:rPr>
              <w:t>Generic Physical functioning</w:t>
            </w:r>
          </w:p>
          <w:p w14:paraId="34BCDDBB" w14:textId="77777777" w:rsidR="00F91D6E" w:rsidRPr="00FD281F" w:rsidRDefault="00F91D6E" w:rsidP="00B25998">
            <w:pPr>
              <w:spacing w:after="200" w:line="240" w:lineRule="auto"/>
              <w:ind w:left="164" w:hanging="22"/>
              <w:contextualSpacing/>
              <w:rPr>
                <w:b w:val="0"/>
                <w:sz w:val="18"/>
                <w:szCs w:val="18"/>
              </w:rPr>
            </w:pPr>
            <w:r w:rsidRPr="00FD281F">
              <w:rPr>
                <w:b w:val="0"/>
                <w:sz w:val="18"/>
                <w:szCs w:val="18"/>
              </w:rPr>
              <w:t>Generic Emotional functioning</w:t>
            </w:r>
          </w:p>
          <w:p w14:paraId="4C9319C9" w14:textId="77777777" w:rsidR="00F91D6E" w:rsidRPr="00FD281F" w:rsidRDefault="00F91D6E" w:rsidP="00B25998">
            <w:pPr>
              <w:spacing w:after="200" w:line="240" w:lineRule="auto"/>
              <w:ind w:left="164" w:hanging="22"/>
              <w:contextualSpacing/>
              <w:rPr>
                <w:b w:val="0"/>
                <w:sz w:val="18"/>
                <w:szCs w:val="18"/>
              </w:rPr>
            </w:pPr>
            <w:r w:rsidRPr="00FD281F">
              <w:rPr>
                <w:b w:val="0"/>
                <w:sz w:val="18"/>
                <w:szCs w:val="18"/>
              </w:rPr>
              <w:t>Generic Social functioning</w:t>
            </w:r>
          </w:p>
          <w:p w14:paraId="42511F78" w14:textId="77777777" w:rsidR="00F91D6E" w:rsidRPr="00FD281F" w:rsidRDefault="00F91D6E" w:rsidP="00B25998">
            <w:pPr>
              <w:spacing w:after="200" w:line="240" w:lineRule="auto"/>
              <w:ind w:left="142"/>
              <w:contextualSpacing/>
              <w:rPr>
                <w:b w:val="0"/>
                <w:sz w:val="18"/>
                <w:szCs w:val="18"/>
              </w:rPr>
            </w:pPr>
            <w:r w:rsidRPr="00FD281F">
              <w:rPr>
                <w:b w:val="0"/>
                <w:sz w:val="18"/>
                <w:szCs w:val="18"/>
              </w:rPr>
              <w:t>Generic School functioning</w:t>
            </w:r>
          </w:p>
          <w:p w14:paraId="3D310434" w14:textId="77777777" w:rsidR="00F91D6E" w:rsidRPr="00FD281F" w:rsidRDefault="00F91D6E" w:rsidP="00B25998">
            <w:pPr>
              <w:spacing w:after="200" w:line="240" w:lineRule="auto"/>
              <w:ind w:left="142"/>
              <w:contextualSpacing/>
              <w:rPr>
                <w:bCs w:val="0"/>
                <w:sz w:val="18"/>
                <w:szCs w:val="18"/>
                <w:lang w:val="nl-NL"/>
              </w:rPr>
            </w:pPr>
            <w:r w:rsidRPr="00FD281F">
              <w:rPr>
                <w:b w:val="0"/>
                <w:sz w:val="18"/>
                <w:szCs w:val="18"/>
              </w:rPr>
              <w:t>Cancer Pain</w:t>
            </w:r>
          </w:p>
        </w:tc>
        <w:tc>
          <w:tcPr>
            <w:tcW w:w="2127" w:type="dxa"/>
            <w:tcBorders>
              <w:left w:val="single" w:sz="12" w:space="0" w:color="auto"/>
              <w:bottom w:val="single" w:sz="12" w:space="0" w:color="auto"/>
            </w:tcBorders>
          </w:tcPr>
          <w:p w14:paraId="1C7B0EEB" w14:textId="77777777" w:rsidR="00F91D6E" w:rsidRPr="00FD281F" w:rsidRDefault="00F91D6E" w:rsidP="00B25998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37F8008C" w14:textId="77777777" w:rsidR="00F91D6E" w:rsidRPr="00FD281F" w:rsidRDefault="00F91D6E" w:rsidP="00B25998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8.13 (0.48 to 15.79)</w:t>
            </w:r>
          </w:p>
          <w:p w14:paraId="4039D706" w14:textId="77777777" w:rsidR="00F91D6E" w:rsidRPr="00FD281F" w:rsidRDefault="00F91D6E" w:rsidP="00B25998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8.50 (1.95 to 15.05)</w:t>
            </w:r>
          </w:p>
          <w:p w14:paraId="05FAC4B2" w14:textId="77777777" w:rsidR="00F91D6E" w:rsidRPr="00FD281F" w:rsidRDefault="00F91D6E" w:rsidP="00B25998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4.52 (-6.73 to 15.77)</w:t>
            </w:r>
          </w:p>
          <w:p w14:paraId="00588708" w14:textId="77777777" w:rsidR="00F91D6E" w:rsidRPr="00FD281F" w:rsidRDefault="00F91D6E" w:rsidP="00B25998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5.33 (-3.34 to 14.00)</w:t>
            </w:r>
          </w:p>
          <w:p w14:paraId="5F40F161" w14:textId="77777777" w:rsidR="00F91D6E" w:rsidRPr="00FD281F" w:rsidRDefault="00F91D6E" w:rsidP="00B25998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6.11 (-0.47 to 12.69)</w:t>
            </w:r>
          </w:p>
          <w:p w14:paraId="59790E46" w14:textId="77777777" w:rsidR="00F91D6E" w:rsidRPr="00FD281F" w:rsidRDefault="00F91D6E" w:rsidP="00B25998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FD281F">
              <w:rPr>
                <w:sz w:val="18"/>
                <w:szCs w:val="18"/>
                <w:lang w:val="nl-NL"/>
              </w:rPr>
              <w:t>11.06 (1.01 to 21.10)</w:t>
            </w:r>
          </w:p>
          <w:p w14:paraId="14257B35" w14:textId="77777777" w:rsidR="00F91D6E" w:rsidRPr="00FD281F" w:rsidRDefault="00F91D6E" w:rsidP="00B25998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FD281F">
              <w:rPr>
                <w:sz w:val="18"/>
                <w:szCs w:val="18"/>
                <w:lang w:val="nl-NL"/>
              </w:rPr>
              <w:t>5.20 (-6.50 to 16.90)</w:t>
            </w:r>
          </w:p>
        </w:tc>
        <w:tc>
          <w:tcPr>
            <w:tcW w:w="708" w:type="dxa"/>
            <w:tcBorders>
              <w:bottom w:val="single" w:sz="12" w:space="0" w:color="auto"/>
              <w:right w:val="single" w:sz="12" w:space="0" w:color="auto"/>
            </w:tcBorders>
          </w:tcPr>
          <w:p w14:paraId="7CF469AE" w14:textId="77777777" w:rsidR="00F91D6E" w:rsidRPr="00FD281F" w:rsidRDefault="00F91D6E" w:rsidP="00B25998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</w:p>
          <w:p w14:paraId="478738B6" w14:textId="77777777" w:rsidR="00F91D6E" w:rsidRPr="00FD281F" w:rsidRDefault="00F91D6E" w:rsidP="00B25998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FD281F">
              <w:rPr>
                <w:sz w:val="18"/>
                <w:szCs w:val="18"/>
                <w:lang w:val="nl-NL"/>
              </w:rPr>
              <w:t>0.04</w:t>
            </w:r>
          </w:p>
          <w:p w14:paraId="29978BBD" w14:textId="77777777" w:rsidR="00F91D6E" w:rsidRPr="00FD281F" w:rsidRDefault="00F91D6E" w:rsidP="00B25998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FD281F">
              <w:rPr>
                <w:sz w:val="18"/>
                <w:szCs w:val="18"/>
                <w:lang w:val="nl-NL"/>
              </w:rPr>
              <w:t>0.01</w:t>
            </w:r>
          </w:p>
          <w:p w14:paraId="35D8A189" w14:textId="77777777" w:rsidR="00F91D6E" w:rsidRPr="00FD281F" w:rsidRDefault="00F91D6E" w:rsidP="00B25998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FD281F">
              <w:rPr>
                <w:sz w:val="18"/>
                <w:szCs w:val="18"/>
                <w:lang w:val="nl-NL"/>
              </w:rPr>
              <w:t>0.42</w:t>
            </w:r>
          </w:p>
          <w:p w14:paraId="52B9D05F" w14:textId="77777777" w:rsidR="00F91D6E" w:rsidRPr="00FD281F" w:rsidRDefault="00F91D6E" w:rsidP="00B25998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FD281F">
              <w:rPr>
                <w:sz w:val="18"/>
                <w:szCs w:val="18"/>
                <w:lang w:val="nl-NL"/>
              </w:rPr>
              <w:t>0.22</w:t>
            </w:r>
          </w:p>
          <w:p w14:paraId="3D7BB0EB" w14:textId="77777777" w:rsidR="00F91D6E" w:rsidRPr="00FD281F" w:rsidRDefault="00F91D6E" w:rsidP="00B25998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FD281F">
              <w:rPr>
                <w:sz w:val="18"/>
                <w:szCs w:val="18"/>
                <w:lang w:val="nl-NL"/>
              </w:rPr>
              <w:t>0.07</w:t>
            </w:r>
          </w:p>
          <w:p w14:paraId="4D3EEA22" w14:textId="77777777" w:rsidR="00F91D6E" w:rsidRPr="00FD281F" w:rsidRDefault="00F91D6E" w:rsidP="00B25998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FD281F">
              <w:rPr>
                <w:sz w:val="18"/>
                <w:szCs w:val="18"/>
                <w:lang w:val="nl-NL"/>
              </w:rPr>
              <w:t>0.03</w:t>
            </w:r>
          </w:p>
          <w:p w14:paraId="01A8EE20" w14:textId="77777777" w:rsidR="00F91D6E" w:rsidRPr="00FD281F" w:rsidRDefault="00F91D6E" w:rsidP="00B25998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FD281F">
              <w:rPr>
                <w:sz w:val="18"/>
                <w:szCs w:val="18"/>
                <w:lang w:val="nl-NL"/>
              </w:rPr>
              <w:t>0.38</w:t>
            </w:r>
          </w:p>
        </w:tc>
      </w:tr>
    </w:tbl>
    <w:p w14:paraId="210BF335" w14:textId="77777777" w:rsidR="00F91D6E" w:rsidRPr="00FD281F" w:rsidRDefault="00F91D6E" w:rsidP="00F91D6E">
      <w:pPr>
        <w:spacing w:after="200" w:line="240" w:lineRule="auto"/>
        <w:contextualSpacing/>
      </w:pPr>
    </w:p>
    <w:p w14:paraId="627DF398" w14:textId="77777777" w:rsidR="00F91D6E" w:rsidRPr="00FD281F" w:rsidRDefault="00F91D6E" w:rsidP="00F91D6E">
      <w:pPr>
        <w:rPr>
          <w:i/>
          <w:sz w:val="18"/>
          <w:szCs w:val="18"/>
        </w:rPr>
      </w:pPr>
    </w:p>
    <w:p w14:paraId="14F70907" w14:textId="77777777" w:rsidR="00F91D6E" w:rsidRPr="00FD281F" w:rsidRDefault="00F91D6E" w:rsidP="00F91D6E">
      <w:pPr>
        <w:rPr>
          <w:i/>
          <w:sz w:val="18"/>
          <w:szCs w:val="18"/>
        </w:rPr>
      </w:pPr>
    </w:p>
    <w:p w14:paraId="64222037" w14:textId="77777777" w:rsidR="00F91D6E" w:rsidRPr="00FD281F" w:rsidRDefault="00F91D6E" w:rsidP="00F91D6E">
      <w:pPr>
        <w:rPr>
          <w:i/>
          <w:sz w:val="18"/>
          <w:szCs w:val="18"/>
        </w:rPr>
      </w:pPr>
    </w:p>
    <w:p w14:paraId="0C3AD38C" w14:textId="77777777" w:rsidR="00F91D6E" w:rsidRPr="00FD281F" w:rsidRDefault="00F91D6E" w:rsidP="00F91D6E">
      <w:pPr>
        <w:rPr>
          <w:i/>
          <w:sz w:val="18"/>
          <w:szCs w:val="18"/>
        </w:rPr>
      </w:pPr>
    </w:p>
    <w:p w14:paraId="47D2551C" w14:textId="77777777" w:rsidR="00F91D6E" w:rsidRPr="00FD281F" w:rsidRDefault="00F91D6E" w:rsidP="00F91D6E">
      <w:pPr>
        <w:rPr>
          <w:i/>
          <w:sz w:val="18"/>
          <w:szCs w:val="18"/>
        </w:rPr>
      </w:pPr>
    </w:p>
    <w:p w14:paraId="6B17F64D" w14:textId="77777777" w:rsidR="00F91D6E" w:rsidRPr="00FD281F" w:rsidRDefault="00F91D6E" w:rsidP="00F91D6E">
      <w:pPr>
        <w:rPr>
          <w:i/>
          <w:sz w:val="18"/>
          <w:szCs w:val="18"/>
        </w:rPr>
      </w:pPr>
    </w:p>
    <w:p w14:paraId="1150CDBA" w14:textId="77777777" w:rsidR="00F91D6E" w:rsidRPr="00FD281F" w:rsidRDefault="00F91D6E" w:rsidP="00F91D6E">
      <w:pPr>
        <w:rPr>
          <w:i/>
          <w:sz w:val="18"/>
          <w:szCs w:val="18"/>
        </w:rPr>
      </w:pPr>
    </w:p>
    <w:p w14:paraId="63F125D2" w14:textId="77777777" w:rsidR="00F91D6E" w:rsidRPr="00FD281F" w:rsidRDefault="00F91D6E" w:rsidP="00F91D6E">
      <w:pPr>
        <w:rPr>
          <w:i/>
          <w:sz w:val="18"/>
          <w:szCs w:val="18"/>
        </w:rPr>
      </w:pPr>
    </w:p>
    <w:p w14:paraId="3544CD8B" w14:textId="77777777" w:rsidR="00F91D6E" w:rsidRPr="00FD281F" w:rsidRDefault="00F91D6E" w:rsidP="00F91D6E">
      <w:pPr>
        <w:rPr>
          <w:i/>
          <w:sz w:val="18"/>
          <w:szCs w:val="18"/>
        </w:rPr>
      </w:pPr>
    </w:p>
    <w:p w14:paraId="2B8E28AF" w14:textId="77777777" w:rsidR="00F91D6E" w:rsidRPr="00FD281F" w:rsidRDefault="00F91D6E" w:rsidP="00F91D6E">
      <w:r w:rsidRPr="00FD281F">
        <w:rPr>
          <w:i/>
          <w:sz w:val="18"/>
          <w:szCs w:val="18"/>
        </w:rPr>
        <w:br/>
      </w:r>
      <w:r w:rsidRPr="00FD281F">
        <w:rPr>
          <w:i/>
          <w:sz w:val="18"/>
          <w:szCs w:val="18"/>
        </w:rPr>
        <w:br/>
        <w:t xml:space="preserve">Push injections as reference; CI: confidence interval; PedsQL: Pediatric Cancer Quality of Life Inventory™; PSHS: psychosocial health summary score </w:t>
      </w:r>
    </w:p>
    <w:p w14:paraId="353C2FD1" w14:textId="3E7E3C03" w:rsidR="00427342" w:rsidRPr="00FD281F" w:rsidRDefault="00427342" w:rsidP="00427342">
      <w:pPr>
        <w:spacing w:after="200" w:line="240" w:lineRule="auto"/>
      </w:pPr>
      <w:r w:rsidRPr="00FD281F">
        <w:rPr>
          <w:b/>
        </w:rPr>
        <w:t>Supplemental Table S</w:t>
      </w:r>
      <w:r w:rsidR="00F91D6E">
        <w:rPr>
          <w:b/>
        </w:rPr>
        <w:t>3</w:t>
      </w:r>
      <w:bookmarkStart w:id="0" w:name="_GoBack"/>
      <w:bookmarkEnd w:id="0"/>
      <w:r w:rsidRPr="00FD281F">
        <w:rPr>
          <w:b/>
        </w:rPr>
        <w:t xml:space="preserve">. </w:t>
      </w:r>
      <w:r w:rsidRPr="00FD281F">
        <w:t>Mean Generic and Cancer PedsQL scores of proxy- and self-report per time point</w:t>
      </w:r>
    </w:p>
    <w:tbl>
      <w:tblPr>
        <w:tblStyle w:val="GridTable21"/>
        <w:tblpPr w:leftFromText="142" w:rightFromText="142" w:vertAnchor="text" w:horzAnchor="margin" w:tblpY="172"/>
        <w:tblW w:w="9483" w:type="dxa"/>
        <w:tblLayout w:type="fixed"/>
        <w:tblLook w:val="04A0" w:firstRow="1" w:lastRow="0" w:firstColumn="1" w:lastColumn="0" w:noHBand="0" w:noVBand="1"/>
      </w:tblPr>
      <w:tblGrid>
        <w:gridCol w:w="2679"/>
        <w:gridCol w:w="425"/>
        <w:gridCol w:w="1843"/>
        <w:gridCol w:w="425"/>
        <w:gridCol w:w="1843"/>
        <w:gridCol w:w="425"/>
        <w:gridCol w:w="1843"/>
      </w:tblGrid>
      <w:tr w:rsidR="00AF084F" w:rsidRPr="00FD281F" w14:paraId="11FF4241" w14:textId="77777777" w:rsidTr="00AF08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25B3FE2" w14:textId="77777777" w:rsidR="00AF084F" w:rsidRPr="00751C26" w:rsidRDefault="00AF084F" w:rsidP="00AF084F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41AEA9B4" w14:textId="77777777" w:rsidR="00AF084F" w:rsidRPr="00FD281F" w:rsidRDefault="00AF084F" w:rsidP="00AF084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FD281F">
              <w:rPr>
                <w:sz w:val="18"/>
                <w:szCs w:val="18"/>
                <w:lang w:val="nl-NL"/>
              </w:rPr>
              <w:t>T=1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64B127BE" w14:textId="77777777" w:rsidR="00AF084F" w:rsidRPr="00FD281F" w:rsidRDefault="00AF084F" w:rsidP="00AF084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FD281F">
              <w:rPr>
                <w:sz w:val="18"/>
                <w:szCs w:val="18"/>
                <w:lang w:val="nl-NL"/>
              </w:rPr>
              <w:t>T=2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7B4E9D8E" w14:textId="77777777" w:rsidR="00AF084F" w:rsidRPr="00FD281F" w:rsidRDefault="00AF084F" w:rsidP="00AF084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FD281F">
              <w:rPr>
                <w:sz w:val="18"/>
                <w:szCs w:val="18"/>
                <w:lang w:val="nl-NL"/>
              </w:rPr>
              <w:t>T=3</w:t>
            </w:r>
          </w:p>
        </w:tc>
      </w:tr>
      <w:tr w:rsidR="00AF084F" w:rsidRPr="00FD281F" w14:paraId="3DC2A4AC" w14:textId="77777777" w:rsidTr="00AF0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89D8039" w14:textId="77777777" w:rsidR="00AF084F" w:rsidRPr="00FD281F" w:rsidRDefault="00AF084F" w:rsidP="00AF084F">
            <w:pPr>
              <w:spacing w:after="0" w:line="240" w:lineRule="auto"/>
              <w:jc w:val="center"/>
              <w:rPr>
                <w:sz w:val="18"/>
                <w:szCs w:val="18"/>
                <w:lang w:val="nl-NL"/>
              </w:rPr>
            </w:pPr>
          </w:p>
        </w:tc>
        <w:tc>
          <w:tcPr>
            <w:tcW w:w="425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</w:tcBorders>
          </w:tcPr>
          <w:p w14:paraId="1D4CBE8F" w14:textId="77777777" w:rsidR="00AF084F" w:rsidRPr="00FD281F" w:rsidRDefault="00AF084F" w:rsidP="00AF084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nl-NL"/>
              </w:rPr>
            </w:pPr>
            <w:r w:rsidRPr="00FD281F">
              <w:rPr>
                <w:b/>
                <w:sz w:val="18"/>
                <w:szCs w:val="18"/>
                <w:lang w:val="nl-NL"/>
              </w:rPr>
              <w:t>N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12" w:space="0" w:color="auto"/>
              <w:right w:val="single" w:sz="12" w:space="0" w:color="auto"/>
            </w:tcBorders>
          </w:tcPr>
          <w:p w14:paraId="2437421A" w14:textId="77777777" w:rsidR="00AF084F" w:rsidRPr="00FD281F" w:rsidRDefault="00AF084F" w:rsidP="00AF084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nl-NL"/>
              </w:rPr>
            </w:pPr>
            <w:r w:rsidRPr="00FD281F">
              <w:rPr>
                <w:b/>
                <w:sz w:val="18"/>
                <w:szCs w:val="18"/>
                <w:lang w:val="nl-NL"/>
              </w:rPr>
              <w:t>Estimated score</w:t>
            </w:r>
          </w:p>
          <w:p w14:paraId="76EFA43A" w14:textId="77777777" w:rsidR="00AF084F" w:rsidRPr="00FD281F" w:rsidRDefault="00AF084F" w:rsidP="00AF084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nl-NL"/>
              </w:rPr>
            </w:pPr>
            <w:r w:rsidRPr="00FD281F">
              <w:rPr>
                <w:b/>
                <w:sz w:val="18"/>
                <w:szCs w:val="18"/>
                <w:lang w:val="nl-NL"/>
              </w:rPr>
              <w:t>(95% CI)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</w:tcBorders>
          </w:tcPr>
          <w:p w14:paraId="627C3B88" w14:textId="77777777" w:rsidR="00AF084F" w:rsidRPr="00FD281F" w:rsidRDefault="00AF084F" w:rsidP="00AF084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nl-NL"/>
              </w:rPr>
            </w:pPr>
            <w:r w:rsidRPr="00FD281F">
              <w:rPr>
                <w:b/>
                <w:sz w:val="18"/>
                <w:szCs w:val="18"/>
                <w:lang w:val="nl-NL"/>
              </w:rPr>
              <w:t>N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12" w:space="0" w:color="auto"/>
              <w:right w:val="single" w:sz="12" w:space="0" w:color="auto"/>
            </w:tcBorders>
          </w:tcPr>
          <w:p w14:paraId="5304B0FD" w14:textId="77777777" w:rsidR="00AF084F" w:rsidRPr="00FD281F" w:rsidRDefault="00AF084F" w:rsidP="00AF084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nl-NL"/>
              </w:rPr>
            </w:pPr>
            <w:r w:rsidRPr="00FD281F">
              <w:rPr>
                <w:b/>
                <w:sz w:val="18"/>
                <w:szCs w:val="18"/>
                <w:lang w:val="nl-NL"/>
              </w:rPr>
              <w:t>Estimated score</w:t>
            </w:r>
          </w:p>
          <w:p w14:paraId="7606B8EB" w14:textId="77777777" w:rsidR="00AF084F" w:rsidRPr="00FD281F" w:rsidRDefault="00AF084F" w:rsidP="00AF084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nl-NL"/>
              </w:rPr>
            </w:pPr>
            <w:r w:rsidRPr="00FD281F">
              <w:rPr>
                <w:b/>
                <w:sz w:val="18"/>
                <w:szCs w:val="18"/>
                <w:lang w:val="nl-NL"/>
              </w:rPr>
              <w:t>(95% CI)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</w:tcBorders>
          </w:tcPr>
          <w:p w14:paraId="7AF0F57F" w14:textId="77777777" w:rsidR="00AF084F" w:rsidRPr="00FD281F" w:rsidRDefault="00AF084F" w:rsidP="00AF084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nl-NL"/>
              </w:rPr>
            </w:pPr>
            <w:r w:rsidRPr="00FD281F">
              <w:rPr>
                <w:b/>
                <w:sz w:val="18"/>
                <w:szCs w:val="18"/>
                <w:lang w:val="nl-NL"/>
              </w:rPr>
              <w:t>N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12" w:space="0" w:color="auto"/>
              <w:right w:val="single" w:sz="12" w:space="0" w:color="auto"/>
            </w:tcBorders>
          </w:tcPr>
          <w:p w14:paraId="0906F928" w14:textId="77777777" w:rsidR="00AF084F" w:rsidRPr="00FD281F" w:rsidRDefault="00AF084F" w:rsidP="00AF084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nl-NL"/>
              </w:rPr>
            </w:pPr>
            <w:r w:rsidRPr="00FD281F">
              <w:rPr>
                <w:b/>
                <w:sz w:val="18"/>
                <w:szCs w:val="18"/>
                <w:lang w:val="nl-NL"/>
              </w:rPr>
              <w:t>Estimated score</w:t>
            </w:r>
          </w:p>
          <w:p w14:paraId="6B913C49" w14:textId="77777777" w:rsidR="00AF084F" w:rsidRPr="00FD281F" w:rsidRDefault="00AF084F" w:rsidP="00AF084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nl-NL"/>
              </w:rPr>
            </w:pPr>
            <w:r w:rsidRPr="00FD281F">
              <w:rPr>
                <w:b/>
                <w:sz w:val="18"/>
                <w:szCs w:val="18"/>
                <w:lang w:val="nl-NL"/>
              </w:rPr>
              <w:t>(95% CI)</w:t>
            </w:r>
          </w:p>
        </w:tc>
      </w:tr>
      <w:tr w:rsidR="00AF084F" w:rsidRPr="00FD281F" w14:paraId="72F53783" w14:textId="77777777" w:rsidTr="00AF08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6F34208A" w14:textId="77777777" w:rsidR="00AF084F" w:rsidRPr="00FD281F" w:rsidRDefault="00AF084F" w:rsidP="00AF084F">
            <w:pPr>
              <w:spacing w:after="0" w:line="240" w:lineRule="auto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PedsQL proxy-report</w:t>
            </w:r>
          </w:p>
          <w:p w14:paraId="3DD147F7" w14:textId="77777777" w:rsidR="00AF084F" w:rsidRPr="00FD281F" w:rsidRDefault="00AF084F" w:rsidP="00AF084F">
            <w:pPr>
              <w:spacing w:after="0" w:line="240" w:lineRule="auto"/>
              <w:ind w:left="30" w:firstLine="142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Generic Total score</w:t>
            </w:r>
          </w:p>
          <w:p w14:paraId="20C2B60F" w14:textId="77777777" w:rsidR="00AF084F" w:rsidRPr="00FD281F" w:rsidRDefault="00AF084F" w:rsidP="00AF084F">
            <w:pPr>
              <w:spacing w:after="0" w:line="240" w:lineRule="auto"/>
              <w:ind w:firstLine="172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Generic PSHS</w:t>
            </w:r>
          </w:p>
          <w:p w14:paraId="68CF236E" w14:textId="77777777" w:rsidR="00AF084F" w:rsidRPr="00FD281F" w:rsidRDefault="00AF084F" w:rsidP="00AF084F">
            <w:pPr>
              <w:spacing w:after="0" w:line="240" w:lineRule="auto"/>
              <w:ind w:left="172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Generic Physical functioning</w:t>
            </w:r>
          </w:p>
          <w:p w14:paraId="6D8F25D3" w14:textId="77777777" w:rsidR="00AF084F" w:rsidRPr="00FD281F" w:rsidRDefault="00AF084F" w:rsidP="00AF084F">
            <w:pPr>
              <w:spacing w:after="0" w:line="240" w:lineRule="auto"/>
              <w:ind w:left="172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Generic Emotional functioning</w:t>
            </w:r>
          </w:p>
          <w:p w14:paraId="27AAFAF4" w14:textId="77777777" w:rsidR="00AF084F" w:rsidRPr="00FD281F" w:rsidRDefault="00AF084F" w:rsidP="00AF084F">
            <w:pPr>
              <w:spacing w:after="0" w:line="240" w:lineRule="auto"/>
              <w:ind w:left="172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Generic Social functioning</w:t>
            </w:r>
          </w:p>
          <w:p w14:paraId="656A1A4F" w14:textId="77777777" w:rsidR="00AF084F" w:rsidRPr="00FD281F" w:rsidRDefault="00AF084F" w:rsidP="00AF084F">
            <w:pPr>
              <w:spacing w:after="0" w:line="240" w:lineRule="auto"/>
              <w:ind w:left="172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Generic School functioning</w:t>
            </w:r>
          </w:p>
          <w:p w14:paraId="32804754" w14:textId="77777777" w:rsidR="00AF084F" w:rsidRPr="00FD281F" w:rsidRDefault="00AF084F" w:rsidP="00AF084F">
            <w:pPr>
              <w:spacing w:after="0" w:line="240" w:lineRule="auto"/>
              <w:ind w:left="172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Cancer Pain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</w:tcBorders>
          </w:tcPr>
          <w:p w14:paraId="7E3D3A4D" w14:textId="77777777" w:rsidR="00AF084F" w:rsidRPr="00FD281F" w:rsidRDefault="00AF084F" w:rsidP="00AF084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0DF2A58B" w14:textId="77777777" w:rsidR="00AF084F" w:rsidRPr="00FD281F" w:rsidRDefault="00AF084F" w:rsidP="00AF084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FD281F">
              <w:rPr>
                <w:sz w:val="18"/>
                <w:szCs w:val="18"/>
                <w:lang w:val="nl-NL"/>
              </w:rPr>
              <w:t>38</w:t>
            </w:r>
          </w:p>
          <w:p w14:paraId="30C58BDB" w14:textId="77777777" w:rsidR="00AF084F" w:rsidRPr="00FD281F" w:rsidRDefault="00AF084F" w:rsidP="00AF084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FD281F">
              <w:rPr>
                <w:sz w:val="18"/>
                <w:szCs w:val="18"/>
                <w:lang w:val="nl-NL"/>
              </w:rPr>
              <w:t>38</w:t>
            </w:r>
          </w:p>
          <w:p w14:paraId="2593198A" w14:textId="77777777" w:rsidR="00AF084F" w:rsidRPr="00FD281F" w:rsidRDefault="00AF084F" w:rsidP="00AF084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FD281F">
              <w:rPr>
                <w:sz w:val="18"/>
                <w:szCs w:val="18"/>
                <w:lang w:val="nl-NL"/>
              </w:rPr>
              <w:t>74</w:t>
            </w:r>
          </w:p>
          <w:p w14:paraId="174799D4" w14:textId="77777777" w:rsidR="00AF084F" w:rsidRPr="00FD281F" w:rsidRDefault="00AF084F" w:rsidP="00AF084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FD281F">
              <w:rPr>
                <w:sz w:val="18"/>
                <w:szCs w:val="18"/>
                <w:lang w:val="nl-NL"/>
              </w:rPr>
              <w:t>75</w:t>
            </w:r>
          </w:p>
          <w:p w14:paraId="30E51390" w14:textId="77777777" w:rsidR="00AF084F" w:rsidRPr="00FD281F" w:rsidRDefault="00AF084F" w:rsidP="00AF084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FD281F">
              <w:rPr>
                <w:sz w:val="18"/>
                <w:szCs w:val="18"/>
                <w:lang w:val="nl-NL"/>
              </w:rPr>
              <w:t>70</w:t>
            </w:r>
          </w:p>
          <w:p w14:paraId="5F2C41F8" w14:textId="77777777" w:rsidR="00AF084F" w:rsidRPr="00FD281F" w:rsidRDefault="00AF084F" w:rsidP="00AF084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FD281F">
              <w:rPr>
                <w:sz w:val="18"/>
                <w:szCs w:val="18"/>
                <w:lang w:val="nl-NL"/>
              </w:rPr>
              <w:t>38</w:t>
            </w:r>
          </w:p>
          <w:p w14:paraId="3FEBABF3" w14:textId="77777777" w:rsidR="00AF084F" w:rsidRPr="00FD281F" w:rsidRDefault="00AF084F" w:rsidP="00AF084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FD281F">
              <w:rPr>
                <w:sz w:val="18"/>
                <w:szCs w:val="18"/>
                <w:lang w:val="nl-NL"/>
              </w:rPr>
              <w:t>80</w:t>
            </w:r>
          </w:p>
        </w:tc>
        <w:tc>
          <w:tcPr>
            <w:tcW w:w="1843" w:type="dxa"/>
            <w:tcBorders>
              <w:top w:val="single" w:sz="12" w:space="0" w:color="auto"/>
              <w:right w:val="single" w:sz="12" w:space="0" w:color="auto"/>
            </w:tcBorders>
          </w:tcPr>
          <w:p w14:paraId="4F304F7C" w14:textId="77777777" w:rsidR="00AF084F" w:rsidRPr="00FD281F" w:rsidRDefault="00AF084F" w:rsidP="00AF084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0B662975" w14:textId="77777777" w:rsidR="00AF084F" w:rsidRPr="00FD281F" w:rsidRDefault="00AF084F" w:rsidP="00AF084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62.24 (56.76 to 67.71)</w:t>
            </w:r>
          </w:p>
          <w:p w14:paraId="69512613" w14:textId="77777777" w:rsidR="00AF084F" w:rsidRPr="00FD281F" w:rsidRDefault="00AF084F" w:rsidP="00AF084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67.11 (62.18 to 72.04)</w:t>
            </w:r>
          </w:p>
          <w:p w14:paraId="692E860F" w14:textId="77777777" w:rsidR="00AF084F" w:rsidRPr="00FD281F" w:rsidRDefault="00AF084F" w:rsidP="00AF084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49.11 (43.26 to 54.97)</w:t>
            </w:r>
          </w:p>
          <w:p w14:paraId="38D9E184" w14:textId="77777777" w:rsidR="00AF084F" w:rsidRPr="00FD281F" w:rsidRDefault="00AF084F" w:rsidP="00AF084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60.86 (56.55 to 65.16)</w:t>
            </w:r>
          </w:p>
          <w:p w14:paraId="19AD464B" w14:textId="77777777" w:rsidR="00AF084F" w:rsidRPr="00FD281F" w:rsidRDefault="00AF084F" w:rsidP="00AF084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81.39 (77.15 to 85.63)</w:t>
            </w:r>
          </w:p>
          <w:p w14:paraId="276E6DB6" w14:textId="77777777" w:rsidR="00AF084F" w:rsidRPr="00FD281F" w:rsidRDefault="00AF084F" w:rsidP="00AF084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58.93 (51.12 to 66.75)</w:t>
            </w:r>
          </w:p>
          <w:p w14:paraId="52739703" w14:textId="77777777" w:rsidR="00AF084F" w:rsidRPr="00FD281F" w:rsidRDefault="00AF084F" w:rsidP="00AF084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FD281F">
              <w:rPr>
                <w:sz w:val="18"/>
                <w:szCs w:val="18"/>
                <w:lang w:val="nl-NL"/>
              </w:rPr>
              <w:t>60.63 (54.57 to 66.69)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</w:tcBorders>
          </w:tcPr>
          <w:p w14:paraId="37753B43" w14:textId="77777777" w:rsidR="00AF084F" w:rsidRPr="00FD281F" w:rsidRDefault="00AF084F" w:rsidP="00AF084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</w:p>
          <w:p w14:paraId="276F45C5" w14:textId="77777777" w:rsidR="00AF084F" w:rsidRPr="00FD281F" w:rsidRDefault="00AF084F" w:rsidP="00AF084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FD281F">
              <w:rPr>
                <w:sz w:val="18"/>
                <w:szCs w:val="18"/>
                <w:lang w:val="nl-NL"/>
              </w:rPr>
              <w:t>35</w:t>
            </w:r>
          </w:p>
          <w:p w14:paraId="72D45488" w14:textId="77777777" w:rsidR="00AF084F" w:rsidRPr="00FD281F" w:rsidRDefault="00AF084F" w:rsidP="00AF084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FD281F">
              <w:rPr>
                <w:sz w:val="18"/>
                <w:szCs w:val="18"/>
                <w:lang w:val="nl-NL"/>
              </w:rPr>
              <w:t>35</w:t>
            </w:r>
          </w:p>
          <w:p w14:paraId="56BBC790" w14:textId="77777777" w:rsidR="00AF084F" w:rsidRPr="00FD281F" w:rsidRDefault="00AF084F" w:rsidP="00AF084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FD281F">
              <w:rPr>
                <w:sz w:val="18"/>
                <w:szCs w:val="18"/>
                <w:lang w:val="nl-NL"/>
              </w:rPr>
              <w:t>65</w:t>
            </w:r>
          </w:p>
          <w:p w14:paraId="7CE3B75A" w14:textId="77777777" w:rsidR="00AF084F" w:rsidRPr="00FD281F" w:rsidRDefault="00AF084F" w:rsidP="00AF084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FD281F">
              <w:rPr>
                <w:sz w:val="18"/>
                <w:szCs w:val="18"/>
                <w:lang w:val="nl-NL"/>
              </w:rPr>
              <w:t>64</w:t>
            </w:r>
          </w:p>
          <w:p w14:paraId="46FDE1F2" w14:textId="77777777" w:rsidR="00AF084F" w:rsidRPr="00FD281F" w:rsidRDefault="00AF084F" w:rsidP="00AF084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FD281F">
              <w:rPr>
                <w:sz w:val="18"/>
                <w:szCs w:val="18"/>
                <w:lang w:val="nl-NL"/>
              </w:rPr>
              <w:t>63</w:t>
            </w:r>
          </w:p>
          <w:p w14:paraId="14D1CA46" w14:textId="77777777" w:rsidR="00AF084F" w:rsidRPr="00FD281F" w:rsidRDefault="00AF084F" w:rsidP="00AF084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FD281F">
              <w:rPr>
                <w:sz w:val="18"/>
                <w:szCs w:val="18"/>
                <w:lang w:val="nl-NL"/>
              </w:rPr>
              <w:t>35</w:t>
            </w:r>
          </w:p>
          <w:p w14:paraId="4F498C3C" w14:textId="77777777" w:rsidR="00AF084F" w:rsidRPr="00FD281F" w:rsidRDefault="00AF084F" w:rsidP="00AF084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FD281F">
              <w:rPr>
                <w:sz w:val="18"/>
                <w:szCs w:val="18"/>
                <w:lang w:val="nl-NL"/>
              </w:rPr>
              <w:t>67</w:t>
            </w:r>
          </w:p>
        </w:tc>
        <w:tc>
          <w:tcPr>
            <w:tcW w:w="1843" w:type="dxa"/>
            <w:tcBorders>
              <w:top w:val="single" w:sz="12" w:space="0" w:color="auto"/>
              <w:right w:val="single" w:sz="12" w:space="0" w:color="auto"/>
            </w:tcBorders>
          </w:tcPr>
          <w:p w14:paraId="5395CB76" w14:textId="77777777" w:rsidR="00AF084F" w:rsidRPr="00FD281F" w:rsidRDefault="00AF084F" w:rsidP="00AF084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34AB5CC3" w14:textId="77777777" w:rsidR="00AF084F" w:rsidRPr="00FD281F" w:rsidRDefault="00AF084F" w:rsidP="00AF084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65.10 (59.43 to 70.78)</w:t>
            </w:r>
          </w:p>
          <w:p w14:paraId="2D127816" w14:textId="77777777" w:rsidR="00AF084F" w:rsidRPr="00FD281F" w:rsidRDefault="00AF084F" w:rsidP="00AF084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66.36 (61.25 to 71.47)</w:t>
            </w:r>
          </w:p>
          <w:p w14:paraId="3895B644" w14:textId="77777777" w:rsidR="00AF084F" w:rsidRPr="00FD281F" w:rsidRDefault="00AF084F" w:rsidP="00AF084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63.42 (57.25 to 69.60)</w:t>
            </w:r>
          </w:p>
          <w:p w14:paraId="627E131C" w14:textId="77777777" w:rsidR="00AF084F" w:rsidRPr="00FD281F" w:rsidRDefault="00AF084F" w:rsidP="00AF084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59.85 (55.28 to 64.42)</w:t>
            </w:r>
          </w:p>
          <w:p w14:paraId="19B01328" w14:textId="77777777" w:rsidR="00AF084F" w:rsidRPr="00FD281F" w:rsidRDefault="00AF084F" w:rsidP="00AF084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79.07 (74.62 to 83.52)</w:t>
            </w:r>
          </w:p>
          <w:p w14:paraId="12DBB449" w14:textId="77777777" w:rsidR="00AF084F" w:rsidRPr="00FD281F" w:rsidRDefault="00AF084F" w:rsidP="00AF084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59.64 (51.51 to 67.78)</w:t>
            </w:r>
          </w:p>
          <w:p w14:paraId="11A00454" w14:textId="77777777" w:rsidR="00AF084F" w:rsidRPr="00FD281F" w:rsidRDefault="00AF084F" w:rsidP="00AF084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FD281F">
              <w:rPr>
                <w:sz w:val="18"/>
                <w:szCs w:val="18"/>
                <w:lang w:val="nl-NL"/>
              </w:rPr>
              <w:t>67.25 (60.76 to 73.74)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</w:tcBorders>
          </w:tcPr>
          <w:p w14:paraId="42D2B9A5" w14:textId="77777777" w:rsidR="00AF084F" w:rsidRPr="00FD281F" w:rsidRDefault="00AF084F" w:rsidP="00AF084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</w:p>
          <w:p w14:paraId="2928D273" w14:textId="77777777" w:rsidR="00AF084F" w:rsidRPr="00FD281F" w:rsidRDefault="00AF084F" w:rsidP="00AF084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FD281F">
              <w:rPr>
                <w:sz w:val="18"/>
                <w:szCs w:val="18"/>
                <w:lang w:val="nl-NL"/>
              </w:rPr>
              <w:t>47</w:t>
            </w:r>
          </w:p>
          <w:p w14:paraId="1E1E41A6" w14:textId="77777777" w:rsidR="00AF084F" w:rsidRPr="00FD281F" w:rsidRDefault="00AF084F" w:rsidP="00AF084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FD281F">
              <w:rPr>
                <w:sz w:val="18"/>
                <w:szCs w:val="18"/>
                <w:lang w:val="nl-NL"/>
              </w:rPr>
              <w:t>47</w:t>
            </w:r>
          </w:p>
          <w:p w14:paraId="09C935CE" w14:textId="77777777" w:rsidR="00AF084F" w:rsidRPr="00FD281F" w:rsidRDefault="00AF084F" w:rsidP="00AF084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FD281F">
              <w:rPr>
                <w:sz w:val="18"/>
                <w:szCs w:val="18"/>
                <w:lang w:val="nl-NL"/>
              </w:rPr>
              <w:t>53</w:t>
            </w:r>
          </w:p>
          <w:p w14:paraId="0721D1AB" w14:textId="77777777" w:rsidR="00AF084F" w:rsidRPr="00FD281F" w:rsidRDefault="00AF084F" w:rsidP="00AF084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FD281F">
              <w:rPr>
                <w:sz w:val="18"/>
                <w:szCs w:val="18"/>
                <w:lang w:val="nl-NL"/>
              </w:rPr>
              <w:t>53</w:t>
            </w:r>
          </w:p>
          <w:p w14:paraId="37753895" w14:textId="77777777" w:rsidR="00AF084F" w:rsidRPr="00FD281F" w:rsidRDefault="00AF084F" w:rsidP="00AF084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FD281F">
              <w:rPr>
                <w:sz w:val="18"/>
                <w:szCs w:val="18"/>
                <w:lang w:val="nl-NL"/>
              </w:rPr>
              <w:t>53</w:t>
            </w:r>
          </w:p>
          <w:p w14:paraId="27086D18" w14:textId="77777777" w:rsidR="00AF084F" w:rsidRPr="00FD281F" w:rsidRDefault="00AF084F" w:rsidP="00AF084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FD281F">
              <w:rPr>
                <w:sz w:val="18"/>
                <w:szCs w:val="18"/>
                <w:lang w:val="nl-NL"/>
              </w:rPr>
              <w:t>47</w:t>
            </w:r>
          </w:p>
          <w:p w14:paraId="094DF7B5" w14:textId="77777777" w:rsidR="00AF084F" w:rsidRPr="00FD281F" w:rsidRDefault="00AF084F" w:rsidP="00AF084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FD281F">
              <w:rPr>
                <w:sz w:val="18"/>
                <w:szCs w:val="18"/>
                <w:lang w:val="nl-NL"/>
              </w:rPr>
              <w:t>52</w:t>
            </w:r>
          </w:p>
        </w:tc>
        <w:tc>
          <w:tcPr>
            <w:tcW w:w="1843" w:type="dxa"/>
            <w:tcBorders>
              <w:top w:val="single" w:sz="12" w:space="0" w:color="auto"/>
              <w:right w:val="single" w:sz="12" w:space="0" w:color="auto"/>
            </w:tcBorders>
          </w:tcPr>
          <w:p w14:paraId="0F2480E5" w14:textId="77777777" w:rsidR="00AF084F" w:rsidRPr="00FD281F" w:rsidRDefault="00AF084F" w:rsidP="00AF084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06719621" w14:textId="77777777" w:rsidR="00AF084F" w:rsidRPr="00FD281F" w:rsidRDefault="00AF084F" w:rsidP="00AF084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70.69 (65.70 to 75.68)</w:t>
            </w:r>
          </w:p>
          <w:p w14:paraId="4E9927A9" w14:textId="77777777" w:rsidR="00AF084F" w:rsidRPr="00FD281F" w:rsidRDefault="00AF084F" w:rsidP="00AF084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71.62 (67.12 to 76.11)</w:t>
            </w:r>
          </w:p>
          <w:p w14:paraId="649356A8" w14:textId="77777777" w:rsidR="00AF084F" w:rsidRPr="00FD281F" w:rsidRDefault="00AF084F" w:rsidP="00AF084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68.10 (61.40 to 74.80)</w:t>
            </w:r>
          </w:p>
          <w:p w14:paraId="03706A30" w14:textId="77777777" w:rsidR="00AF084F" w:rsidRPr="00FD281F" w:rsidRDefault="00AF084F" w:rsidP="00AF084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68.92 (64.04 to 73.80)</w:t>
            </w:r>
          </w:p>
          <w:p w14:paraId="0AA67048" w14:textId="77777777" w:rsidR="00AF084F" w:rsidRPr="00FD281F" w:rsidRDefault="00AF084F" w:rsidP="00AF084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80.07 (75.27 to 84.87)</w:t>
            </w:r>
          </w:p>
          <w:p w14:paraId="2E2E4084" w14:textId="77777777" w:rsidR="00AF084F" w:rsidRPr="00FD281F" w:rsidRDefault="00AF084F" w:rsidP="00AF084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67.94 (60.90 to 74.98)</w:t>
            </w:r>
          </w:p>
          <w:p w14:paraId="3F6DD0EF" w14:textId="77777777" w:rsidR="00AF084F" w:rsidRPr="00FD281F" w:rsidRDefault="00AF084F" w:rsidP="00AF084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FD281F">
              <w:rPr>
                <w:sz w:val="18"/>
                <w:szCs w:val="18"/>
                <w:lang w:val="nl-NL"/>
              </w:rPr>
              <w:t>68.88 (61.80 to 75.96)</w:t>
            </w:r>
          </w:p>
        </w:tc>
      </w:tr>
      <w:tr w:rsidR="00AF084F" w:rsidRPr="00FD281F" w14:paraId="3C14F0B6" w14:textId="77777777" w:rsidTr="00AF0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45FA2DD" w14:textId="77777777" w:rsidR="00AF084F" w:rsidRPr="00FD281F" w:rsidRDefault="00AF084F" w:rsidP="00AF084F">
            <w:pPr>
              <w:spacing w:after="0" w:line="240" w:lineRule="auto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PedsQL self-report</w:t>
            </w:r>
          </w:p>
          <w:p w14:paraId="23F7BEF2" w14:textId="77777777" w:rsidR="00AF084F" w:rsidRPr="00FD281F" w:rsidRDefault="00AF084F" w:rsidP="00AF084F">
            <w:pPr>
              <w:spacing w:after="0" w:line="240" w:lineRule="auto"/>
              <w:ind w:left="30" w:firstLine="142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Generic Total score</w:t>
            </w:r>
          </w:p>
          <w:p w14:paraId="72650867" w14:textId="77777777" w:rsidR="00AF084F" w:rsidRPr="00FD281F" w:rsidRDefault="00AF084F" w:rsidP="00AF084F">
            <w:pPr>
              <w:spacing w:after="0" w:line="240" w:lineRule="auto"/>
              <w:ind w:firstLine="172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Generic PSHS</w:t>
            </w:r>
          </w:p>
          <w:p w14:paraId="290043FE" w14:textId="77777777" w:rsidR="00AF084F" w:rsidRPr="00FD281F" w:rsidRDefault="00AF084F" w:rsidP="00AF084F">
            <w:pPr>
              <w:spacing w:after="0" w:line="240" w:lineRule="auto"/>
              <w:ind w:left="172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Generic Physical functioning</w:t>
            </w:r>
          </w:p>
          <w:p w14:paraId="0A3D2265" w14:textId="77777777" w:rsidR="00AF084F" w:rsidRPr="00FD281F" w:rsidRDefault="00AF084F" w:rsidP="00AF084F">
            <w:pPr>
              <w:spacing w:after="0" w:line="240" w:lineRule="auto"/>
              <w:ind w:left="172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Generic Emotional functioning</w:t>
            </w:r>
          </w:p>
          <w:p w14:paraId="665D3C3B" w14:textId="77777777" w:rsidR="00AF084F" w:rsidRPr="00FD281F" w:rsidRDefault="00AF084F" w:rsidP="00AF084F">
            <w:pPr>
              <w:spacing w:after="0" w:line="240" w:lineRule="auto"/>
              <w:ind w:left="172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Generic Social functioning</w:t>
            </w:r>
          </w:p>
          <w:p w14:paraId="21DC7E79" w14:textId="77777777" w:rsidR="00AF084F" w:rsidRPr="00FD281F" w:rsidRDefault="00AF084F" w:rsidP="00AF084F">
            <w:pPr>
              <w:spacing w:after="0" w:line="240" w:lineRule="auto"/>
              <w:ind w:left="183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Generic School functioning</w:t>
            </w:r>
          </w:p>
          <w:p w14:paraId="22ECB609" w14:textId="77777777" w:rsidR="00AF084F" w:rsidRPr="00FD281F" w:rsidRDefault="00AF084F" w:rsidP="00AF084F">
            <w:pPr>
              <w:spacing w:after="0" w:line="240" w:lineRule="auto"/>
              <w:ind w:left="183"/>
              <w:rPr>
                <w:sz w:val="18"/>
                <w:szCs w:val="18"/>
                <w:lang w:val="nl-NL"/>
              </w:rPr>
            </w:pPr>
            <w:r w:rsidRPr="00FD281F">
              <w:rPr>
                <w:sz w:val="18"/>
                <w:szCs w:val="18"/>
                <w:lang w:val="nl-NL"/>
              </w:rPr>
              <w:t>Cancer Pain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12" w:space="0" w:color="auto"/>
            </w:tcBorders>
          </w:tcPr>
          <w:p w14:paraId="6E103515" w14:textId="77777777" w:rsidR="00AF084F" w:rsidRPr="00FD281F" w:rsidRDefault="00AF084F" w:rsidP="00AF084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</w:p>
          <w:p w14:paraId="7ED16135" w14:textId="77777777" w:rsidR="00AF084F" w:rsidRPr="00FD281F" w:rsidRDefault="00AF084F" w:rsidP="00AF084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FD281F">
              <w:rPr>
                <w:sz w:val="18"/>
                <w:szCs w:val="18"/>
                <w:lang w:val="nl-NL"/>
              </w:rPr>
              <w:t>39</w:t>
            </w:r>
          </w:p>
          <w:p w14:paraId="418B34C0" w14:textId="77777777" w:rsidR="00AF084F" w:rsidRPr="00FD281F" w:rsidRDefault="00AF084F" w:rsidP="00AF084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FD281F">
              <w:rPr>
                <w:sz w:val="18"/>
                <w:szCs w:val="18"/>
                <w:lang w:val="nl-NL"/>
              </w:rPr>
              <w:t>39</w:t>
            </w:r>
          </w:p>
          <w:p w14:paraId="14738564" w14:textId="77777777" w:rsidR="00AF084F" w:rsidRPr="00FD281F" w:rsidRDefault="00AF084F" w:rsidP="00AF084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FD281F">
              <w:rPr>
                <w:sz w:val="18"/>
                <w:szCs w:val="18"/>
                <w:lang w:val="nl-NL"/>
              </w:rPr>
              <w:t>52</w:t>
            </w:r>
          </w:p>
          <w:p w14:paraId="2ED1066D" w14:textId="77777777" w:rsidR="00AF084F" w:rsidRPr="00FD281F" w:rsidRDefault="00AF084F" w:rsidP="00AF084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FD281F">
              <w:rPr>
                <w:sz w:val="18"/>
                <w:szCs w:val="18"/>
                <w:lang w:val="nl-NL"/>
              </w:rPr>
              <w:t>52</w:t>
            </w:r>
          </w:p>
          <w:p w14:paraId="23F046CF" w14:textId="77777777" w:rsidR="00AF084F" w:rsidRPr="00FD281F" w:rsidRDefault="00AF084F" w:rsidP="00AF084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FD281F">
              <w:rPr>
                <w:sz w:val="18"/>
                <w:szCs w:val="18"/>
                <w:lang w:val="nl-NL"/>
              </w:rPr>
              <w:t>50</w:t>
            </w:r>
          </w:p>
          <w:p w14:paraId="53D94A6A" w14:textId="77777777" w:rsidR="00AF084F" w:rsidRPr="00FD281F" w:rsidRDefault="00AF084F" w:rsidP="00AF084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FD281F">
              <w:rPr>
                <w:sz w:val="18"/>
                <w:szCs w:val="18"/>
                <w:lang w:val="nl-NL"/>
              </w:rPr>
              <w:t>39</w:t>
            </w:r>
          </w:p>
          <w:p w14:paraId="5208AED5" w14:textId="77777777" w:rsidR="00AF084F" w:rsidRPr="00FD281F" w:rsidRDefault="00AF084F" w:rsidP="00AF084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FD281F">
              <w:rPr>
                <w:sz w:val="18"/>
                <w:szCs w:val="18"/>
                <w:lang w:val="nl-NL"/>
              </w:rPr>
              <w:t>56</w:t>
            </w:r>
          </w:p>
        </w:tc>
        <w:tc>
          <w:tcPr>
            <w:tcW w:w="1843" w:type="dxa"/>
            <w:tcBorders>
              <w:bottom w:val="single" w:sz="12" w:space="0" w:color="auto"/>
              <w:right w:val="single" w:sz="12" w:space="0" w:color="auto"/>
            </w:tcBorders>
          </w:tcPr>
          <w:p w14:paraId="3227F18E" w14:textId="77777777" w:rsidR="00AF084F" w:rsidRPr="00FD281F" w:rsidRDefault="00AF084F" w:rsidP="00AF084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416A95B3" w14:textId="77777777" w:rsidR="00AF084F" w:rsidRPr="00FD281F" w:rsidRDefault="00AF084F" w:rsidP="00AF084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65.27 (60.13 to 70.41)</w:t>
            </w:r>
          </w:p>
          <w:p w14:paraId="30FDC7F3" w14:textId="77777777" w:rsidR="00AF084F" w:rsidRPr="00FD281F" w:rsidRDefault="00AF084F" w:rsidP="00AF084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70.86 (66.30 to 75.42)</w:t>
            </w:r>
          </w:p>
          <w:p w14:paraId="12EC798A" w14:textId="77777777" w:rsidR="00AF084F" w:rsidRPr="00FD281F" w:rsidRDefault="00AF084F" w:rsidP="00AF084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50.74 (43.89 to 57.58)</w:t>
            </w:r>
          </w:p>
          <w:p w14:paraId="14FF68D2" w14:textId="77777777" w:rsidR="00AF084F" w:rsidRPr="00FD281F" w:rsidRDefault="00AF084F" w:rsidP="00AF084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71.34 (65.94 to 76.74)</w:t>
            </w:r>
          </w:p>
          <w:p w14:paraId="2564F0EB" w14:textId="77777777" w:rsidR="00AF084F" w:rsidRPr="00FD281F" w:rsidRDefault="00AF084F" w:rsidP="00AF084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80.57 (76.05 to 85.09)</w:t>
            </w:r>
          </w:p>
          <w:p w14:paraId="2C7B3CCA" w14:textId="77777777" w:rsidR="00AF084F" w:rsidRPr="00FD281F" w:rsidRDefault="00AF084F" w:rsidP="00AF084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58.71 (51.73 to 65.68)</w:t>
            </w:r>
          </w:p>
          <w:p w14:paraId="0ED7EDEC" w14:textId="77777777" w:rsidR="00AF084F" w:rsidRPr="00FD281F" w:rsidRDefault="00AF084F" w:rsidP="00AF084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FD281F">
              <w:rPr>
                <w:sz w:val="18"/>
                <w:szCs w:val="18"/>
                <w:lang w:val="nl-NL"/>
              </w:rPr>
              <w:t>60.78 (53.61 to 67.95)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12" w:space="0" w:color="auto"/>
            </w:tcBorders>
          </w:tcPr>
          <w:p w14:paraId="0CCF36BA" w14:textId="77777777" w:rsidR="00AF084F" w:rsidRPr="00FD281F" w:rsidRDefault="00AF084F" w:rsidP="00AF084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</w:p>
          <w:p w14:paraId="047335B2" w14:textId="77777777" w:rsidR="00AF084F" w:rsidRPr="00FD281F" w:rsidRDefault="00AF084F" w:rsidP="00AF084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FD281F">
              <w:rPr>
                <w:sz w:val="18"/>
                <w:szCs w:val="18"/>
                <w:lang w:val="nl-NL"/>
              </w:rPr>
              <w:t>34</w:t>
            </w:r>
          </w:p>
          <w:p w14:paraId="52DFA303" w14:textId="77777777" w:rsidR="00AF084F" w:rsidRPr="00FD281F" w:rsidRDefault="00AF084F" w:rsidP="00AF084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FD281F">
              <w:rPr>
                <w:sz w:val="18"/>
                <w:szCs w:val="18"/>
                <w:lang w:val="nl-NL"/>
              </w:rPr>
              <w:t>34</w:t>
            </w:r>
          </w:p>
          <w:p w14:paraId="687D9084" w14:textId="77777777" w:rsidR="00AF084F" w:rsidRPr="00FD281F" w:rsidRDefault="00AF084F" w:rsidP="00AF084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FD281F">
              <w:rPr>
                <w:sz w:val="18"/>
                <w:szCs w:val="18"/>
                <w:lang w:val="nl-NL"/>
              </w:rPr>
              <w:t>46</w:t>
            </w:r>
          </w:p>
          <w:p w14:paraId="341DFD68" w14:textId="77777777" w:rsidR="00AF084F" w:rsidRPr="00FD281F" w:rsidRDefault="00AF084F" w:rsidP="00AF084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FD281F">
              <w:rPr>
                <w:sz w:val="18"/>
                <w:szCs w:val="18"/>
                <w:lang w:val="nl-NL"/>
              </w:rPr>
              <w:t>46</w:t>
            </w:r>
          </w:p>
          <w:p w14:paraId="7D8F565E" w14:textId="77777777" w:rsidR="00AF084F" w:rsidRPr="00FD281F" w:rsidRDefault="00AF084F" w:rsidP="00AF084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FD281F">
              <w:rPr>
                <w:sz w:val="18"/>
                <w:szCs w:val="18"/>
                <w:lang w:val="nl-NL"/>
              </w:rPr>
              <w:t>34</w:t>
            </w:r>
          </w:p>
          <w:p w14:paraId="7EF1614F" w14:textId="77777777" w:rsidR="00AF084F" w:rsidRPr="00FD281F" w:rsidRDefault="00AF084F" w:rsidP="00AF084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FD281F">
              <w:rPr>
                <w:sz w:val="18"/>
                <w:szCs w:val="18"/>
                <w:lang w:val="nl-NL"/>
              </w:rPr>
              <w:t>34</w:t>
            </w:r>
          </w:p>
          <w:p w14:paraId="0D2F1BFF" w14:textId="77777777" w:rsidR="00AF084F" w:rsidRPr="00FD281F" w:rsidRDefault="00AF084F" w:rsidP="00AF084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FD281F">
              <w:rPr>
                <w:sz w:val="18"/>
                <w:szCs w:val="18"/>
                <w:lang w:val="nl-NL"/>
              </w:rPr>
              <w:t>46</w:t>
            </w:r>
          </w:p>
        </w:tc>
        <w:tc>
          <w:tcPr>
            <w:tcW w:w="1843" w:type="dxa"/>
            <w:tcBorders>
              <w:bottom w:val="single" w:sz="12" w:space="0" w:color="auto"/>
              <w:right w:val="single" w:sz="12" w:space="0" w:color="auto"/>
            </w:tcBorders>
          </w:tcPr>
          <w:p w14:paraId="6351C8B2" w14:textId="77777777" w:rsidR="00AF084F" w:rsidRPr="00FD281F" w:rsidRDefault="00AF084F" w:rsidP="00AF084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538D444E" w14:textId="77777777" w:rsidR="00AF084F" w:rsidRPr="00FD281F" w:rsidRDefault="00AF084F" w:rsidP="00AF084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70.76 (65.32 to 76.21)</w:t>
            </w:r>
          </w:p>
          <w:p w14:paraId="6D8256E6" w14:textId="77777777" w:rsidR="00AF084F" w:rsidRPr="00FD281F" w:rsidRDefault="00AF084F" w:rsidP="00AF084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72.74 (67.91 to 77.57)</w:t>
            </w:r>
          </w:p>
          <w:p w14:paraId="3C4CAB58" w14:textId="77777777" w:rsidR="00AF084F" w:rsidRPr="00FD281F" w:rsidRDefault="00AF084F" w:rsidP="00AF084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66.34 (59.14 to 73.55)</w:t>
            </w:r>
          </w:p>
          <w:p w14:paraId="6456171F" w14:textId="77777777" w:rsidR="00AF084F" w:rsidRPr="00FD281F" w:rsidRDefault="00AF084F" w:rsidP="00AF084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71.14 (65.45 to 76.83)</w:t>
            </w:r>
          </w:p>
          <w:p w14:paraId="55C1FD64" w14:textId="77777777" w:rsidR="00AF084F" w:rsidRPr="00FD281F" w:rsidRDefault="00AF084F" w:rsidP="00AF084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82.19 (77.49 to 86.89)</w:t>
            </w:r>
          </w:p>
          <w:p w14:paraId="0E22CC35" w14:textId="77777777" w:rsidR="00AF084F" w:rsidRPr="00FD281F" w:rsidRDefault="00AF084F" w:rsidP="00AF084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63.20 (55.81 to 70.59)</w:t>
            </w:r>
          </w:p>
          <w:p w14:paraId="6800CFCA" w14:textId="77777777" w:rsidR="00AF084F" w:rsidRPr="00FD281F" w:rsidRDefault="00AF084F" w:rsidP="00AF084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FD281F">
              <w:rPr>
                <w:sz w:val="18"/>
                <w:szCs w:val="18"/>
                <w:lang w:val="nl-NL"/>
              </w:rPr>
              <w:t>69.41 (61.61 to 77.20)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12" w:space="0" w:color="auto"/>
            </w:tcBorders>
          </w:tcPr>
          <w:p w14:paraId="02305D9D" w14:textId="77777777" w:rsidR="00AF084F" w:rsidRPr="00FD281F" w:rsidRDefault="00AF084F" w:rsidP="00AF084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</w:p>
          <w:p w14:paraId="148412B9" w14:textId="77777777" w:rsidR="00AF084F" w:rsidRPr="00FD281F" w:rsidRDefault="00AF084F" w:rsidP="00AF084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FD281F">
              <w:rPr>
                <w:sz w:val="18"/>
                <w:szCs w:val="18"/>
                <w:lang w:val="nl-NL"/>
              </w:rPr>
              <w:t>34</w:t>
            </w:r>
          </w:p>
          <w:p w14:paraId="29CF1003" w14:textId="77777777" w:rsidR="00AF084F" w:rsidRPr="00FD281F" w:rsidRDefault="00AF084F" w:rsidP="00AF084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FD281F">
              <w:rPr>
                <w:sz w:val="18"/>
                <w:szCs w:val="18"/>
                <w:lang w:val="nl-NL"/>
              </w:rPr>
              <w:t>34</w:t>
            </w:r>
          </w:p>
          <w:p w14:paraId="07A6148A" w14:textId="77777777" w:rsidR="00AF084F" w:rsidRPr="00FD281F" w:rsidRDefault="00AF084F" w:rsidP="00AF084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FD281F">
              <w:rPr>
                <w:sz w:val="18"/>
                <w:szCs w:val="18"/>
                <w:lang w:val="nl-NL"/>
              </w:rPr>
              <w:t>35</w:t>
            </w:r>
          </w:p>
          <w:p w14:paraId="096EB69F" w14:textId="77777777" w:rsidR="00AF084F" w:rsidRPr="00FD281F" w:rsidRDefault="00AF084F" w:rsidP="00AF084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FD281F">
              <w:rPr>
                <w:sz w:val="18"/>
                <w:szCs w:val="18"/>
                <w:lang w:val="nl-NL"/>
              </w:rPr>
              <w:t>35</w:t>
            </w:r>
          </w:p>
          <w:p w14:paraId="7760A5FC" w14:textId="77777777" w:rsidR="00AF084F" w:rsidRPr="00FD281F" w:rsidRDefault="00AF084F" w:rsidP="00AF084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FD281F">
              <w:rPr>
                <w:sz w:val="18"/>
                <w:szCs w:val="18"/>
                <w:lang w:val="nl-NL"/>
              </w:rPr>
              <w:t>35</w:t>
            </w:r>
          </w:p>
          <w:p w14:paraId="51CCA58A" w14:textId="77777777" w:rsidR="00AF084F" w:rsidRPr="00FD281F" w:rsidRDefault="00AF084F" w:rsidP="00AF084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FD281F">
              <w:rPr>
                <w:sz w:val="18"/>
                <w:szCs w:val="18"/>
                <w:lang w:val="nl-NL"/>
              </w:rPr>
              <w:t>34</w:t>
            </w:r>
          </w:p>
          <w:p w14:paraId="32F775AD" w14:textId="77777777" w:rsidR="00AF084F" w:rsidRPr="00FD281F" w:rsidRDefault="00AF084F" w:rsidP="00AF084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FD281F">
              <w:rPr>
                <w:sz w:val="18"/>
                <w:szCs w:val="18"/>
                <w:lang w:val="nl-NL"/>
              </w:rPr>
              <w:t>37</w:t>
            </w:r>
          </w:p>
        </w:tc>
        <w:tc>
          <w:tcPr>
            <w:tcW w:w="1843" w:type="dxa"/>
            <w:tcBorders>
              <w:bottom w:val="single" w:sz="12" w:space="0" w:color="auto"/>
              <w:right w:val="single" w:sz="12" w:space="0" w:color="auto"/>
            </w:tcBorders>
          </w:tcPr>
          <w:p w14:paraId="5A6A3FD1" w14:textId="77777777" w:rsidR="00AF084F" w:rsidRPr="00FD281F" w:rsidRDefault="00AF084F" w:rsidP="00AF084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391F2A30" w14:textId="77777777" w:rsidR="00AF084F" w:rsidRPr="00FD281F" w:rsidRDefault="00AF084F" w:rsidP="00AF084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75.21 (69.76 to 80.65)</w:t>
            </w:r>
          </w:p>
          <w:p w14:paraId="7BA2578A" w14:textId="77777777" w:rsidR="00AF084F" w:rsidRPr="00FD281F" w:rsidRDefault="00AF084F" w:rsidP="00AF084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77.05 (72.22 to 81.89)</w:t>
            </w:r>
          </w:p>
          <w:p w14:paraId="1E053CC0" w14:textId="77777777" w:rsidR="00AF084F" w:rsidRPr="00FD281F" w:rsidRDefault="00AF084F" w:rsidP="00AF084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70.45 (62.39 to 78.51)</w:t>
            </w:r>
          </w:p>
          <w:p w14:paraId="49F84FB7" w14:textId="77777777" w:rsidR="00AF084F" w:rsidRPr="00FD281F" w:rsidRDefault="00AF084F" w:rsidP="00AF084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78.58 (72.23 to 84.92)</w:t>
            </w:r>
          </w:p>
          <w:p w14:paraId="561701A3" w14:textId="77777777" w:rsidR="00AF084F" w:rsidRPr="00FD281F" w:rsidRDefault="00AF084F" w:rsidP="00AF084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82.51 (77.20 to 87.83)</w:t>
            </w:r>
          </w:p>
          <w:p w14:paraId="4BA6A21B" w14:textId="77777777" w:rsidR="00AF084F" w:rsidRPr="00FD281F" w:rsidRDefault="00AF084F" w:rsidP="00AF084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69.38 (61.98 to 76.77)</w:t>
            </w:r>
          </w:p>
          <w:p w14:paraId="52A5C21F" w14:textId="77777777" w:rsidR="00AF084F" w:rsidRPr="00FD281F" w:rsidRDefault="00AF084F" w:rsidP="00AF084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FD281F">
              <w:rPr>
                <w:sz w:val="18"/>
                <w:szCs w:val="18"/>
                <w:lang w:val="nl-NL"/>
              </w:rPr>
              <w:t>70.26 (61.80 to 78.72)</w:t>
            </w:r>
          </w:p>
        </w:tc>
      </w:tr>
    </w:tbl>
    <w:p w14:paraId="53890283" w14:textId="409D25B9" w:rsidR="00427342" w:rsidRPr="00FD281F" w:rsidRDefault="00427342" w:rsidP="00427342">
      <w:pPr>
        <w:rPr>
          <w:i/>
          <w:sz w:val="18"/>
          <w:szCs w:val="18"/>
        </w:rPr>
      </w:pPr>
      <w:r w:rsidRPr="00FD281F">
        <w:rPr>
          <w:i/>
          <w:sz w:val="18"/>
          <w:szCs w:val="18"/>
        </w:rPr>
        <w:t xml:space="preserve">CI: confidence interval; PedsQL: Pediatric Cancer Quality of Life Inventory™; PSHS: psychosocial health summary score </w:t>
      </w:r>
    </w:p>
    <w:p w14:paraId="4A324E9B" w14:textId="77777777" w:rsidR="00427342" w:rsidRPr="00FD281F" w:rsidRDefault="00427342" w:rsidP="00427342">
      <w:pPr>
        <w:spacing w:after="200" w:line="240" w:lineRule="auto"/>
        <w:contextualSpacing/>
        <w:rPr>
          <w:b/>
        </w:rPr>
      </w:pPr>
    </w:p>
    <w:p w14:paraId="521C3814" w14:textId="77777777" w:rsidR="00EA40B3" w:rsidRDefault="00EA40B3" w:rsidP="00F67D7C">
      <w:pPr>
        <w:spacing w:after="200" w:line="240" w:lineRule="auto"/>
        <w:rPr>
          <w:b/>
        </w:rPr>
      </w:pPr>
    </w:p>
    <w:p w14:paraId="633D0173" w14:textId="77777777" w:rsidR="00D0317D" w:rsidRDefault="00D0317D" w:rsidP="00F67D7C">
      <w:pPr>
        <w:spacing w:after="200" w:line="240" w:lineRule="auto"/>
        <w:rPr>
          <w:b/>
        </w:rPr>
        <w:sectPr w:rsidR="00D0317D" w:rsidSect="00AF084F">
          <w:pgSz w:w="11906" w:h="16838" w:code="9"/>
          <w:pgMar w:top="1418" w:right="1418" w:bottom="1418" w:left="1418" w:header="709" w:footer="709" w:gutter="0"/>
          <w:cols w:space="708"/>
          <w:docGrid w:linePitch="360"/>
        </w:sectPr>
      </w:pPr>
    </w:p>
    <w:p w14:paraId="4CF50897" w14:textId="5393C060" w:rsidR="00F67D7C" w:rsidRPr="00FD281F" w:rsidRDefault="00656859" w:rsidP="00F67D7C">
      <w:pPr>
        <w:spacing w:after="200" w:line="240" w:lineRule="auto"/>
      </w:pPr>
      <w:r w:rsidRPr="00FD281F">
        <w:rPr>
          <w:b/>
        </w:rPr>
        <w:lastRenderedPageBreak/>
        <w:t xml:space="preserve">Supplemental </w:t>
      </w:r>
      <w:r w:rsidR="00F67D7C" w:rsidRPr="00FD281F">
        <w:rPr>
          <w:b/>
        </w:rPr>
        <w:t xml:space="preserve">Table </w:t>
      </w:r>
      <w:r w:rsidRPr="00FD281F">
        <w:rPr>
          <w:b/>
        </w:rPr>
        <w:t>S4</w:t>
      </w:r>
      <w:r w:rsidR="00F67D7C" w:rsidRPr="00FD281F">
        <w:t xml:space="preserve">. </w:t>
      </w:r>
      <w:r w:rsidR="002436BE">
        <w:t>Univariate d</w:t>
      </w:r>
      <w:r w:rsidR="00F67D7C" w:rsidRPr="00FD281F">
        <w:t>ifferences in parent-reported HR-QoL between children with and without VIPN</w:t>
      </w:r>
    </w:p>
    <w:tbl>
      <w:tblPr>
        <w:tblStyle w:val="Rastertabel21"/>
        <w:tblpPr w:leftFromText="141" w:rightFromText="141" w:vertAnchor="text" w:horzAnchor="margin" w:tblpY="181"/>
        <w:tblW w:w="0" w:type="auto"/>
        <w:tblLook w:val="04A0" w:firstRow="1" w:lastRow="0" w:firstColumn="1" w:lastColumn="0" w:noHBand="0" w:noVBand="1"/>
      </w:tblPr>
      <w:tblGrid>
        <w:gridCol w:w="2096"/>
        <w:gridCol w:w="1908"/>
        <w:gridCol w:w="758"/>
        <w:gridCol w:w="1908"/>
        <w:gridCol w:w="758"/>
        <w:gridCol w:w="1908"/>
        <w:gridCol w:w="758"/>
        <w:gridCol w:w="1908"/>
        <w:gridCol w:w="758"/>
        <w:gridCol w:w="1817"/>
        <w:gridCol w:w="758"/>
        <w:gridCol w:w="1908"/>
        <w:gridCol w:w="758"/>
        <w:gridCol w:w="1999"/>
        <w:gridCol w:w="758"/>
      </w:tblGrid>
      <w:tr w:rsidR="00FB6897" w:rsidRPr="00FD281F" w14:paraId="749115DC" w14:textId="77777777" w:rsidTr="00442B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6F57586D" w14:textId="77777777" w:rsidR="00F67D7C" w:rsidRPr="00FD281F" w:rsidRDefault="00F67D7C" w:rsidP="00442BE1">
            <w:pPr>
              <w:spacing w:after="200" w:line="240" w:lineRule="auto"/>
              <w:contextualSpacing/>
              <w:rPr>
                <w:b w:val="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4E84A0F" w14:textId="77777777" w:rsidR="00F67D7C" w:rsidRPr="00FD281F" w:rsidRDefault="00F67D7C" w:rsidP="00442BE1">
            <w:pPr>
              <w:spacing w:after="20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Generic Total score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E6DC9AF" w14:textId="77777777" w:rsidR="00F67D7C" w:rsidRPr="00FD281F" w:rsidRDefault="00F67D7C" w:rsidP="00442BE1">
            <w:pPr>
              <w:spacing w:after="20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Generic PSH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4DF2D2B" w14:textId="77777777" w:rsidR="00F67D7C" w:rsidRPr="00FD281F" w:rsidRDefault="00F67D7C" w:rsidP="00442BE1">
            <w:pPr>
              <w:spacing w:after="20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Generic Physical functioning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0D4A85B" w14:textId="77777777" w:rsidR="00F67D7C" w:rsidRPr="00FD281F" w:rsidRDefault="00F67D7C" w:rsidP="00442BE1">
            <w:pPr>
              <w:spacing w:after="20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Generic  Emotional functioning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94B8DD1" w14:textId="77777777" w:rsidR="00F67D7C" w:rsidRPr="00FD281F" w:rsidRDefault="00F67D7C" w:rsidP="00442BE1">
            <w:pPr>
              <w:spacing w:after="200" w:line="240" w:lineRule="auto"/>
              <w:ind w:left="164" w:hanging="142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 xml:space="preserve">Generic Social functioning </w:t>
            </w:r>
          </w:p>
          <w:p w14:paraId="528C4DFC" w14:textId="77777777" w:rsidR="00F67D7C" w:rsidRPr="00FD281F" w:rsidRDefault="00F67D7C" w:rsidP="00442BE1">
            <w:pPr>
              <w:spacing w:after="20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ab/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B98AC30" w14:textId="77777777" w:rsidR="00F67D7C" w:rsidRPr="00FD281F" w:rsidRDefault="00F67D7C" w:rsidP="00442BE1">
            <w:pPr>
              <w:spacing w:after="20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Generic School functioning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B12A000" w14:textId="77777777" w:rsidR="00F67D7C" w:rsidRPr="00FD281F" w:rsidRDefault="00F67D7C" w:rsidP="00442BE1">
            <w:pPr>
              <w:spacing w:after="20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Cancer Pain</w:t>
            </w:r>
          </w:p>
        </w:tc>
      </w:tr>
      <w:tr w:rsidR="0012488E" w:rsidRPr="00FD281F" w14:paraId="0AF3D56F" w14:textId="77777777" w:rsidTr="00EF0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D008E68" w14:textId="77777777" w:rsidR="00F67D7C" w:rsidRPr="00FD281F" w:rsidRDefault="00F67D7C" w:rsidP="00442BE1">
            <w:pPr>
              <w:spacing w:after="200" w:line="240" w:lineRule="auto"/>
              <w:ind w:left="164" w:hanging="142"/>
              <w:contextualSpacing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</w:tcPr>
          <w:p w14:paraId="196424CB" w14:textId="77777777" w:rsidR="00F67D7C" w:rsidRPr="00FD281F" w:rsidRDefault="00F67D7C" w:rsidP="00442BE1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FD281F">
              <w:rPr>
                <w:b/>
                <w:sz w:val="18"/>
                <w:szCs w:val="18"/>
              </w:rPr>
              <w:t>Beta (95% CI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</w:tcPr>
          <w:p w14:paraId="31E440B6" w14:textId="77777777" w:rsidR="00F67D7C" w:rsidRPr="00FD281F" w:rsidRDefault="00F67D7C" w:rsidP="00442BE1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b/>
                <w:sz w:val="18"/>
                <w:szCs w:val="18"/>
              </w:rPr>
              <w:t>P 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C934C1A" w14:textId="77777777" w:rsidR="00F67D7C" w:rsidRPr="00FD281F" w:rsidRDefault="00F67D7C" w:rsidP="00442BE1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b/>
                <w:sz w:val="18"/>
                <w:szCs w:val="18"/>
              </w:rPr>
              <w:t>Beta (95% CI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9DB4DF2" w14:textId="77777777" w:rsidR="00F67D7C" w:rsidRPr="00FD281F" w:rsidRDefault="00F67D7C" w:rsidP="00442BE1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b/>
                <w:sz w:val="18"/>
                <w:szCs w:val="18"/>
              </w:rPr>
              <w:t>P 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</w:tcPr>
          <w:p w14:paraId="4D4A2836" w14:textId="77777777" w:rsidR="00F67D7C" w:rsidRPr="00FD281F" w:rsidRDefault="00F67D7C" w:rsidP="00442BE1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FD281F">
              <w:rPr>
                <w:b/>
                <w:sz w:val="18"/>
                <w:szCs w:val="18"/>
              </w:rPr>
              <w:t>Beta (95% CI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</w:tcPr>
          <w:p w14:paraId="30F57DA7" w14:textId="77777777" w:rsidR="00F67D7C" w:rsidRPr="00FD281F" w:rsidRDefault="00F67D7C" w:rsidP="00442BE1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FD281F">
              <w:rPr>
                <w:b/>
                <w:sz w:val="18"/>
                <w:szCs w:val="18"/>
              </w:rPr>
              <w:t>P 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4E247EF" w14:textId="77777777" w:rsidR="00F67D7C" w:rsidRPr="00FD281F" w:rsidRDefault="00F67D7C" w:rsidP="00442BE1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FD281F">
              <w:rPr>
                <w:b/>
                <w:sz w:val="18"/>
                <w:szCs w:val="18"/>
              </w:rPr>
              <w:t>Beta (95% CI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7EE749E" w14:textId="77777777" w:rsidR="00F67D7C" w:rsidRPr="00FD281F" w:rsidRDefault="00F67D7C" w:rsidP="00442BE1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FD281F">
              <w:rPr>
                <w:b/>
                <w:sz w:val="18"/>
                <w:szCs w:val="18"/>
              </w:rPr>
              <w:t>P valu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1FC8E3D" w14:textId="77777777" w:rsidR="00F67D7C" w:rsidRPr="00FD281F" w:rsidRDefault="00F67D7C" w:rsidP="00442BE1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FD281F">
              <w:rPr>
                <w:b/>
                <w:sz w:val="18"/>
                <w:szCs w:val="18"/>
              </w:rPr>
              <w:t>Beta (95% CI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0E9A6E2" w14:textId="77777777" w:rsidR="00F67D7C" w:rsidRPr="00FD281F" w:rsidRDefault="00F67D7C" w:rsidP="00442BE1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FD281F">
              <w:rPr>
                <w:b/>
                <w:sz w:val="18"/>
                <w:szCs w:val="18"/>
              </w:rPr>
              <w:t>P valu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0EB3F516" w14:textId="77777777" w:rsidR="00F67D7C" w:rsidRPr="00FD281F" w:rsidRDefault="00F67D7C" w:rsidP="00442BE1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FD281F">
              <w:rPr>
                <w:b/>
                <w:sz w:val="18"/>
                <w:szCs w:val="18"/>
              </w:rPr>
              <w:t>Beta (95% CI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8CDFD53" w14:textId="77777777" w:rsidR="00F67D7C" w:rsidRPr="00FD281F" w:rsidRDefault="00F67D7C" w:rsidP="00442BE1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FD281F">
              <w:rPr>
                <w:b/>
                <w:sz w:val="18"/>
                <w:szCs w:val="18"/>
              </w:rPr>
              <w:t>P valu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17C12B4" w14:textId="77777777" w:rsidR="00F67D7C" w:rsidRPr="00FD281F" w:rsidRDefault="00F67D7C" w:rsidP="00442BE1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FD281F">
              <w:rPr>
                <w:b/>
                <w:sz w:val="18"/>
                <w:szCs w:val="18"/>
              </w:rPr>
              <w:t>Beta (95% CI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FE623B0" w14:textId="77777777" w:rsidR="00F67D7C" w:rsidRPr="00FD281F" w:rsidRDefault="00F67D7C" w:rsidP="00442BE1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FD281F">
              <w:rPr>
                <w:b/>
                <w:sz w:val="18"/>
                <w:szCs w:val="18"/>
              </w:rPr>
              <w:t>P value</w:t>
            </w:r>
          </w:p>
        </w:tc>
      </w:tr>
      <w:tr w:rsidR="00685737" w:rsidRPr="00FD281F" w14:paraId="547B8BA8" w14:textId="77777777" w:rsidTr="00EF07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74FAEAC" w14:textId="1ABB4A81" w:rsidR="00E74F90" w:rsidRPr="00FD281F" w:rsidRDefault="00F67D7C" w:rsidP="00E74F90">
            <w:pPr>
              <w:spacing w:after="200" w:line="240" w:lineRule="auto"/>
              <w:ind w:left="164" w:hanging="142"/>
              <w:contextualSpacing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VIPN according to</w:t>
            </w:r>
          </w:p>
        </w:tc>
        <w:tc>
          <w:tcPr>
            <w:tcW w:w="0" w:type="auto"/>
            <w:gridSpan w:val="14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6ECC62D" w14:textId="77777777" w:rsidR="00F67D7C" w:rsidRPr="00FD281F" w:rsidRDefault="00F67D7C" w:rsidP="00442BE1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12488E" w:rsidRPr="00FD281F" w14:paraId="4F77934A" w14:textId="77777777" w:rsidTr="00EF0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22A987AC" w14:textId="1487E592" w:rsidR="00EF07FB" w:rsidRPr="00FD281F" w:rsidRDefault="00EF07FB" w:rsidP="00EF07FB">
            <w:pPr>
              <w:spacing w:after="200" w:line="240" w:lineRule="auto"/>
              <w:ind w:left="164" w:hanging="164"/>
              <w:contextualSpacing/>
              <w:rPr>
                <w:b w:val="0"/>
                <w:sz w:val="18"/>
                <w:szCs w:val="18"/>
              </w:rPr>
            </w:pPr>
            <w:r w:rsidRPr="00FD281F">
              <w:rPr>
                <w:b w:val="0"/>
                <w:sz w:val="18"/>
                <w:szCs w:val="18"/>
              </w:rPr>
              <w:t>CTCAE or ped-mT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5CC68A94" w14:textId="1BCBF74A" w:rsidR="00EF07FB" w:rsidRPr="00FD281F" w:rsidRDefault="002436BE" w:rsidP="00EF07FB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0.64 (-16.41 to -4.87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47BF3957" w14:textId="1DD583DE" w:rsidR="00EF07FB" w:rsidRPr="00FD281F" w:rsidRDefault="002436BE" w:rsidP="00EF07FB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bottom w:val="single" w:sz="8" w:space="0" w:color="auto"/>
              <w:right w:val="single" w:sz="8" w:space="0" w:color="auto"/>
            </w:tcBorders>
          </w:tcPr>
          <w:p w14:paraId="0E0795D3" w14:textId="058B52F4" w:rsidR="00EF07FB" w:rsidRPr="00FD281F" w:rsidRDefault="00301A1A" w:rsidP="00EF07FB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.34 (-12.62 to -2.06)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540B839D" w14:textId="7D5058DB" w:rsidR="00EF07FB" w:rsidRPr="00FD281F" w:rsidRDefault="00301A1A" w:rsidP="00EF07FB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58C4EE35" w14:textId="739EF994" w:rsidR="00EF07FB" w:rsidRPr="00FD281F" w:rsidRDefault="00301A1A" w:rsidP="00EF07FB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6.03 (-22.63 to -9.43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15F34EBC" w14:textId="25205A9E" w:rsidR="00EF07FB" w:rsidRPr="00FD281F" w:rsidRDefault="00301A1A" w:rsidP="00EF07FB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2202FDB" w14:textId="745038B5" w:rsidR="00EF07FB" w:rsidRPr="00FD281F" w:rsidRDefault="00301A1A" w:rsidP="00EF07FB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.30 (-10.87 to -1.73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17D8A8D2" w14:textId="41C8DBF2" w:rsidR="00EF07FB" w:rsidRPr="00FD281F" w:rsidRDefault="00301A1A" w:rsidP="00EF07FB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</w:tcPr>
          <w:p w14:paraId="6DD145F8" w14:textId="63CD2374" w:rsidR="00EF07FB" w:rsidRPr="00FD281F" w:rsidRDefault="00301A1A" w:rsidP="00EF07FB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48 (-8.30 to 1.34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10763874" w14:textId="3AD8645D" w:rsidR="00EF07FB" w:rsidRPr="00FD281F" w:rsidRDefault="00301A1A" w:rsidP="00EF07FB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</w:tcPr>
          <w:p w14:paraId="22606946" w14:textId="459E7109" w:rsidR="00EF07FB" w:rsidRPr="00FD281F" w:rsidRDefault="00301A1A" w:rsidP="00EF07FB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.72 (-15.33 to 1.88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67B35F92" w14:textId="3BCD7F15" w:rsidR="00EF07FB" w:rsidRPr="00FD281F" w:rsidRDefault="00301A1A" w:rsidP="00EF07FB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67664645" w14:textId="03ACA302" w:rsidR="00EF07FB" w:rsidRPr="00FD281F" w:rsidRDefault="007D481E" w:rsidP="00100E76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3.17 (-19.45 to -6.88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59A2A3ED" w14:textId="77362ED2" w:rsidR="00EF07FB" w:rsidRPr="00FD281F" w:rsidRDefault="007D481E" w:rsidP="00100E76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975701" w:rsidRPr="00FD281F" w14:paraId="00ED0786" w14:textId="77777777" w:rsidTr="00EF07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6251A9D3" w14:textId="14DC7914" w:rsidR="00975701" w:rsidRPr="00FD281F" w:rsidRDefault="00975701" w:rsidP="00975701">
            <w:pPr>
              <w:spacing w:after="200" w:line="240" w:lineRule="auto"/>
              <w:ind w:left="164" w:hanging="164"/>
              <w:contextualSpacing/>
              <w:rPr>
                <w:b w:val="0"/>
                <w:sz w:val="18"/>
                <w:szCs w:val="18"/>
              </w:rPr>
            </w:pPr>
            <w:r w:rsidRPr="00FD281F">
              <w:rPr>
                <w:b w:val="0"/>
                <w:sz w:val="18"/>
                <w:szCs w:val="18"/>
              </w:rPr>
              <w:t>CTCA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71ECDC24" w14:textId="7EC74C6B" w:rsidR="00975701" w:rsidRPr="00FD281F" w:rsidRDefault="00975701" w:rsidP="00975701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7E5F">
              <w:rPr>
                <w:sz w:val="18"/>
              </w:rPr>
              <w:t>-12.41 (-20.19 to -4.63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26C63EC6" w14:textId="3ECBAE4A" w:rsidR="00975701" w:rsidRPr="00FD281F" w:rsidRDefault="00975701" w:rsidP="00975701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7E5F">
              <w:rPr>
                <w:sz w:val="18"/>
              </w:rPr>
              <w:t>0.002</w:t>
            </w:r>
          </w:p>
        </w:tc>
        <w:tc>
          <w:tcPr>
            <w:tcW w:w="0" w:type="auto"/>
            <w:tcBorders>
              <w:bottom w:val="single" w:sz="8" w:space="0" w:color="auto"/>
              <w:right w:val="single" w:sz="8" w:space="0" w:color="auto"/>
            </w:tcBorders>
          </w:tcPr>
          <w:p w14:paraId="1E6308C6" w14:textId="0C5ADC79" w:rsidR="00975701" w:rsidRPr="00FD281F" w:rsidRDefault="00975701" w:rsidP="00975701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7E5F">
              <w:rPr>
                <w:sz w:val="18"/>
              </w:rPr>
              <w:t>-9.48 (-16.52 to -2.45)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58545B69" w14:textId="14C8C688" w:rsidR="00975701" w:rsidRPr="00FD281F" w:rsidRDefault="00975701" w:rsidP="00975701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7E5F">
              <w:rPr>
                <w:sz w:val="18"/>
              </w:rPr>
              <w:t>0.00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3743AFED" w14:textId="25CCD061" w:rsidR="00975701" w:rsidRPr="00FD281F" w:rsidRDefault="00975701" w:rsidP="00975701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7E5F">
              <w:rPr>
                <w:sz w:val="18"/>
              </w:rPr>
              <w:t>-17.58 (-25.49 to -9.67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3AC0D656" w14:textId="3D62DABA" w:rsidR="00975701" w:rsidRPr="00FD281F" w:rsidRDefault="00975701" w:rsidP="00975701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7E5F">
              <w:rPr>
                <w:sz w:val="18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12EB86C6" w14:textId="27224DE0" w:rsidR="00975701" w:rsidRPr="00FD281F" w:rsidRDefault="00975701" w:rsidP="00975701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7E5F">
              <w:rPr>
                <w:sz w:val="18"/>
              </w:rPr>
              <w:t>-9.65 (-14.96 to -4.34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709E1220" w14:textId="6A125839" w:rsidR="00975701" w:rsidRPr="00FD281F" w:rsidRDefault="00975701" w:rsidP="00975701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7E5F">
              <w:rPr>
                <w:sz w:val="18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</w:tcPr>
          <w:p w14:paraId="7B2A384D" w14:textId="0D6FB76A" w:rsidR="00975701" w:rsidRPr="00FD281F" w:rsidRDefault="00975701" w:rsidP="00975701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7E5F">
              <w:rPr>
                <w:sz w:val="18"/>
              </w:rPr>
              <w:t>-4.12 (-9.85 to 1.60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1DBEEAB8" w14:textId="11DC1D93" w:rsidR="00975701" w:rsidRPr="00FD281F" w:rsidRDefault="00975701" w:rsidP="00975701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7E5F">
              <w:rPr>
                <w:sz w:val="18"/>
              </w:rPr>
              <w:t>0.1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</w:tcPr>
          <w:p w14:paraId="403F5B5A" w14:textId="31D71F78" w:rsidR="00975701" w:rsidRPr="00FD281F" w:rsidRDefault="00975701" w:rsidP="00975701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7E5F">
              <w:rPr>
                <w:sz w:val="18"/>
              </w:rPr>
              <w:t>-9.87 (-21.16 to 1.41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59A0629C" w14:textId="24DEF990" w:rsidR="00975701" w:rsidRPr="00FD281F" w:rsidRDefault="00975701" w:rsidP="00975701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7E5F">
              <w:rPr>
                <w:sz w:val="18"/>
              </w:rPr>
              <w:t>0.0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78F3EF7B" w14:textId="5EC8CADE" w:rsidR="00975701" w:rsidRPr="00FD281F" w:rsidRDefault="00975701" w:rsidP="00975701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</w:rPr>
              <w:t>-14.80 (-22.24 to -7.37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413748B4" w14:textId="581B88CE" w:rsidR="00975701" w:rsidRPr="00FD281F" w:rsidRDefault="00975701" w:rsidP="00975701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</w:rPr>
              <w:t>&lt;0.001</w:t>
            </w:r>
          </w:p>
        </w:tc>
      </w:tr>
      <w:tr w:rsidR="0012488E" w:rsidRPr="00FD281F" w14:paraId="634ED098" w14:textId="77777777" w:rsidTr="00EF0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395A4FB5" w14:textId="77777777" w:rsidR="007D481E" w:rsidRPr="00FD281F" w:rsidRDefault="007D481E" w:rsidP="007D481E">
            <w:pPr>
              <w:spacing w:after="200" w:line="240" w:lineRule="auto"/>
              <w:ind w:left="164" w:hanging="164"/>
              <w:contextualSpacing/>
              <w:rPr>
                <w:b w:val="0"/>
                <w:sz w:val="18"/>
                <w:szCs w:val="18"/>
              </w:rPr>
            </w:pPr>
            <w:r w:rsidRPr="00FD281F">
              <w:rPr>
                <w:b w:val="0"/>
                <w:sz w:val="18"/>
                <w:szCs w:val="18"/>
              </w:rPr>
              <w:t>ped-mTN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B093B7" w14:textId="532942FA" w:rsidR="007D481E" w:rsidRPr="00FD281F" w:rsidRDefault="007D481E" w:rsidP="007D481E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7E5F">
              <w:rPr>
                <w:sz w:val="18"/>
              </w:rPr>
              <w:t>-11.70 (-17.82 to -5.57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091FBFD5" w14:textId="70FB42A4" w:rsidR="007D481E" w:rsidRPr="00FD281F" w:rsidRDefault="007D481E" w:rsidP="007D481E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7E5F">
              <w:rPr>
                <w:sz w:val="18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0EF485" w14:textId="1F7A8FA8" w:rsidR="007D481E" w:rsidRPr="00FD281F" w:rsidRDefault="007D481E" w:rsidP="007D481E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7E5F">
              <w:rPr>
                <w:sz w:val="18"/>
              </w:rPr>
              <w:t>-7.84 (-13.24 to -2.43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32C75740" w14:textId="3BE5D7EE" w:rsidR="007D481E" w:rsidRPr="00FD281F" w:rsidRDefault="007D481E" w:rsidP="007D481E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7E5F">
              <w:rPr>
                <w:sz w:val="18"/>
              </w:rPr>
              <w:t>0.00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246B1049" w14:textId="50A9EB33" w:rsidR="007D481E" w:rsidRPr="00FD281F" w:rsidRDefault="007D481E" w:rsidP="007D481E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7E5F">
              <w:rPr>
                <w:sz w:val="18"/>
              </w:rPr>
              <w:t>-15.13 (-23.44 to -6.82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3A5C98C9" w14:textId="21B0F485" w:rsidR="007D481E" w:rsidRPr="00FD281F" w:rsidRDefault="007D481E" w:rsidP="007D481E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7E5F">
              <w:rPr>
                <w:sz w:val="18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0D5E2FD0" w14:textId="24F8CBD6" w:rsidR="007D481E" w:rsidRPr="00FD281F" w:rsidRDefault="007D481E" w:rsidP="007D481E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7E5F">
              <w:rPr>
                <w:sz w:val="18"/>
              </w:rPr>
              <w:t>-3.25 (-9.11 to 2.61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715CFB67" w14:textId="77B09D17" w:rsidR="007D481E" w:rsidRPr="00FD281F" w:rsidRDefault="007D481E" w:rsidP="007D481E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7E5F">
              <w:rPr>
                <w:sz w:val="18"/>
              </w:rPr>
              <w:t>0.2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</w:tcPr>
          <w:p w14:paraId="17258B24" w14:textId="5C058312" w:rsidR="007D481E" w:rsidRPr="00FD281F" w:rsidRDefault="007D481E" w:rsidP="007D481E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7E5F">
              <w:rPr>
                <w:sz w:val="18"/>
              </w:rPr>
              <w:t>-5.65 (-11.24 to -0.07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1657AD23" w14:textId="5A822A6C" w:rsidR="007D481E" w:rsidRPr="00FD281F" w:rsidRDefault="007D481E" w:rsidP="007D481E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7E5F">
              <w:rPr>
                <w:sz w:val="18"/>
              </w:rPr>
              <w:t>0.0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</w:tcPr>
          <w:p w14:paraId="3C99CF03" w14:textId="6491B19E" w:rsidR="007D481E" w:rsidRPr="00FD281F" w:rsidRDefault="007D481E" w:rsidP="007D481E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7E5F">
              <w:rPr>
                <w:sz w:val="18"/>
              </w:rPr>
              <w:t>-8.68 (-17.27 to -0.08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73A781E0" w14:textId="4457DF67" w:rsidR="007D481E" w:rsidRPr="00FD281F" w:rsidRDefault="007D481E" w:rsidP="007D481E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7E5F">
              <w:rPr>
                <w:sz w:val="18"/>
              </w:rPr>
              <w:t>0.0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7C2E5BC4" w14:textId="01360860" w:rsidR="007D481E" w:rsidRPr="00FD281F" w:rsidRDefault="007D481E" w:rsidP="007D481E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</w:rPr>
              <w:t>-15.79 (-24.19 to -7.39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198375E7" w14:textId="10EC05B2" w:rsidR="007D481E" w:rsidRPr="00FD281F" w:rsidRDefault="007D481E" w:rsidP="007D481E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</w:rPr>
              <w:t>&lt;0.001</w:t>
            </w:r>
          </w:p>
        </w:tc>
      </w:tr>
      <w:tr w:rsidR="00685737" w:rsidRPr="00FD281F" w14:paraId="312DBAB5" w14:textId="77777777" w:rsidTr="00442B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1A54177" w14:textId="77777777" w:rsidR="00F67D7C" w:rsidRPr="00FD281F" w:rsidRDefault="00F67D7C" w:rsidP="00442BE1">
            <w:pPr>
              <w:spacing w:after="200" w:line="240" w:lineRule="auto"/>
              <w:ind w:left="164" w:hanging="164"/>
              <w:contextualSpacing/>
              <w:rPr>
                <w:b w:val="0"/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Severe VIPN according to</w:t>
            </w:r>
          </w:p>
        </w:tc>
        <w:tc>
          <w:tcPr>
            <w:tcW w:w="0" w:type="auto"/>
            <w:gridSpan w:val="14"/>
            <w:tcBorders>
              <w:top w:val="single" w:sz="8" w:space="0" w:color="auto"/>
              <w:bottom w:val="single" w:sz="12" w:space="0" w:color="auto"/>
              <w:right w:val="single" w:sz="12" w:space="0" w:color="auto"/>
            </w:tcBorders>
          </w:tcPr>
          <w:p w14:paraId="1BCD61CD" w14:textId="77777777" w:rsidR="00F67D7C" w:rsidRPr="00FD281F" w:rsidRDefault="00F67D7C" w:rsidP="00442BE1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12488E" w:rsidRPr="00FD281F" w14:paraId="550FFA48" w14:textId="77777777" w:rsidTr="00EF0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4260854D" w14:textId="65C0681A" w:rsidR="00EF07FB" w:rsidRPr="00FD281F" w:rsidRDefault="00EF07FB" w:rsidP="00EF07FB">
            <w:pPr>
              <w:spacing w:after="200" w:line="240" w:lineRule="auto"/>
              <w:ind w:left="164" w:hanging="164"/>
              <w:contextualSpacing/>
              <w:rPr>
                <w:b w:val="0"/>
                <w:sz w:val="18"/>
                <w:szCs w:val="18"/>
              </w:rPr>
            </w:pPr>
            <w:r w:rsidRPr="00FD281F">
              <w:rPr>
                <w:b w:val="0"/>
                <w:sz w:val="18"/>
                <w:szCs w:val="18"/>
              </w:rPr>
              <w:t>CTCAE or ped-mTN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E6A2C2" w14:textId="007BA5A0" w:rsidR="00EF07FB" w:rsidRPr="00FD281F" w:rsidRDefault="00E368BD" w:rsidP="00EF07FB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2.06 (-18.51 to -5.62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29FEA067" w14:textId="417115AF" w:rsidR="00EF07FB" w:rsidRPr="00FD281F" w:rsidRDefault="00E368BD" w:rsidP="00EF07FB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5C648A" w14:textId="1B228D3D" w:rsidR="00EF07FB" w:rsidRPr="00FD281F" w:rsidRDefault="00E368BD" w:rsidP="00EF07FB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9.71 (-15.54 to -3.88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7B89C2CB" w14:textId="60A39D6A" w:rsidR="00EF07FB" w:rsidRPr="00FD281F" w:rsidRDefault="00E368BD" w:rsidP="00EF07FB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6F02DC94" w14:textId="47EA5CE1" w:rsidR="00EF07FB" w:rsidRPr="00FD281F" w:rsidRDefault="00E368BD" w:rsidP="00EF07FB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6.73 (-24.71 to -8.75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5BD51D43" w14:textId="19456468" w:rsidR="00EF07FB" w:rsidRPr="00FD281F" w:rsidRDefault="00E368BD" w:rsidP="00EF07FB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19D08B27" w14:textId="767E2BC5" w:rsidR="00EF07FB" w:rsidRPr="00FD281F" w:rsidRDefault="00E368BD" w:rsidP="00EF07FB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9.14 (-14.62 to -3.66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70771BA6" w14:textId="77B598E4" w:rsidR="00EF07FB" w:rsidRPr="00FD281F" w:rsidRDefault="00E368BD" w:rsidP="00EF07FB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</w:tcPr>
          <w:p w14:paraId="246CB042" w14:textId="2AE0C57D" w:rsidR="00EF07FB" w:rsidRPr="00FD281F" w:rsidRDefault="00E368BD" w:rsidP="00EF07FB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.47 (-12.13 to -0.81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78B29EAD" w14:textId="394B7C79" w:rsidR="00EF07FB" w:rsidRPr="00FD281F" w:rsidRDefault="00E368BD" w:rsidP="00EF07FB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</w:tcPr>
          <w:p w14:paraId="777E56B8" w14:textId="019291C5" w:rsidR="00EF07FB" w:rsidRPr="00FD281F" w:rsidRDefault="00E368BD" w:rsidP="00EF07FB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0.98 (-20.36 to -1.23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44D1C50F" w14:textId="5B349F5F" w:rsidR="00EF07FB" w:rsidRPr="00FD281F" w:rsidRDefault="00E368BD" w:rsidP="00EF07FB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3E819FCC" w14:textId="36700799" w:rsidR="00EF07FB" w:rsidRPr="00FD281F" w:rsidRDefault="007D481E" w:rsidP="00132059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8.99 (-26.30 to -11.68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0DDC3CAA" w14:textId="7E00248A" w:rsidR="00EF07FB" w:rsidRPr="00FD281F" w:rsidRDefault="007D481E" w:rsidP="00EF07FB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7D481E" w:rsidRPr="00FD281F" w14:paraId="152728BC" w14:textId="77777777" w:rsidTr="00EF07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2963256F" w14:textId="5DDAF2F2" w:rsidR="007D481E" w:rsidRPr="00FD281F" w:rsidRDefault="007D481E" w:rsidP="007D481E">
            <w:pPr>
              <w:spacing w:after="200" w:line="240" w:lineRule="auto"/>
              <w:ind w:left="164" w:hanging="164"/>
              <w:contextualSpacing/>
              <w:rPr>
                <w:b w:val="0"/>
                <w:sz w:val="18"/>
                <w:szCs w:val="18"/>
              </w:rPr>
            </w:pPr>
            <w:r w:rsidRPr="00FD281F">
              <w:rPr>
                <w:b w:val="0"/>
                <w:sz w:val="18"/>
                <w:szCs w:val="18"/>
              </w:rPr>
              <w:t>CTCA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9FEE36" w14:textId="401A4A8F" w:rsidR="007D481E" w:rsidRPr="00FD281F" w:rsidRDefault="007D481E" w:rsidP="007D481E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</w:rPr>
              <w:t>-27.63 (-49.91 to -5.35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2182741F" w14:textId="4BAB1D80" w:rsidR="007D481E" w:rsidRPr="00FD281F" w:rsidRDefault="007D481E" w:rsidP="007D481E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</w:rPr>
              <w:t>0.0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AD8F52" w14:textId="60F84E5D" w:rsidR="007D481E" w:rsidRPr="00FD281F" w:rsidRDefault="007D481E" w:rsidP="007D481E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</w:rPr>
              <w:t>-25.58 (-45.54 to -5.62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31601043" w14:textId="30E33E7F" w:rsidR="007D481E" w:rsidRPr="00FD281F" w:rsidRDefault="007D481E" w:rsidP="007D481E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</w:rPr>
              <w:t>0.0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4D5C9B27" w14:textId="5168D9AB" w:rsidR="007D481E" w:rsidRPr="00FD281F" w:rsidRDefault="007D481E" w:rsidP="007D481E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</w:rPr>
              <w:t>-22.72 (-41.69 to -3.76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74B90593" w14:textId="3E7361FE" w:rsidR="007D481E" w:rsidRPr="00FD281F" w:rsidRDefault="007D481E" w:rsidP="007D481E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</w:rPr>
              <w:t>0.0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7917D382" w14:textId="18D5E3FB" w:rsidR="007D481E" w:rsidRPr="00FD281F" w:rsidRDefault="007D481E" w:rsidP="007D481E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</w:rPr>
              <w:t>-13.15 (-25.88 to -0.43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221A0CDA" w14:textId="6097E375" w:rsidR="007D481E" w:rsidRPr="00FD281F" w:rsidRDefault="007D481E" w:rsidP="007D481E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</w:rPr>
              <w:t>0.0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</w:tcPr>
          <w:p w14:paraId="5C6BCCF4" w14:textId="62537E92" w:rsidR="007D481E" w:rsidRPr="00FD281F" w:rsidRDefault="007D481E" w:rsidP="007D481E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</w:rPr>
              <w:t>10.18 (-3.93 to 24.30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2EA28A9A" w14:textId="382B9782" w:rsidR="007D481E" w:rsidRPr="00FD281F" w:rsidRDefault="007D481E" w:rsidP="007D481E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</w:rPr>
              <w:t>0.1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</w:tcPr>
          <w:p w14:paraId="2CAC073E" w14:textId="06F9228D" w:rsidR="007D481E" w:rsidRPr="00FD281F" w:rsidRDefault="007D481E" w:rsidP="007D481E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</w:rPr>
              <w:t>-21.67 (-52.10 to 8.77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5E9EB26F" w14:textId="1EAF1E37" w:rsidR="007D481E" w:rsidRPr="00FD281F" w:rsidRDefault="007D481E" w:rsidP="007D481E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</w:rPr>
              <w:t>0.1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09302F29" w14:textId="4DD7849B" w:rsidR="007D481E" w:rsidRPr="00FD281F" w:rsidRDefault="007D481E" w:rsidP="007D481E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</w:rPr>
              <w:t>-19.30 (-35.59 to -3.01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188DDB6A" w14:textId="60070B11" w:rsidR="007D481E" w:rsidRPr="00FD281F" w:rsidRDefault="007D481E" w:rsidP="007D481E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</w:rPr>
              <w:t>0.02</w:t>
            </w:r>
          </w:p>
        </w:tc>
      </w:tr>
      <w:tr w:rsidR="0012488E" w:rsidRPr="00FD281F" w14:paraId="02B7DBD7" w14:textId="77777777" w:rsidTr="00EF0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10182A8" w14:textId="77777777" w:rsidR="007D481E" w:rsidRPr="00FD281F" w:rsidRDefault="007D481E" w:rsidP="007D481E">
            <w:pPr>
              <w:spacing w:after="200" w:line="240" w:lineRule="auto"/>
              <w:ind w:left="164" w:hanging="164"/>
              <w:contextualSpacing/>
              <w:rPr>
                <w:b w:val="0"/>
                <w:sz w:val="18"/>
                <w:szCs w:val="18"/>
              </w:rPr>
            </w:pPr>
            <w:r w:rsidRPr="00FD281F">
              <w:rPr>
                <w:b w:val="0"/>
                <w:sz w:val="18"/>
                <w:szCs w:val="18"/>
              </w:rPr>
              <w:t>ped-mTN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11FE5375" w14:textId="460851F8" w:rsidR="007D481E" w:rsidRPr="00FD281F" w:rsidRDefault="007D481E" w:rsidP="007D481E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</w:rPr>
              <w:t>-11.79 (-18.06 to -5.52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</w:tcPr>
          <w:p w14:paraId="64D45C9C" w14:textId="483D6C83" w:rsidR="007D481E" w:rsidRPr="00FD281F" w:rsidRDefault="007D481E" w:rsidP="007D481E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41F1B3D9" w14:textId="4432D153" w:rsidR="007D481E" w:rsidRPr="00FD281F" w:rsidRDefault="007D481E" w:rsidP="007D481E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</w:rPr>
              <w:t>-9.16 (-14.56 to -3.76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</w:tcPr>
          <w:p w14:paraId="708D6A3D" w14:textId="6C95472C" w:rsidR="007D481E" w:rsidRPr="00FD281F" w:rsidRDefault="007D481E" w:rsidP="007D481E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</w:rPr>
              <w:t>0.00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</w:tcPr>
          <w:p w14:paraId="7C31A144" w14:textId="0A97E3EB" w:rsidR="007D481E" w:rsidRPr="00FD281F" w:rsidRDefault="007D481E" w:rsidP="007D481E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</w:rPr>
              <w:t>-16.43 (-24.99 to -7.86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</w:tcPr>
          <w:p w14:paraId="17049854" w14:textId="000F6500" w:rsidR="007D481E" w:rsidRPr="00FD281F" w:rsidRDefault="007D481E" w:rsidP="007D481E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</w:tcPr>
          <w:p w14:paraId="26549447" w14:textId="293B7BDC" w:rsidR="007D481E" w:rsidRPr="00FD281F" w:rsidRDefault="007D481E" w:rsidP="007D481E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</w:rPr>
              <w:t>-7.71 (-13.62 to -1.81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  <w:right w:val="single" w:sz="12" w:space="0" w:color="auto"/>
            </w:tcBorders>
          </w:tcPr>
          <w:p w14:paraId="15C91F65" w14:textId="6A0B749F" w:rsidR="007D481E" w:rsidRPr="00FD281F" w:rsidRDefault="007D481E" w:rsidP="007D481E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</w:rPr>
              <w:t>0.0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12" w:space="0" w:color="auto"/>
            </w:tcBorders>
          </w:tcPr>
          <w:p w14:paraId="5FC610A0" w14:textId="1EB996E0" w:rsidR="007D481E" w:rsidRPr="00FD281F" w:rsidRDefault="007D481E" w:rsidP="007D481E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</w:rPr>
              <w:t>-8.67 (-14.23 to -3.11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  <w:right w:val="single" w:sz="12" w:space="0" w:color="auto"/>
            </w:tcBorders>
          </w:tcPr>
          <w:p w14:paraId="4C78A709" w14:textId="50DDE0D2" w:rsidR="007D481E" w:rsidRPr="00FD281F" w:rsidRDefault="007D481E" w:rsidP="007D481E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</w:rPr>
              <w:t>0.00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12" w:space="0" w:color="auto"/>
            </w:tcBorders>
          </w:tcPr>
          <w:p w14:paraId="4BACE719" w14:textId="1C29B41C" w:rsidR="007D481E" w:rsidRPr="00FD281F" w:rsidRDefault="007D481E" w:rsidP="007D481E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</w:rPr>
              <w:t>-8.68 (-17.27 to -0.08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  <w:right w:val="single" w:sz="12" w:space="0" w:color="auto"/>
            </w:tcBorders>
          </w:tcPr>
          <w:p w14:paraId="432A9A53" w14:textId="06EF5DE2" w:rsidR="007D481E" w:rsidRPr="00FD281F" w:rsidRDefault="007D481E" w:rsidP="007D481E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</w:rPr>
              <w:t>0.0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</w:tcPr>
          <w:p w14:paraId="546F3FBD" w14:textId="210205EC" w:rsidR="007D481E" w:rsidRPr="00FD281F" w:rsidRDefault="007D481E" w:rsidP="007D481E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</w:rPr>
              <w:t>-19.90 (-28.27 to -11.53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</w:tcPr>
          <w:p w14:paraId="4AED0A7B" w14:textId="65AA0367" w:rsidR="007D481E" w:rsidRPr="00FD281F" w:rsidRDefault="007D481E" w:rsidP="007D481E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</w:rPr>
              <w:t>&lt;0.001</w:t>
            </w:r>
          </w:p>
        </w:tc>
      </w:tr>
    </w:tbl>
    <w:p w14:paraId="627981B3" w14:textId="335C1EBA" w:rsidR="00F67D7C" w:rsidRPr="00FD281F" w:rsidRDefault="00F67D7C" w:rsidP="00F67D7C">
      <w:pPr>
        <w:rPr>
          <w:i/>
          <w:sz w:val="18"/>
          <w:szCs w:val="16"/>
        </w:rPr>
      </w:pPr>
      <w:r w:rsidRPr="00FD281F">
        <w:rPr>
          <w:i/>
          <w:sz w:val="18"/>
          <w:szCs w:val="16"/>
        </w:rPr>
        <w:t xml:space="preserve">PSHS: </w:t>
      </w:r>
      <w:r w:rsidRPr="00FD281F">
        <w:rPr>
          <w:i/>
          <w:sz w:val="18"/>
          <w:szCs w:val="18"/>
        </w:rPr>
        <w:t>psychosocial health summary score,</w:t>
      </w:r>
      <w:r w:rsidRPr="00FD281F">
        <w:rPr>
          <w:i/>
          <w:sz w:val="18"/>
          <w:szCs w:val="16"/>
        </w:rPr>
        <w:t xml:space="preserve"> CI: confidence Interval, VIPN: vincristine induced peripheral neuropathy, CTCAE: common terminology criteria of adverse events, ped-mTNS: pediatric modified Total Neuropathy Score. No VIPN was used as reference category in all analyses. </w:t>
      </w:r>
    </w:p>
    <w:p w14:paraId="6A718B84" w14:textId="77777777" w:rsidR="00F67D7C" w:rsidRPr="00FD281F" w:rsidRDefault="00F67D7C" w:rsidP="00F67D7C">
      <w:pPr>
        <w:rPr>
          <w:i/>
          <w:sz w:val="18"/>
          <w:szCs w:val="16"/>
        </w:rPr>
      </w:pPr>
    </w:p>
    <w:p w14:paraId="21022F7B" w14:textId="77777777" w:rsidR="00F67D7C" w:rsidRPr="00FD281F" w:rsidRDefault="00F67D7C" w:rsidP="00F67D7C">
      <w:pPr>
        <w:spacing w:after="200" w:line="240" w:lineRule="auto"/>
        <w:rPr>
          <w:b/>
        </w:rPr>
      </w:pPr>
    </w:p>
    <w:p w14:paraId="6BE44411" w14:textId="770BE949" w:rsidR="00F67D7C" w:rsidRPr="00FD281F" w:rsidRDefault="00656859" w:rsidP="00F67D7C">
      <w:pPr>
        <w:spacing w:after="200" w:line="240" w:lineRule="auto"/>
      </w:pPr>
      <w:r w:rsidRPr="00FD281F">
        <w:rPr>
          <w:b/>
        </w:rPr>
        <w:t xml:space="preserve">Supplemental </w:t>
      </w:r>
      <w:r w:rsidR="00F67D7C" w:rsidRPr="00FD281F">
        <w:rPr>
          <w:b/>
        </w:rPr>
        <w:t xml:space="preserve">Table </w:t>
      </w:r>
      <w:r w:rsidRPr="00FD281F">
        <w:rPr>
          <w:b/>
        </w:rPr>
        <w:t>S5</w:t>
      </w:r>
      <w:r w:rsidR="00F67D7C" w:rsidRPr="00FD281F">
        <w:rPr>
          <w:b/>
        </w:rPr>
        <w:t>.</w:t>
      </w:r>
      <w:r w:rsidR="00F67D7C" w:rsidRPr="00FD281F">
        <w:t xml:space="preserve"> </w:t>
      </w:r>
      <w:r w:rsidR="002436BE">
        <w:t>Univariate d</w:t>
      </w:r>
      <w:r w:rsidR="00F67D7C" w:rsidRPr="00FD281F">
        <w:t>ifferences in self-reported HR-QoL between children with and without VIPN</w:t>
      </w:r>
    </w:p>
    <w:tbl>
      <w:tblPr>
        <w:tblStyle w:val="Rastertabel21"/>
        <w:tblpPr w:leftFromText="141" w:rightFromText="141" w:vertAnchor="text" w:horzAnchor="margin" w:tblpY="181"/>
        <w:tblW w:w="0" w:type="auto"/>
        <w:tblLook w:val="04A0" w:firstRow="1" w:lastRow="0" w:firstColumn="1" w:lastColumn="0" w:noHBand="0" w:noVBand="1"/>
      </w:tblPr>
      <w:tblGrid>
        <w:gridCol w:w="2096"/>
        <w:gridCol w:w="1908"/>
        <w:gridCol w:w="758"/>
        <w:gridCol w:w="1817"/>
        <w:gridCol w:w="758"/>
        <w:gridCol w:w="1999"/>
        <w:gridCol w:w="758"/>
        <w:gridCol w:w="1908"/>
        <w:gridCol w:w="758"/>
        <w:gridCol w:w="1853"/>
        <w:gridCol w:w="758"/>
        <w:gridCol w:w="1908"/>
        <w:gridCol w:w="758"/>
        <w:gridCol w:w="1999"/>
        <w:gridCol w:w="758"/>
      </w:tblGrid>
      <w:tr w:rsidR="00F67D7C" w:rsidRPr="00FD281F" w14:paraId="2C5219AD" w14:textId="77777777" w:rsidTr="00442B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F143DD5" w14:textId="77777777" w:rsidR="00F67D7C" w:rsidRPr="00FD281F" w:rsidRDefault="00F67D7C" w:rsidP="00442BE1">
            <w:pPr>
              <w:spacing w:after="200" w:line="240" w:lineRule="auto"/>
              <w:contextualSpacing/>
              <w:rPr>
                <w:b w:val="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694DF62" w14:textId="77777777" w:rsidR="00F67D7C" w:rsidRPr="00FD281F" w:rsidRDefault="00F67D7C" w:rsidP="00442BE1">
            <w:pPr>
              <w:spacing w:after="20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Generic Total score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84A85A0" w14:textId="77777777" w:rsidR="00F67D7C" w:rsidRPr="00FD281F" w:rsidRDefault="00F67D7C" w:rsidP="00442BE1">
            <w:pPr>
              <w:spacing w:after="20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Generic PSH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DF5087E" w14:textId="77777777" w:rsidR="00F67D7C" w:rsidRPr="00FD281F" w:rsidRDefault="00F67D7C" w:rsidP="00442BE1">
            <w:pPr>
              <w:spacing w:after="20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Generic Physical functioning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C539A8C" w14:textId="77777777" w:rsidR="00F67D7C" w:rsidRPr="00FD281F" w:rsidRDefault="00F67D7C" w:rsidP="00442BE1">
            <w:pPr>
              <w:spacing w:after="20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Generic  Emotional functioning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E5CBF5C" w14:textId="77777777" w:rsidR="00F67D7C" w:rsidRPr="00FD281F" w:rsidRDefault="00F67D7C" w:rsidP="00442BE1">
            <w:pPr>
              <w:spacing w:after="200" w:line="240" w:lineRule="auto"/>
              <w:ind w:left="164" w:hanging="142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 xml:space="preserve">Generic Social functioning </w:t>
            </w:r>
          </w:p>
          <w:p w14:paraId="6725DF5F" w14:textId="77777777" w:rsidR="00F67D7C" w:rsidRPr="00FD281F" w:rsidRDefault="00F67D7C" w:rsidP="00442BE1">
            <w:pPr>
              <w:spacing w:after="20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ab/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2F72D22" w14:textId="77777777" w:rsidR="00F67D7C" w:rsidRPr="00FD281F" w:rsidRDefault="00F67D7C" w:rsidP="00442BE1">
            <w:pPr>
              <w:spacing w:after="20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Generic School functioning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F8B4139" w14:textId="77777777" w:rsidR="00F67D7C" w:rsidRPr="00FD281F" w:rsidRDefault="00F67D7C" w:rsidP="00442BE1">
            <w:pPr>
              <w:spacing w:after="20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Cancer Pain</w:t>
            </w:r>
          </w:p>
        </w:tc>
      </w:tr>
      <w:tr w:rsidR="0012488E" w:rsidRPr="00FD281F" w14:paraId="47FAB8CB" w14:textId="77777777" w:rsidTr="003908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4AFBFE3" w14:textId="77777777" w:rsidR="00F67D7C" w:rsidRPr="00FD281F" w:rsidRDefault="00F67D7C" w:rsidP="00442BE1">
            <w:pPr>
              <w:spacing w:after="200" w:line="240" w:lineRule="auto"/>
              <w:ind w:left="164" w:hanging="142"/>
              <w:contextualSpacing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5615097" w14:textId="77777777" w:rsidR="00F67D7C" w:rsidRPr="00FD281F" w:rsidRDefault="00F67D7C" w:rsidP="00442BE1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FD281F">
              <w:rPr>
                <w:b/>
                <w:sz w:val="18"/>
                <w:szCs w:val="18"/>
              </w:rPr>
              <w:t>Beta (95% CI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15D84A0" w14:textId="77777777" w:rsidR="00F67D7C" w:rsidRPr="00FD281F" w:rsidRDefault="00F67D7C" w:rsidP="00442BE1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b/>
                <w:sz w:val="18"/>
                <w:szCs w:val="18"/>
              </w:rPr>
              <w:t>P 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BB5CAD0" w14:textId="77777777" w:rsidR="00F67D7C" w:rsidRPr="00FD281F" w:rsidRDefault="00F67D7C" w:rsidP="00442BE1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b/>
                <w:sz w:val="18"/>
                <w:szCs w:val="18"/>
              </w:rPr>
              <w:t>Beta (95% CI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8325B7D" w14:textId="77777777" w:rsidR="00F67D7C" w:rsidRPr="00FD281F" w:rsidRDefault="00F67D7C" w:rsidP="00442BE1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81F">
              <w:rPr>
                <w:b/>
                <w:sz w:val="18"/>
                <w:szCs w:val="18"/>
              </w:rPr>
              <w:t>P 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</w:tcPr>
          <w:p w14:paraId="4EECA0A7" w14:textId="77777777" w:rsidR="00F67D7C" w:rsidRPr="00FD281F" w:rsidRDefault="00F67D7C" w:rsidP="00442BE1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FD281F">
              <w:rPr>
                <w:b/>
                <w:sz w:val="18"/>
                <w:szCs w:val="18"/>
              </w:rPr>
              <w:t>Beta (95% CI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</w:tcPr>
          <w:p w14:paraId="66DC0321" w14:textId="77777777" w:rsidR="00F67D7C" w:rsidRPr="00FD281F" w:rsidRDefault="00F67D7C" w:rsidP="00442BE1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FD281F">
              <w:rPr>
                <w:b/>
                <w:sz w:val="18"/>
                <w:szCs w:val="18"/>
              </w:rPr>
              <w:t>P 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170E860" w14:textId="77777777" w:rsidR="00F67D7C" w:rsidRPr="00FD281F" w:rsidRDefault="00F67D7C" w:rsidP="00442BE1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FD281F">
              <w:rPr>
                <w:b/>
                <w:sz w:val="18"/>
                <w:szCs w:val="18"/>
              </w:rPr>
              <w:t>Beta (95% CI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38F671F" w14:textId="77777777" w:rsidR="00F67D7C" w:rsidRPr="00FD281F" w:rsidRDefault="00F67D7C" w:rsidP="00442BE1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FD281F">
              <w:rPr>
                <w:b/>
                <w:sz w:val="18"/>
                <w:szCs w:val="18"/>
              </w:rPr>
              <w:t>P valu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F73C53D" w14:textId="77777777" w:rsidR="00F67D7C" w:rsidRPr="00FD281F" w:rsidRDefault="00F67D7C" w:rsidP="00442BE1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FD281F">
              <w:rPr>
                <w:b/>
                <w:sz w:val="18"/>
                <w:szCs w:val="18"/>
              </w:rPr>
              <w:t>Beta (95% CI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76278C0" w14:textId="77777777" w:rsidR="00F67D7C" w:rsidRPr="00FD281F" w:rsidRDefault="00F67D7C" w:rsidP="00442BE1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FD281F">
              <w:rPr>
                <w:b/>
                <w:sz w:val="18"/>
                <w:szCs w:val="18"/>
              </w:rPr>
              <w:t>P valu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67BF0B14" w14:textId="77777777" w:rsidR="00F67D7C" w:rsidRPr="00FD281F" w:rsidRDefault="00F67D7C" w:rsidP="00442BE1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FD281F">
              <w:rPr>
                <w:b/>
                <w:sz w:val="18"/>
                <w:szCs w:val="18"/>
              </w:rPr>
              <w:t>Beta (95% CI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718FA59" w14:textId="77777777" w:rsidR="00F67D7C" w:rsidRPr="00FD281F" w:rsidRDefault="00F67D7C" w:rsidP="00442BE1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FD281F">
              <w:rPr>
                <w:b/>
                <w:sz w:val="18"/>
                <w:szCs w:val="18"/>
              </w:rPr>
              <w:t>P valu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448FA62" w14:textId="77777777" w:rsidR="00F67D7C" w:rsidRPr="00FD281F" w:rsidRDefault="00F67D7C" w:rsidP="00442BE1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FD281F">
              <w:rPr>
                <w:b/>
                <w:sz w:val="18"/>
                <w:szCs w:val="18"/>
              </w:rPr>
              <w:t>Beta (95% CI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EBA311A" w14:textId="77777777" w:rsidR="00F67D7C" w:rsidRPr="00FD281F" w:rsidRDefault="00F67D7C" w:rsidP="00442BE1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FD281F">
              <w:rPr>
                <w:b/>
                <w:sz w:val="18"/>
                <w:szCs w:val="18"/>
              </w:rPr>
              <w:t>P value</w:t>
            </w:r>
          </w:p>
        </w:tc>
      </w:tr>
      <w:tr w:rsidR="00EF07FB" w:rsidRPr="00FD281F" w14:paraId="1D2E835D" w14:textId="77777777" w:rsidTr="00EF07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8901172" w14:textId="511FCE37" w:rsidR="00EF07FB" w:rsidRPr="00FD281F" w:rsidRDefault="00EF07FB" w:rsidP="00EF07FB">
            <w:pPr>
              <w:spacing w:after="200" w:line="240" w:lineRule="auto"/>
              <w:ind w:left="164" w:hanging="142"/>
              <w:contextualSpacing/>
              <w:rPr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VIPN according to</w:t>
            </w:r>
          </w:p>
        </w:tc>
        <w:tc>
          <w:tcPr>
            <w:tcW w:w="0" w:type="auto"/>
            <w:gridSpan w:val="14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9FA2A1D" w14:textId="77777777" w:rsidR="00EF07FB" w:rsidRPr="00FD281F" w:rsidRDefault="00EF07FB" w:rsidP="00EF07FB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12488E" w:rsidRPr="00FD281F" w14:paraId="46A1B947" w14:textId="77777777" w:rsidTr="00EF0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1C723EAF" w14:textId="2D2AABF0" w:rsidR="0008420A" w:rsidRPr="00FD281F" w:rsidRDefault="0008420A" w:rsidP="0008420A">
            <w:pPr>
              <w:spacing w:after="200" w:line="240" w:lineRule="auto"/>
              <w:ind w:left="164" w:hanging="164"/>
              <w:contextualSpacing/>
              <w:rPr>
                <w:b w:val="0"/>
                <w:sz w:val="18"/>
                <w:szCs w:val="18"/>
              </w:rPr>
            </w:pPr>
            <w:r w:rsidRPr="00FD281F">
              <w:rPr>
                <w:b w:val="0"/>
                <w:sz w:val="18"/>
                <w:szCs w:val="18"/>
              </w:rPr>
              <w:t>CTCAE or ped-mTN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65DB8661" w14:textId="27920404" w:rsidR="0008420A" w:rsidRPr="00FD281F" w:rsidRDefault="006663CC" w:rsidP="0008420A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.96 (-14.61 to -3.31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31BF2A08" w14:textId="43992156" w:rsidR="0008420A" w:rsidRPr="00FD281F" w:rsidRDefault="006663CC" w:rsidP="0008420A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bottom w:val="single" w:sz="8" w:space="0" w:color="auto"/>
              <w:right w:val="single" w:sz="8" w:space="0" w:color="auto"/>
            </w:tcBorders>
          </w:tcPr>
          <w:p w14:paraId="0DBC32E0" w14:textId="6DBC1822" w:rsidR="0008420A" w:rsidRPr="00FD281F" w:rsidRDefault="00E368BD" w:rsidP="0008420A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03 (-9.09 to 1.03)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07F8772C" w14:textId="466B0B1A" w:rsidR="0008420A" w:rsidRPr="00FD281F" w:rsidRDefault="00E368BD" w:rsidP="0008420A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62008483" w14:textId="65A4F846" w:rsidR="0008420A" w:rsidRPr="00FD281F" w:rsidRDefault="00E368BD" w:rsidP="0008420A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7.62 (-25.60 to -9.65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48E871E7" w14:textId="233391A2" w:rsidR="0008420A" w:rsidRPr="00FD281F" w:rsidRDefault="00E368BD" w:rsidP="0008420A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18667C5E" w14:textId="28B33437" w:rsidR="0008420A" w:rsidRPr="00FD281F" w:rsidRDefault="00E368BD" w:rsidP="0008420A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.84 (-14.88 to -2.81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2EBDE6A2" w14:textId="0FA292F8" w:rsidR="0008420A" w:rsidRPr="00FD281F" w:rsidRDefault="00E368BD" w:rsidP="0008420A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</w:tcPr>
          <w:p w14:paraId="4645AF71" w14:textId="5726773B" w:rsidR="0008420A" w:rsidRPr="00FD281F" w:rsidRDefault="00E368BD" w:rsidP="0008420A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31 (-8.55 to 1.93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7A684CAD" w14:textId="29999717" w:rsidR="0008420A" w:rsidRPr="00FD281F" w:rsidRDefault="00E368BD" w:rsidP="0008420A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</w:tcPr>
          <w:p w14:paraId="0E5285C2" w14:textId="4D53198B" w:rsidR="0008420A" w:rsidRPr="00FD281F" w:rsidRDefault="00E368BD" w:rsidP="0008420A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68 (-9.68 to 6.31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0EE20F2A" w14:textId="41430AC6" w:rsidR="0008420A" w:rsidRPr="00FD281F" w:rsidRDefault="00E368BD" w:rsidP="0008420A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116C6DC4" w14:textId="33BFE2D7" w:rsidR="0008420A" w:rsidRPr="00FD281F" w:rsidRDefault="007D481E" w:rsidP="008228AE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1.75 (-29.33 to -14.17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07BBB1D4" w14:textId="0BEBB61E" w:rsidR="0008420A" w:rsidRPr="00FD281F" w:rsidRDefault="007D481E" w:rsidP="0008420A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7D481E" w:rsidRPr="00FD281F" w14:paraId="33707AA5" w14:textId="77777777" w:rsidTr="00EF07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341FE40F" w14:textId="396F796A" w:rsidR="007D481E" w:rsidRPr="00FD281F" w:rsidRDefault="007D481E" w:rsidP="007D481E">
            <w:pPr>
              <w:spacing w:after="200" w:line="240" w:lineRule="auto"/>
              <w:ind w:left="164" w:hanging="164"/>
              <w:contextualSpacing/>
              <w:rPr>
                <w:b w:val="0"/>
                <w:sz w:val="18"/>
                <w:szCs w:val="18"/>
              </w:rPr>
            </w:pPr>
            <w:r w:rsidRPr="00FD281F">
              <w:rPr>
                <w:b w:val="0"/>
                <w:sz w:val="18"/>
                <w:szCs w:val="18"/>
              </w:rPr>
              <w:t>CTCA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467CE618" w14:textId="7A09B08B" w:rsidR="007D481E" w:rsidRPr="00FD281F" w:rsidRDefault="007D481E" w:rsidP="007D481E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7E5F">
              <w:rPr>
                <w:sz w:val="18"/>
              </w:rPr>
              <w:t>-9.47 (-17.25  to -1.71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40940DF8" w14:textId="60C6C3CC" w:rsidR="007D481E" w:rsidRPr="00FD281F" w:rsidRDefault="007D481E" w:rsidP="007D481E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7E5F">
              <w:rPr>
                <w:sz w:val="18"/>
              </w:rPr>
              <w:t>0.02</w:t>
            </w:r>
          </w:p>
        </w:tc>
        <w:tc>
          <w:tcPr>
            <w:tcW w:w="0" w:type="auto"/>
            <w:tcBorders>
              <w:bottom w:val="single" w:sz="8" w:space="0" w:color="auto"/>
              <w:right w:val="single" w:sz="8" w:space="0" w:color="auto"/>
            </w:tcBorders>
          </w:tcPr>
          <w:p w14:paraId="0AE8C87A" w14:textId="32F9D80B" w:rsidR="007D481E" w:rsidRPr="00FD281F" w:rsidRDefault="007D481E" w:rsidP="007D481E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7E5F">
              <w:rPr>
                <w:sz w:val="18"/>
              </w:rPr>
              <w:t>-5.88 (-12.70 to 0.94)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1F5F9A95" w14:textId="35E1EB8C" w:rsidR="007D481E" w:rsidRPr="00FD281F" w:rsidRDefault="007D481E" w:rsidP="007D481E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7E5F">
              <w:rPr>
                <w:sz w:val="18"/>
              </w:rPr>
              <w:t>0.0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31BA0AB1" w14:textId="5C7E6A33" w:rsidR="007D481E" w:rsidRPr="00FD281F" w:rsidRDefault="007D481E" w:rsidP="007D481E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7E5F">
              <w:rPr>
                <w:sz w:val="18"/>
              </w:rPr>
              <w:t>-12.78 (-23.40 to -2.16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4938E37E" w14:textId="78BD0EC0" w:rsidR="007D481E" w:rsidRPr="00FD281F" w:rsidRDefault="007D481E" w:rsidP="007D481E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7E5F">
              <w:rPr>
                <w:sz w:val="18"/>
              </w:rPr>
              <w:t>0.0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267C45A5" w14:textId="2FE3DB3B" w:rsidR="007D481E" w:rsidRPr="00FD281F" w:rsidRDefault="007D481E" w:rsidP="007D481E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7E5F">
              <w:rPr>
                <w:sz w:val="18"/>
              </w:rPr>
              <w:t>-8.10 (-15.89 to -0.30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0888A1DD" w14:textId="5D766168" w:rsidR="007D481E" w:rsidRPr="00FD281F" w:rsidRDefault="007D481E" w:rsidP="007D481E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7E5F">
              <w:rPr>
                <w:sz w:val="18"/>
              </w:rPr>
              <w:t>0.0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</w:tcPr>
          <w:p w14:paraId="7CB6435E" w14:textId="7C89E00E" w:rsidR="007D481E" w:rsidRPr="00FD281F" w:rsidRDefault="007D481E" w:rsidP="007D481E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7E5F">
              <w:rPr>
                <w:sz w:val="18"/>
              </w:rPr>
              <w:t>-5.10 (-11.64 to 1.51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7743742B" w14:textId="50657C49" w:rsidR="007D481E" w:rsidRPr="00FD281F" w:rsidRDefault="007D481E" w:rsidP="007D481E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7E5F">
              <w:rPr>
                <w:sz w:val="18"/>
              </w:rPr>
              <w:t>0.1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</w:tcPr>
          <w:p w14:paraId="71CC7BBF" w14:textId="0A143692" w:rsidR="007D481E" w:rsidRPr="00FD281F" w:rsidRDefault="007D481E" w:rsidP="007D481E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7E5F">
              <w:rPr>
                <w:sz w:val="18"/>
              </w:rPr>
              <w:t>-6.21 (-16.85 to 4.42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4CB43E67" w14:textId="447E46AC" w:rsidR="007D481E" w:rsidRPr="00FD281F" w:rsidRDefault="007D481E" w:rsidP="007D481E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7E5F">
              <w:rPr>
                <w:sz w:val="18"/>
              </w:rPr>
              <w:t>0.2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39CAE48A" w14:textId="740AC121" w:rsidR="007D481E" w:rsidRPr="00FD281F" w:rsidRDefault="007D481E" w:rsidP="007D481E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</w:rPr>
              <w:t>-29.10 (-38.70 to -19.46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37AE43EC" w14:textId="5BA01017" w:rsidR="007D481E" w:rsidRPr="00FD281F" w:rsidRDefault="007D481E" w:rsidP="007D481E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</w:rPr>
              <w:t>&lt;0.001</w:t>
            </w:r>
          </w:p>
        </w:tc>
      </w:tr>
      <w:tr w:rsidR="0012488E" w:rsidRPr="00FD281F" w14:paraId="359CE2DB" w14:textId="77777777" w:rsidTr="00442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454DB987" w14:textId="77964403" w:rsidR="007D481E" w:rsidRPr="00FD281F" w:rsidRDefault="007D481E" w:rsidP="007D481E">
            <w:pPr>
              <w:spacing w:after="200" w:line="240" w:lineRule="auto"/>
              <w:ind w:left="164" w:hanging="164"/>
              <w:contextualSpacing/>
              <w:rPr>
                <w:b w:val="0"/>
                <w:sz w:val="18"/>
                <w:szCs w:val="18"/>
              </w:rPr>
            </w:pPr>
            <w:r w:rsidRPr="00FD281F">
              <w:rPr>
                <w:b w:val="0"/>
                <w:sz w:val="18"/>
                <w:szCs w:val="18"/>
              </w:rPr>
              <w:t>ped-mTN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51D336A0" w14:textId="76C37DEB" w:rsidR="007D481E" w:rsidRPr="00FD281F" w:rsidRDefault="007D481E" w:rsidP="007D481E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7E5F">
              <w:rPr>
                <w:sz w:val="18"/>
              </w:rPr>
              <w:t>-12.32 (-17.89 to -6.75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2EE37603" w14:textId="44C295C9" w:rsidR="007D481E" w:rsidRPr="00FD281F" w:rsidRDefault="007D481E" w:rsidP="007D481E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7E5F">
              <w:rPr>
                <w:sz w:val="18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331B6B" w14:textId="463EB64E" w:rsidR="007D481E" w:rsidRPr="00FD281F" w:rsidRDefault="007D481E" w:rsidP="007D481E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7E5F">
              <w:rPr>
                <w:sz w:val="18"/>
              </w:rPr>
              <w:t>-7.12 (-12.21 to -2.04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2EAFB8E8" w14:textId="6EE49CEF" w:rsidR="007D481E" w:rsidRPr="00FD281F" w:rsidRDefault="007D481E" w:rsidP="007D481E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7E5F">
              <w:rPr>
                <w:sz w:val="18"/>
              </w:rPr>
              <w:t>0.00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26555860" w14:textId="0CF1B886" w:rsidR="007D481E" w:rsidRPr="00FD281F" w:rsidRDefault="007D481E" w:rsidP="007D481E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7E5F">
              <w:rPr>
                <w:sz w:val="18"/>
              </w:rPr>
              <w:t>-20.90 (-28.98 to -12.82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332C2847" w14:textId="30409897" w:rsidR="007D481E" w:rsidRPr="00FD281F" w:rsidRDefault="007D481E" w:rsidP="007D481E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7E5F">
              <w:rPr>
                <w:sz w:val="18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4011F79F" w14:textId="3DA2B13D" w:rsidR="007D481E" w:rsidRPr="00FD281F" w:rsidRDefault="007D481E" w:rsidP="007D481E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7E5F">
              <w:rPr>
                <w:sz w:val="18"/>
              </w:rPr>
              <w:t>-9.86 (-16.26 to -3.46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0C5561B6" w14:textId="25763BF1" w:rsidR="007D481E" w:rsidRPr="00FD281F" w:rsidRDefault="007D481E" w:rsidP="007D481E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7E5F">
              <w:rPr>
                <w:sz w:val="18"/>
              </w:rPr>
              <w:t>0.00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</w:tcPr>
          <w:p w14:paraId="42923984" w14:textId="27D7DA29" w:rsidR="007D481E" w:rsidRPr="00FD281F" w:rsidRDefault="007D481E" w:rsidP="007D481E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7E5F">
              <w:rPr>
                <w:sz w:val="18"/>
              </w:rPr>
              <w:t>-5.88 (-11.25 -0.51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7EB551D8" w14:textId="1ED91F0E" w:rsidR="007D481E" w:rsidRPr="00FD281F" w:rsidRDefault="007D481E" w:rsidP="007D481E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7E5F">
              <w:rPr>
                <w:sz w:val="18"/>
              </w:rPr>
              <w:t>0.0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</w:tcPr>
          <w:p w14:paraId="0D11C3F5" w14:textId="258E4047" w:rsidR="007D481E" w:rsidRPr="00FD281F" w:rsidRDefault="007D481E" w:rsidP="007D481E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7E5F">
              <w:rPr>
                <w:sz w:val="18"/>
              </w:rPr>
              <w:t>-6.22 (-14.41 to 1.96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7D974479" w14:textId="5D44AE7F" w:rsidR="007D481E" w:rsidRPr="00FD281F" w:rsidRDefault="007D481E" w:rsidP="007D481E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7E5F">
              <w:rPr>
                <w:sz w:val="18"/>
              </w:rPr>
              <w:t>0.1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2F2AD82F" w14:textId="0C5D26E4" w:rsidR="007D481E" w:rsidRPr="00FD281F" w:rsidRDefault="007D481E" w:rsidP="007D481E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</w:rPr>
              <w:t>-21.49 (-29.55 to -13.43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19B4513A" w14:textId="6CA9A1E3" w:rsidR="007D481E" w:rsidRPr="00FD281F" w:rsidRDefault="007D481E" w:rsidP="007D481E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</w:rPr>
              <w:t>&lt;0.001</w:t>
            </w:r>
          </w:p>
        </w:tc>
      </w:tr>
      <w:tr w:rsidR="00EF07FB" w:rsidRPr="00FD281F" w14:paraId="2633122D" w14:textId="77777777" w:rsidTr="00EF07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EB7BBA8" w14:textId="7EC09F7A" w:rsidR="00EF07FB" w:rsidRPr="00FD281F" w:rsidRDefault="00EF07FB" w:rsidP="00EF07FB">
            <w:pPr>
              <w:spacing w:after="200" w:line="240" w:lineRule="auto"/>
              <w:ind w:left="164" w:hanging="164"/>
              <w:contextualSpacing/>
              <w:rPr>
                <w:b w:val="0"/>
                <w:sz w:val="18"/>
                <w:szCs w:val="18"/>
              </w:rPr>
            </w:pPr>
            <w:r w:rsidRPr="00FD281F">
              <w:rPr>
                <w:sz w:val="18"/>
                <w:szCs w:val="18"/>
              </w:rPr>
              <w:t>Severe VIPN according to</w:t>
            </w:r>
          </w:p>
        </w:tc>
        <w:tc>
          <w:tcPr>
            <w:tcW w:w="0" w:type="auto"/>
            <w:gridSpan w:val="14"/>
            <w:tcBorders>
              <w:top w:val="single" w:sz="8" w:space="0" w:color="auto"/>
              <w:bottom w:val="single" w:sz="12" w:space="0" w:color="auto"/>
              <w:right w:val="single" w:sz="12" w:space="0" w:color="auto"/>
            </w:tcBorders>
          </w:tcPr>
          <w:p w14:paraId="49A6FC8A" w14:textId="77777777" w:rsidR="00EF07FB" w:rsidRPr="00FD281F" w:rsidRDefault="00EF07FB" w:rsidP="00EF07FB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12488E" w:rsidRPr="00FD281F" w14:paraId="17EA5F0A" w14:textId="77777777" w:rsidTr="00EF0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104D0C3C" w14:textId="100822F4" w:rsidR="00EF07FB" w:rsidRPr="00FD281F" w:rsidRDefault="00EF07FB" w:rsidP="00EF07FB">
            <w:pPr>
              <w:spacing w:after="200" w:line="240" w:lineRule="auto"/>
              <w:ind w:left="164" w:hanging="164"/>
              <w:contextualSpacing/>
              <w:rPr>
                <w:b w:val="0"/>
                <w:sz w:val="18"/>
                <w:szCs w:val="18"/>
              </w:rPr>
            </w:pPr>
            <w:r w:rsidRPr="00FD281F">
              <w:rPr>
                <w:b w:val="0"/>
                <w:sz w:val="18"/>
                <w:szCs w:val="18"/>
              </w:rPr>
              <w:t>CTCAE or ped-mTN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76DB2300" w14:textId="6F422E10" w:rsidR="00EF07FB" w:rsidRPr="00FD281F" w:rsidRDefault="00975701" w:rsidP="00EF07FB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1.66 (-17.48 to -5.85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4FDAA299" w14:textId="321912BD" w:rsidR="00EF07FB" w:rsidRPr="00FD281F" w:rsidRDefault="00975701" w:rsidP="00EF07FB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9C9B21" w14:textId="2576447D" w:rsidR="00EF07FB" w:rsidRPr="00FD281F" w:rsidRDefault="00975701" w:rsidP="00EF07FB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.01 (-13.19 to -2.82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3FF808C5" w14:textId="73DED5FB" w:rsidR="00EF07FB" w:rsidRPr="00FD281F" w:rsidRDefault="00975701" w:rsidP="00EF07FB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297547DB" w14:textId="73A5D1F7" w:rsidR="00EF07FB" w:rsidRPr="00FD281F" w:rsidRDefault="00975701" w:rsidP="00EF07FB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8.19 (-26.48 to -9.90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135271AE" w14:textId="3278FAEF" w:rsidR="00EF07FB" w:rsidRPr="00FD281F" w:rsidRDefault="00975701" w:rsidP="00EF07FB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5CDFE0DF" w14:textId="5A310014" w:rsidR="00EF07FB" w:rsidRPr="00FD281F" w:rsidRDefault="00975701" w:rsidP="00EF07FB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1.17 (-17.36 to -4.97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13C2C1DA" w14:textId="30B8D4AE" w:rsidR="00EF07FB" w:rsidRPr="00FD281F" w:rsidRDefault="00975701" w:rsidP="00EF07FB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</w:tcPr>
          <w:p w14:paraId="31937ED2" w14:textId="5B6FAD5A" w:rsidR="00EF07FB" w:rsidRPr="00FD281F" w:rsidRDefault="00975701" w:rsidP="00EF07FB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14 (-10.54 to 0.27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027501BB" w14:textId="3B3355CB" w:rsidR="00EF07FB" w:rsidRPr="00FD281F" w:rsidRDefault="00975701" w:rsidP="00EF07FB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</w:tcPr>
          <w:p w14:paraId="5DD00254" w14:textId="73E96A34" w:rsidR="00EF07FB" w:rsidRPr="00FD281F" w:rsidRDefault="00975701" w:rsidP="00EF07FB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0.41 (-18.56 to -2.27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0FF62E7B" w14:textId="669B860C" w:rsidR="00EF07FB" w:rsidRPr="00FD281F" w:rsidRDefault="00975701" w:rsidP="00EF07FB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7261E69E" w14:textId="7349178A" w:rsidR="00EF07FB" w:rsidRPr="00FD281F" w:rsidRDefault="007D481E" w:rsidP="00132059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1.90 (-30.11 to -13.70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30D9359C" w14:textId="3736DC8A" w:rsidR="00EF07FB" w:rsidRPr="00FD281F" w:rsidRDefault="007D481E" w:rsidP="00EF07FB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7D481E" w:rsidRPr="00FD281F" w14:paraId="0344CDC2" w14:textId="77777777" w:rsidTr="00EF07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7E3115DE" w14:textId="19A9998A" w:rsidR="007D481E" w:rsidRPr="00FD281F" w:rsidRDefault="007D481E" w:rsidP="007D481E">
            <w:pPr>
              <w:spacing w:after="200" w:line="240" w:lineRule="auto"/>
              <w:ind w:left="164" w:hanging="164"/>
              <w:contextualSpacing/>
              <w:rPr>
                <w:b w:val="0"/>
                <w:sz w:val="18"/>
                <w:szCs w:val="18"/>
              </w:rPr>
            </w:pPr>
            <w:r w:rsidRPr="00FD281F">
              <w:rPr>
                <w:b w:val="0"/>
                <w:sz w:val="18"/>
                <w:szCs w:val="18"/>
              </w:rPr>
              <w:t>CTCA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C20E1E1" w14:textId="63F008E7" w:rsidR="007D481E" w:rsidRPr="00FD281F" w:rsidRDefault="007D481E" w:rsidP="007D481E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</w:rPr>
              <w:t>-12.29 (-34.54 to 9.95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548654DF" w14:textId="0A9271E5" w:rsidR="007D481E" w:rsidRPr="00FD281F" w:rsidRDefault="007D481E" w:rsidP="007D481E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</w:rPr>
              <w:t>0.28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72CA93" w14:textId="3555FB58" w:rsidR="007D481E" w:rsidRPr="00FD281F" w:rsidRDefault="007D481E" w:rsidP="007D481E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</w:rPr>
              <w:t>-9.30 (-28.54 to 9.95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0ED241E5" w14:textId="3E982B19" w:rsidR="007D481E" w:rsidRPr="00FD281F" w:rsidRDefault="007D481E" w:rsidP="007D481E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</w:rPr>
              <w:t>0.3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3336B586" w14:textId="5FC2920A" w:rsidR="007D481E" w:rsidRPr="00FD281F" w:rsidRDefault="007D481E" w:rsidP="007D481E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</w:rPr>
              <w:t>-23.13 (-48.08 to 1.82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54DEAC85" w14:textId="46696E7C" w:rsidR="007D481E" w:rsidRPr="00FD281F" w:rsidRDefault="007D481E" w:rsidP="007D481E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</w:rPr>
              <w:t>0.07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7D8D5828" w14:textId="0BD00884" w:rsidR="007D481E" w:rsidRPr="00FD281F" w:rsidRDefault="007D481E" w:rsidP="007D481E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</w:rPr>
              <w:t>-13.67 (-32.06 to 4.71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327C01AD" w14:textId="46E37842" w:rsidR="007D481E" w:rsidRPr="00FD281F" w:rsidRDefault="007D481E" w:rsidP="007D481E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</w:rPr>
              <w:t>0.1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</w:tcPr>
          <w:p w14:paraId="5A590929" w14:textId="25E5C35E" w:rsidR="007D481E" w:rsidRPr="00FD281F" w:rsidRDefault="007D481E" w:rsidP="007D481E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</w:rPr>
              <w:t>-10.41 (-25.42 to 4.61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24C15665" w14:textId="7A84A4F7" w:rsidR="007D481E" w:rsidRPr="00FD281F" w:rsidRDefault="007D481E" w:rsidP="007D481E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</w:rPr>
              <w:t>0.1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</w:tcPr>
          <w:p w14:paraId="281C14C5" w14:textId="658CEDBE" w:rsidR="007D481E" w:rsidRPr="00FD281F" w:rsidRDefault="007D481E" w:rsidP="007D481E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</w:rPr>
              <w:t>-23.94 (-53.47 to 5.59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58558642" w14:textId="6A8979B9" w:rsidR="007D481E" w:rsidRPr="00FD281F" w:rsidRDefault="007D481E" w:rsidP="007D481E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</w:rPr>
              <w:t>0.1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640C70C2" w14:textId="248EAFA7" w:rsidR="007D481E" w:rsidRPr="00FD281F" w:rsidRDefault="007D481E" w:rsidP="007D481E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</w:rPr>
              <w:t>-30.24 (-59.59 to -0.90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4C4EBA10" w14:textId="10F55AB5" w:rsidR="007D481E" w:rsidRPr="00FD281F" w:rsidRDefault="007D481E" w:rsidP="007D481E">
            <w:pPr>
              <w:spacing w:after="20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</w:rPr>
              <w:t>0.04</w:t>
            </w:r>
          </w:p>
        </w:tc>
      </w:tr>
      <w:tr w:rsidR="0012488E" w:rsidRPr="00FD281F" w14:paraId="252D179E" w14:textId="77777777" w:rsidTr="00442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54CD369" w14:textId="522C0288" w:rsidR="007D481E" w:rsidRPr="00FD281F" w:rsidRDefault="007D481E" w:rsidP="007D481E">
            <w:pPr>
              <w:spacing w:after="200" w:line="240" w:lineRule="auto"/>
              <w:ind w:left="164" w:hanging="164"/>
              <w:contextualSpacing/>
              <w:rPr>
                <w:b w:val="0"/>
                <w:sz w:val="18"/>
                <w:szCs w:val="18"/>
              </w:rPr>
            </w:pPr>
            <w:r w:rsidRPr="00FD281F">
              <w:rPr>
                <w:b w:val="0"/>
                <w:sz w:val="18"/>
                <w:szCs w:val="18"/>
              </w:rPr>
              <w:t>ped-mTN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</w:tcPr>
          <w:p w14:paraId="3F570F47" w14:textId="416015D1" w:rsidR="007D481E" w:rsidRPr="00FD281F" w:rsidRDefault="007D481E" w:rsidP="007D481E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</w:rPr>
              <w:t>-13.12 (-18.81 to -7.43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  <w:right w:val="single" w:sz="12" w:space="0" w:color="auto"/>
            </w:tcBorders>
          </w:tcPr>
          <w:p w14:paraId="09F1F01C" w14:textId="1E31BBAF" w:rsidR="007D481E" w:rsidRPr="00FD281F" w:rsidRDefault="007D481E" w:rsidP="007D481E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2195296E" w14:textId="0CC25425" w:rsidR="007D481E" w:rsidRPr="00FD281F" w:rsidRDefault="007D481E" w:rsidP="007D481E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</w:rPr>
              <w:t>-9.24 (-14.35 to -4.12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</w:tcPr>
          <w:p w14:paraId="726330D5" w14:textId="1622BAD4" w:rsidR="007D481E" w:rsidRPr="00FD281F" w:rsidRDefault="007D481E" w:rsidP="007D481E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</w:rPr>
              <w:t>0.00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</w:tcPr>
          <w:p w14:paraId="62554D58" w14:textId="51B82FF8" w:rsidR="007D481E" w:rsidRPr="00FD281F" w:rsidRDefault="007D481E" w:rsidP="007D481E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</w:rPr>
              <w:t>-19.97 (-28.26 to -11.68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</w:tcPr>
          <w:p w14:paraId="7D850D72" w14:textId="221511C4" w:rsidR="007D481E" w:rsidRPr="00FD281F" w:rsidRDefault="007D481E" w:rsidP="007D481E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</w:tcPr>
          <w:p w14:paraId="7461BE81" w14:textId="144F5293" w:rsidR="007D481E" w:rsidRPr="00FD281F" w:rsidRDefault="007D481E" w:rsidP="007D481E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</w:rPr>
              <w:t>-11.35 (-17.79 to -4.92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  <w:right w:val="single" w:sz="12" w:space="0" w:color="auto"/>
            </w:tcBorders>
          </w:tcPr>
          <w:p w14:paraId="64D650E0" w14:textId="421F9271" w:rsidR="007D481E" w:rsidRPr="00FD281F" w:rsidRDefault="007D481E" w:rsidP="007D481E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</w:rPr>
              <w:t>0.00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12" w:space="0" w:color="auto"/>
            </w:tcBorders>
          </w:tcPr>
          <w:p w14:paraId="0CE97E84" w14:textId="37A1F486" w:rsidR="007D481E" w:rsidRPr="00FD281F" w:rsidRDefault="007D481E" w:rsidP="007D481E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</w:rPr>
              <w:t>-6.54 (-11.97 to -1.12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  <w:right w:val="single" w:sz="12" w:space="0" w:color="auto"/>
            </w:tcBorders>
          </w:tcPr>
          <w:p w14:paraId="74A738F6" w14:textId="5B2E822F" w:rsidR="007D481E" w:rsidRPr="00FD281F" w:rsidRDefault="007D481E" w:rsidP="007D481E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</w:rPr>
              <w:t>0.0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12" w:space="0" w:color="auto"/>
            </w:tcBorders>
          </w:tcPr>
          <w:p w14:paraId="4E41193F" w14:textId="1E25B7FB" w:rsidR="007D481E" w:rsidRPr="00FD281F" w:rsidRDefault="007D481E" w:rsidP="007D481E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</w:rPr>
              <w:t>-12.77 (-20.76 to -4.77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  <w:right w:val="single" w:sz="12" w:space="0" w:color="auto"/>
            </w:tcBorders>
          </w:tcPr>
          <w:p w14:paraId="327264AC" w14:textId="280FD70D" w:rsidR="007D481E" w:rsidRPr="00FD281F" w:rsidRDefault="007D481E" w:rsidP="007D481E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</w:rPr>
              <w:t>0.00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</w:tcPr>
          <w:p w14:paraId="698CEBB4" w14:textId="2E78A438" w:rsidR="007D481E" w:rsidRPr="00FD281F" w:rsidRDefault="007D481E" w:rsidP="007D481E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</w:rPr>
              <w:t>-22.99 (-31.31 to -14.67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</w:tcPr>
          <w:p w14:paraId="5E3B54B2" w14:textId="6540BEED" w:rsidR="007D481E" w:rsidRPr="00FD281F" w:rsidRDefault="007D481E" w:rsidP="007D481E">
            <w:pPr>
              <w:spacing w:after="20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</w:rPr>
              <w:t>&lt;0.001</w:t>
            </w:r>
          </w:p>
        </w:tc>
      </w:tr>
    </w:tbl>
    <w:p w14:paraId="4DEFD1E7" w14:textId="596E13E0" w:rsidR="00F67D7C" w:rsidRPr="00FD281F" w:rsidRDefault="00F67D7C" w:rsidP="00F67D7C">
      <w:pPr>
        <w:rPr>
          <w:i/>
          <w:sz w:val="18"/>
          <w:szCs w:val="16"/>
        </w:rPr>
      </w:pPr>
      <w:r w:rsidRPr="00FD281F">
        <w:rPr>
          <w:i/>
          <w:sz w:val="18"/>
          <w:szCs w:val="16"/>
        </w:rPr>
        <w:t xml:space="preserve">PSHS: </w:t>
      </w:r>
      <w:r w:rsidRPr="00FD281F">
        <w:rPr>
          <w:i/>
          <w:sz w:val="18"/>
          <w:szCs w:val="18"/>
        </w:rPr>
        <w:t>psychosocial health summary score,</w:t>
      </w:r>
      <w:r w:rsidRPr="00FD281F">
        <w:rPr>
          <w:i/>
          <w:sz w:val="18"/>
          <w:szCs w:val="16"/>
        </w:rPr>
        <w:t xml:space="preserve"> CI: confidence Interval, VIPN: vincristine induced peripheral neuropathy, CTCAE: common terminology criteria of adverse events, ped-mTNS: pediatric modified Total Neuropathy Score</w:t>
      </w:r>
      <w:r w:rsidR="002436BE">
        <w:rPr>
          <w:i/>
          <w:sz w:val="18"/>
          <w:szCs w:val="16"/>
        </w:rPr>
        <w:t xml:space="preserve">. </w:t>
      </w:r>
      <w:r w:rsidRPr="00FD281F">
        <w:rPr>
          <w:i/>
          <w:sz w:val="18"/>
          <w:szCs w:val="16"/>
        </w:rPr>
        <w:t xml:space="preserve">No VIPN was used as reference category in all analyses. </w:t>
      </w:r>
    </w:p>
    <w:p w14:paraId="04546C07" w14:textId="77777777" w:rsidR="00F67D7C" w:rsidRPr="00FD281F" w:rsidRDefault="00F67D7C" w:rsidP="00F67D7C">
      <w:pPr>
        <w:rPr>
          <w:i/>
          <w:sz w:val="18"/>
          <w:szCs w:val="16"/>
        </w:rPr>
      </w:pPr>
    </w:p>
    <w:p w14:paraId="35C10B9B" w14:textId="77777777" w:rsidR="00F67D7C" w:rsidRPr="00FD281F" w:rsidRDefault="00F67D7C" w:rsidP="00F67D7C">
      <w:pPr>
        <w:spacing w:after="200" w:line="240" w:lineRule="auto"/>
        <w:rPr>
          <w:b/>
        </w:rPr>
        <w:sectPr w:rsidR="00F67D7C" w:rsidRPr="00FD281F" w:rsidSect="00442BE1">
          <w:pgSz w:w="23811" w:h="16838" w:orient="landscape" w:code="8"/>
          <w:pgMar w:top="1418" w:right="1418" w:bottom="1418" w:left="1418" w:header="709" w:footer="709" w:gutter="0"/>
          <w:cols w:space="708"/>
          <w:docGrid w:linePitch="360"/>
        </w:sectPr>
      </w:pPr>
    </w:p>
    <w:p w14:paraId="49E70297" w14:textId="77777777" w:rsidR="00D56B9C" w:rsidRPr="00FD281F" w:rsidRDefault="00D56B9C" w:rsidP="00767FD4">
      <w:pPr>
        <w:spacing w:after="200" w:line="240" w:lineRule="auto"/>
        <w:contextualSpacing/>
        <w:rPr>
          <w:b/>
        </w:rPr>
      </w:pPr>
    </w:p>
    <w:p w14:paraId="3E5B270F" w14:textId="6CAA524B" w:rsidR="00AF7E13" w:rsidRDefault="00EE2FBA" w:rsidP="005B46A3">
      <w:r>
        <w:rPr>
          <w:noProof/>
          <w:lang w:val="nl-NL" w:eastAsia="nl-NL"/>
        </w:rPr>
        <w:drawing>
          <wp:anchor distT="0" distB="0" distL="114300" distR="114300" simplePos="0" relativeHeight="251661312" behindDoc="0" locked="0" layoutInCell="1" allowOverlap="1" wp14:anchorId="4CDE81EA" wp14:editId="5D24008E">
            <wp:simplePos x="0" y="0"/>
            <wp:positionH relativeFrom="margin">
              <wp:align>right</wp:align>
            </wp:positionH>
            <wp:positionV relativeFrom="paragraph">
              <wp:posOffset>5484495</wp:posOffset>
            </wp:positionV>
            <wp:extent cx="2652692" cy="2462530"/>
            <wp:effectExtent l="0" t="0" r="0" b="0"/>
            <wp:wrapThrough wrapText="bothSides">
              <wp:wrapPolygon edited="0">
                <wp:start x="0" y="0"/>
                <wp:lineTo x="0" y="21388"/>
                <wp:lineTo x="21409" y="21388"/>
                <wp:lineTo x="21409" y="0"/>
                <wp:lineTo x="0" y="0"/>
              </wp:wrapPolygon>
            </wp:wrapThrough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Legend.jp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3776"/>
                    <a:stretch/>
                  </pic:blipFill>
                  <pic:spPr bwMode="auto">
                    <a:xfrm>
                      <a:off x="0" y="0"/>
                      <a:ext cx="2652692" cy="24625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nl-NL" w:eastAsia="nl-NL"/>
        </w:rPr>
        <w:drawing>
          <wp:anchor distT="0" distB="0" distL="114300" distR="114300" simplePos="0" relativeHeight="251660288" behindDoc="0" locked="0" layoutInCell="1" allowOverlap="1" wp14:anchorId="0218239A" wp14:editId="67C9C721">
            <wp:simplePos x="0" y="0"/>
            <wp:positionH relativeFrom="column">
              <wp:posOffset>14605</wp:posOffset>
            </wp:positionH>
            <wp:positionV relativeFrom="paragraph">
              <wp:posOffset>642620</wp:posOffset>
            </wp:positionV>
            <wp:extent cx="5760720" cy="7628255"/>
            <wp:effectExtent l="0" t="0" r="0" b="0"/>
            <wp:wrapTopAndBottom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l Figure 1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6282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C6BF2" w:rsidRPr="00FD281F">
        <w:rPr>
          <w:b/>
        </w:rPr>
        <w:t>Supplementary</w:t>
      </w:r>
      <w:r w:rsidR="007C19FA" w:rsidRPr="00FD281F">
        <w:rPr>
          <w:b/>
        </w:rPr>
        <w:t xml:space="preserve"> Figure S1. </w:t>
      </w:r>
      <w:r w:rsidR="00AF7E13" w:rsidRPr="00FD281F">
        <w:t xml:space="preserve">PedsQL Generic scores divided in children with and without vincristine induced peripheral neuropathy according to either the </w:t>
      </w:r>
      <w:r w:rsidR="001B32B3" w:rsidRPr="00FD281F">
        <w:t>C</w:t>
      </w:r>
      <w:r w:rsidR="00AF7E13" w:rsidRPr="00FD281F">
        <w:t xml:space="preserve">ommon </w:t>
      </w:r>
      <w:r w:rsidR="001B32B3" w:rsidRPr="00FD281F">
        <w:t>T</w:t>
      </w:r>
      <w:r w:rsidR="00AF7E13" w:rsidRPr="00FD281F">
        <w:t xml:space="preserve">erminology </w:t>
      </w:r>
      <w:r w:rsidR="001B32B3" w:rsidRPr="00FD281F">
        <w:t>Criteria for A</w:t>
      </w:r>
      <w:r w:rsidR="00AF7E13" w:rsidRPr="00FD281F">
        <w:t xml:space="preserve">dverse </w:t>
      </w:r>
      <w:r w:rsidR="001B32B3" w:rsidRPr="00FD281F">
        <w:t>E</w:t>
      </w:r>
      <w:r w:rsidR="00AF7E13" w:rsidRPr="00FD281F">
        <w:t>vents or pediatric modified Total Neuropathy Score</w:t>
      </w:r>
    </w:p>
    <w:p w14:paraId="61727144" w14:textId="1AE97C4D" w:rsidR="007C19FA" w:rsidRDefault="009C381F" w:rsidP="009C381F">
      <w:pPr>
        <w:rPr>
          <w:i/>
          <w:sz w:val="18"/>
          <w:szCs w:val="18"/>
        </w:rPr>
      </w:pPr>
      <w:r w:rsidRPr="00FD281F">
        <w:rPr>
          <w:i/>
          <w:sz w:val="18"/>
          <w:szCs w:val="18"/>
        </w:rPr>
        <w:t>*represents p values &lt; 0.05</w:t>
      </w:r>
      <w:r w:rsidR="0086091F">
        <w:rPr>
          <w:i/>
          <w:sz w:val="18"/>
          <w:szCs w:val="18"/>
        </w:rPr>
        <w:t xml:space="preserve"> per timepoint between the groups with and without VIPN</w:t>
      </w:r>
      <w:r w:rsidRPr="00FD281F">
        <w:rPr>
          <w:i/>
          <w:sz w:val="18"/>
          <w:szCs w:val="18"/>
        </w:rPr>
        <w:t>, VIPN: vincristine induced peripheral neuropathy, PedsQL: Pediatric Quality of Life Inventory</w:t>
      </w:r>
    </w:p>
    <w:p w14:paraId="330DC5AB" w14:textId="34160CE1" w:rsidR="009F5C1F" w:rsidRPr="0065026E" w:rsidRDefault="009F5C1F" w:rsidP="0065026E">
      <w:pPr>
        <w:spacing w:line="240" w:lineRule="auto"/>
        <w:rPr>
          <w:rFonts w:cs="Arial"/>
        </w:rPr>
      </w:pPr>
      <w:r w:rsidRPr="009F5C1F">
        <w:rPr>
          <w:rFonts w:cs="Arial"/>
          <w:b/>
        </w:rPr>
        <w:lastRenderedPageBreak/>
        <w:t>Supplemental Figure S</w:t>
      </w:r>
      <w:r>
        <w:rPr>
          <w:rFonts w:cs="Arial"/>
          <w:b/>
        </w:rPr>
        <w:t>2</w:t>
      </w:r>
      <w:r w:rsidRPr="009F5C1F">
        <w:rPr>
          <w:rFonts w:cs="Arial"/>
          <w:b/>
        </w:rPr>
        <w:t xml:space="preserve">: </w:t>
      </w:r>
      <w:r w:rsidRPr="009F5C1F">
        <w:rPr>
          <w:rFonts w:cs="Arial"/>
        </w:rPr>
        <w:t>Measurement schedule per treatment protocol</w:t>
      </w:r>
    </w:p>
    <w:sectPr w:rsidR="009F5C1F" w:rsidRPr="0065026E" w:rsidSect="00BB4C0A">
      <w:pgSz w:w="11906" w:h="16838" w:code="9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1281E5" w14:textId="77777777" w:rsidR="00F80502" w:rsidRDefault="00F80502" w:rsidP="000E77B4">
      <w:pPr>
        <w:spacing w:after="0" w:line="240" w:lineRule="auto"/>
      </w:pPr>
      <w:r>
        <w:separator/>
      </w:r>
    </w:p>
  </w:endnote>
  <w:endnote w:type="continuationSeparator" w:id="0">
    <w:p w14:paraId="55F6DB79" w14:textId="77777777" w:rsidR="00F80502" w:rsidRDefault="00F80502" w:rsidP="000E77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12ABFA" w14:textId="77777777" w:rsidR="00F80502" w:rsidRDefault="00F80502" w:rsidP="000E77B4">
      <w:pPr>
        <w:spacing w:after="0" w:line="240" w:lineRule="auto"/>
      </w:pPr>
      <w:r>
        <w:separator/>
      </w:r>
    </w:p>
  </w:footnote>
  <w:footnote w:type="continuationSeparator" w:id="0">
    <w:p w14:paraId="21004697" w14:textId="77777777" w:rsidR="00F80502" w:rsidRDefault="00F80502" w:rsidP="000E77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B071BA"/>
    <w:multiLevelType w:val="hybridMultilevel"/>
    <w:tmpl w:val="C038D866"/>
    <w:lvl w:ilvl="0" w:tplc="A01E0A4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D021A3"/>
    <w:multiLevelType w:val="hybridMultilevel"/>
    <w:tmpl w:val="9F80650C"/>
    <w:lvl w:ilvl="0" w:tplc="10B072F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669B"/>
    <w:rsid w:val="00002C3E"/>
    <w:rsid w:val="0000477D"/>
    <w:rsid w:val="00006468"/>
    <w:rsid w:val="0002035B"/>
    <w:rsid w:val="0008420A"/>
    <w:rsid w:val="000E77B4"/>
    <w:rsid w:val="00100E76"/>
    <w:rsid w:val="0012488E"/>
    <w:rsid w:val="00130D40"/>
    <w:rsid w:val="00132059"/>
    <w:rsid w:val="00161B34"/>
    <w:rsid w:val="001A1498"/>
    <w:rsid w:val="001B0FEC"/>
    <w:rsid w:val="001B32B3"/>
    <w:rsid w:val="001F4E41"/>
    <w:rsid w:val="00233BC0"/>
    <w:rsid w:val="002436BE"/>
    <w:rsid w:val="0027385D"/>
    <w:rsid w:val="002E40CB"/>
    <w:rsid w:val="002F1CF5"/>
    <w:rsid w:val="00301A1A"/>
    <w:rsid w:val="0035116D"/>
    <w:rsid w:val="0035507D"/>
    <w:rsid w:val="003908FB"/>
    <w:rsid w:val="003E1046"/>
    <w:rsid w:val="004003C6"/>
    <w:rsid w:val="00427342"/>
    <w:rsid w:val="00442BE1"/>
    <w:rsid w:val="00470BF8"/>
    <w:rsid w:val="004A1CCB"/>
    <w:rsid w:val="004C1A4F"/>
    <w:rsid w:val="00514101"/>
    <w:rsid w:val="00514A77"/>
    <w:rsid w:val="0052269F"/>
    <w:rsid w:val="00582247"/>
    <w:rsid w:val="00595EC0"/>
    <w:rsid w:val="005B017E"/>
    <w:rsid w:val="005B46A3"/>
    <w:rsid w:val="005B519A"/>
    <w:rsid w:val="005B7485"/>
    <w:rsid w:val="005C1B98"/>
    <w:rsid w:val="005E5C7C"/>
    <w:rsid w:val="005F3553"/>
    <w:rsid w:val="00614200"/>
    <w:rsid w:val="0062724B"/>
    <w:rsid w:val="0065026E"/>
    <w:rsid w:val="00656859"/>
    <w:rsid w:val="006663CC"/>
    <w:rsid w:val="00685737"/>
    <w:rsid w:val="00686C22"/>
    <w:rsid w:val="00694F12"/>
    <w:rsid w:val="00767FD4"/>
    <w:rsid w:val="00795A09"/>
    <w:rsid w:val="007C19FA"/>
    <w:rsid w:val="007C6BF2"/>
    <w:rsid w:val="007D481E"/>
    <w:rsid w:val="007E36BE"/>
    <w:rsid w:val="00807B4A"/>
    <w:rsid w:val="008228AE"/>
    <w:rsid w:val="00827994"/>
    <w:rsid w:val="0083336F"/>
    <w:rsid w:val="00842887"/>
    <w:rsid w:val="00855DEE"/>
    <w:rsid w:val="0086091F"/>
    <w:rsid w:val="008A31B0"/>
    <w:rsid w:val="008B18A1"/>
    <w:rsid w:val="008C7005"/>
    <w:rsid w:val="008E00B4"/>
    <w:rsid w:val="00927CB9"/>
    <w:rsid w:val="0094176B"/>
    <w:rsid w:val="00962BDD"/>
    <w:rsid w:val="00975701"/>
    <w:rsid w:val="009A06A5"/>
    <w:rsid w:val="009C381F"/>
    <w:rsid w:val="009F5C1F"/>
    <w:rsid w:val="009F6E8D"/>
    <w:rsid w:val="00A0056B"/>
    <w:rsid w:val="00A315E9"/>
    <w:rsid w:val="00A824DD"/>
    <w:rsid w:val="00A94529"/>
    <w:rsid w:val="00AD460A"/>
    <w:rsid w:val="00AD669B"/>
    <w:rsid w:val="00AF084F"/>
    <w:rsid w:val="00AF7E13"/>
    <w:rsid w:val="00B35F2A"/>
    <w:rsid w:val="00BB4C0A"/>
    <w:rsid w:val="00BD3790"/>
    <w:rsid w:val="00C439ED"/>
    <w:rsid w:val="00C93074"/>
    <w:rsid w:val="00CC2846"/>
    <w:rsid w:val="00CC4E0E"/>
    <w:rsid w:val="00CD0946"/>
    <w:rsid w:val="00CE41E7"/>
    <w:rsid w:val="00D0317D"/>
    <w:rsid w:val="00D23463"/>
    <w:rsid w:val="00D56B9C"/>
    <w:rsid w:val="00D6241A"/>
    <w:rsid w:val="00DA05D5"/>
    <w:rsid w:val="00DA6425"/>
    <w:rsid w:val="00E0456B"/>
    <w:rsid w:val="00E16558"/>
    <w:rsid w:val="00E368BD"/>
    <w:rsid w:val="00E74F90"/>
    <w:rsid w:val="00EA40B3"/>
    <w:rsid w:val="00ED7BD8"/>
    <w:rsid w:val="00EE0E11"/>
    <w:rsid w:val="00EE2FBA"/>
    <w:rsid w:val="00EF07FB"/>
    <w:rsid w:val="00F353CD"/>
    <w:rsid w:val="00F67D7C"/>
    <w:rsid w:val="00F80502"/>
    <w:rsid w:val="00F91D6E"/>
    <w:rsid w:val="00F93596"/>
    <w:rsid w:val="00FA0246"/>
    <w:rsid w:val="00FB2F45"/>
    <w:rsid w:val="00FB6897"/>
    <w:rsid w:val="00FD281F"/>
    <w:rsid w:val="00FD2CE1"/>
    <w:rsid w:val="00FF6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7DF94E"/>
  <w15:docId w15:val="{644E1B77-DB6B-4545-ABB6-3F2B96CF04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EE0E11"/>
    <w:pPr>
      <w:spacing w:after="160" w:line="259" w:lineRule="auto"/>
    </w:pPr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Rastertabel21">
    <w:name w:val="Rastertabel 21"/>
    <w:basedOn w:val="Standaardtabel"/>
    <w:uiPriority w:val="47"/>
    <w:rsid w:val="00AD669B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Rastertabel22">
    <w:name w:val="Rastertabel 22"/>
    <w:basedOn w:val="Standaardtabel"/>
    <w:uiPriority w:val="47"/>
    <w:rsid w:val="008C7005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8C70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C7005"/>
    <w:rPr>
      <w:rFonts w:ascii="Segoe UI" w:hAnsi="Segoe UI" w:cs="Segoe UI"/>
      <w:sz w:val="18"/>
      <w:szCs w:val="18"/>
      <w:lang w:val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42734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427342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427342"/>
    <w:rPr>
      <w:sz w:val="20"/>
      <w:szCs w:val="20"/>
      <w:lang w:val="en-US"/>
    </w:rPr>
  </w:style>
  <w:style w:type="table" w:customStyle="1" w:styleId="GridTable21">
    <w:name w:val="Grid Table 21"/>
    <w:basedOn w:val="Standaardtabel"/>
    <w:uiPriority w:val="47"/>
    <w:rsid w:val="00427342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jstalinea">
    <w:name w:val="List Paragraph"/>
    <w:basedOn w:val="Standaard"/>
    <w:uiPriority w:val="34"/>
    <w:qFormat/>
    <w:rsid w:val="009C381F"/>
    <w:pPr>
      <w:ind w:left="720"/>
      <w:contextualSpacing/>
    </w:p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2799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27994"/>
    <w:rPr>
      <w:b/>
      <w:bCs/>
      <w:sz w:val="20"/>
      <w:szCs w:val="20"/>
      <w:lang w:val="en-US"/>
    </w:rPr>
  </w:style>
  <w:style w:type="paragraph" w:customStyle="1" w:styleId="MDPI61Supplementary">
    <w:name w:val="MDPI_6.1_Supplementary"/>
    <w:basedOn w:val="Standaard"/>
    <w:qFormat/>
    <w:rsid w:val="009F5C1F"/>
    <w:pPr>
      <w:adjustRightInd w:val="0"/>
      <w:snapToGrid w:val="0"/>
      <w:spacing w:before="24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styleId="Koptekst">
    <w:name w:val="header"/>
    <w:basedOn w:val="Standaard"/>
    <w:link w:val="KoptekstChar"/>
    <w:uiPriority w:val="99"/>
    <w:unhideWhenUsed/>
    <w:rsid w:val="000E77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0E77B4"/>
    <w:rPr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0E77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0E77B4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6EDB56-EFE4-44F9-ADF6-CB9E9024AD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873</Words>
  <Characters>10306</Characters>
  <Application>Microsoft Office Word</Application>
  <DocSecurity>0</DocSecurity>
  <Lines>85</Lines>
  <Paragraphs>2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U medisch centrum</Company>
  <LinksUpToDate>false</LinksUpToDate>
  <CharactersWithSpaces>12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lde-Bosschers, M.E. van de (Mirjam)</dc:creator>
  <cp:lastModifiedBy>Velde-Bosschers, M.E. van de (Mirjam)</cp:lastModifiedBy>
  <cp:revision>3</cp:revision>
  <dcterms:created xsi:type="dcterms:W3CDTF">2021-09-04T15:45:00Z</dcterms:created>
  <dcterms:modified xsi:type="dcterms:W3CDTF">2021-09-04T15:45:00Z</dcterms:modified>
</cp:coreProperties>
</file>